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34F54" w14:textId="4F5A5782" w:rsidR="00644BCE" w:rsidRPr="000055CE" w:rsidRDefault="00644BCE" w:rsidP="004D037C">
      <w:pPr>
        <w:spacing w:line="240" w:lineRule="auto"/>
        <w:ind w:left="0"/>
        <w:jc w:val="left"/>
        <w:rPr>
          <w:rFonts w:ascii="Cambria" w:hAnsi="Cambria"/>
          <w:sz w:val="32"/>
        </w:rPr>
      </w:pPr>
      <w:r>
        <w:rPr>
          <w:rFonts w:ascii="Cambria" w:hAnsi="Cambria"/>
          <w:b/>
          <w:sz w:val="32"/>
        </w:rPr>
        <w:t>Focus Groups – SNODS</w:t>
      </w:r>
      <w:r w:rsidRPr="00644BCE">
        <w:rPr>
          <w:rFonts w:ascii="Cambria" w:hAnsi="Cambria"/>
          <w:b/>
          <w:sz w:val="32"/>
        </w:rPr>
        <w:t xml:space="preserve"> </w:t>
      </w:r>
    </w:p>
    <w:p w14:paraId="4A07461F" w14:textId="77777777" w:rsidR="00644BCE" w:rsidRPr="00644BCE" w:rsidRDefault="00644BCE" w:rsidP="00644BCE">
      <w:pPr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Check that:</w:t>
      </w:r>
    </w:p>
    <w:p w14:paraId="1419EFCD" w14:textId="77777777" w:rsidR="002B6D6D" w:rsidRDefault="002B6D6D" w:rsidP="002B6D6D">
      <w:pPr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1</w:t>
      </w:r>
      <w:r w:rsidR="00644BCE">
        <w:rPr>
          <w:rFonts w:ascii="Cambria" w:hAnsi="Cambria"/>
          <w:b/>
        </w:rPr>
        <w:t>. Consent forms are filled out correctly and completed.</w:t>
      </w:r>
      <w:r>
        <w:rPr>
          <w:rFonts w:ascii="Cambria" w:hAnsi="Cambria"/>
          <w:b/>
        </w:rPr>
        <w:t xml:space="preserve"> </w:t>
      </w:r>
    </w:p>
    <w:p w14:paraId="42114B76" w14:textId="77777777" w:rsidR="002B6D6D" w:rsidRDefault="002B6D6D" w:rsidP="002B6D6D">
      <w:pPr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2</w:t>
      </w:r>
      <w:r w:rsidR="00644BCE">
        <w:rPr>
          <w:rFonts w:ascii="Cambria" w:hAnsi="Cambria"/>
          <w:b/>
        </w:rPr>
        <w:t>. Opportunity for questions is provided.</w:t>
      </w:r>
      <w:r>
        <w:rPr>
          <w:rFonts w:ascii="Cambria" w:hAnsi="Cambria"/>
          <w:b/>
        </w:rPr>
        <w:t xml:space="preserve"> </w:t>
      </w:r>
    </w:p>
    <w:p w14:paraId="2C88CC5A" w14:textId="77777777" w:rsidR="002B6D6D" w:rsidRDefault="002B6D6D" w:rsidP="002B6D6D">
      <w:pPr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3</w:t>
      </w:r>
      <w:r w:rsidR="00644BCE">
        <w:rPr>
          <w:rFonts w:ascii="Cambria" w:hAnsi="Cambria"/>
          <w:b/>
        </w:rPr>
        <w:t>. Anon</w:t>
      </w:r>
      <w:r w:rsidR="00ED7CFC">
        <w:rPr>
          <w:rFonts w:ascii="Cambria" w:hAnsi="Cambria"/>
          <w:b/>
        </w:rPr>
        <w:t>ymity of participation is clear.</w:t>
      </w:r>
      <w:r>
        <w:rPr>
          <w:rFonts w:ascii="Cambria" w:hAnsi="Cambria"/>
          <w:b/>
        </w:rPr>
        <w:t xml:space="preserve"> </w:t>
      </w:r>
    </w:p>
    <w:p w14:paraId="17147469" w14:textId="77777777" w:rsidR="006F3A4C" w:rsidRDefault="002B6D6D" w:rsidP="002B6D6D">
      <w:pPr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4</w:t>
      </w:r>
      <w:r w:rsidR="006F3A4C">
        <w:rPr>
          <w:rFonts w:ascii="Cambria" w:hAnsi="Cambria"/>
          <w:b/>
        </w:rPr>
        <w:t xml:space="preserve">. Recorders are on. </w:t>
      </w:r>
    </w:p>
    <w:p w14:paraId="521D38D3" w14:textId="1A02E923" w:rsidR="00A90810" w:rsidRDefault="002B6D6D" w:rsidP="002B6D6D">
      <w:pPr>
        <w:spacing w:line="240" w:lineRule="auto"/>
        <w:jc w:val="left"/>
        <w:rPr>
          <w:rFonts w:ascii="Cambria" w:hAnsi="Cambria"/>
          <w:b/>
          <w:i/>
        </w:rPr>
      </w:pPr>
      <w:r>
        <w:rPr>
          <w:rFonts w:ascii="Cambria" w:hAnsi="Cambria"/>
          <w:b/>
        </w:rPr>
        <w:t>5. B</w:t>
      </w:r>
      <w:r w:rsidRPr="00644BCE">
        <w:rPr>
          <w:rFonts w:ascii="Cambria" w:hAnsi="Cambria"/>
          <w:b/>
        </w:rPr>
        <w:t xml:space="preserve">rief explanation of project, where we are in the data </w:t>
      </w:r>
      <w:r w:rsidR="008C4746">
        <w:rPr>
          <w:rFonts w:ascii="Cambria" w:hAnsi="Cambria"/>
          <w:b/>
        </w:rPr>
        <w:t xml:space="preserve">analysis </w:t>
      </w:r>
      <w:r w:rsidRPr="00644BCE">
        <w:rPr>
          <w:rFonts w:ascii="Cambria" w:hAnsi="Cambria"/>
          <w:b/>
        </w:rPr>
        <w:t>and w</w:t>
      </w:r>
      <w:r>
        <w:rPr>
          <w:rFonts w:ascii="Cambria" w:hAnsi="Cambria"/>
          <w:b/>
        </w:rPr>
        <w:t xml:space="preserve">hy we are asking for SNOD input is understood. </w:t>
      </w:r>
      <w:r w:rsidR="00A90810">
        <w:rPr>
          <w:rFonts w:ascii="Cambria" w:hAnsi="Cambria"/>
          <w:b/>
          <w:i/>
        </w:rPr>
        <w:t xml:space="preserve">e.g. ‘The impact on practices and changes has been explored by the Welsh Assembly Government funded qualitative study conducted by Beaufort Research. </w:t>
      </w:r>
    </w:p>
    <w:p w14:paraId="5C122407" w14:textId="77777777" w:rsidR="00A90810" w:rsidRDefault="002B6D6D" w:rsidP="002B6D6D">
      <w:pPr>
        <w:spacing w:line="240" w:lineRule="auto"/>
        <w:jc w:val="left"/>
        <w:rPr>
          <w:rFonts w:ascii="Cambria" w:hAnsi="Cambria"/>
          <w:b/>
          <w:i/>
        </w:rPr>
      </w:pPr>
      <w:r>
        <w:rPr>
          <w:rFonts w:ascii="Cambria" w:hAnsi="Cambria"/>
          <w:b/>
          <w:i/>
        </w:rPr>
        <w:t xml:space="preserve"> </w:t>
      </w:r>
    </w:p>
    <w:p w14:paraId="243C332A" w14:textId="77777777" w:rsidR="00A90810" w:rsidRDefault="002B6D6D" w:rsidP="002B6D6D">
      <w:pPr>
        <w:spacing w:line="240" w:lineRule="auto"/>
        <w:jc w:val="left"/>
        <w:rPr>
          <w:rFonts w:ascii="Cambria" w:hAnsi="Cambria"/>
          <w:b/>
          <w:i/>
        </w:rPr>
      </w:pPr>
      <w:r>
        <w:rPr>
          <w:rFonts w:ascii="Cambria" w:hAnsi="Cambria"/>
          <w:b/>
          <w:i/>
        </w:rPr>
        <w:t xml:space="preserve">We have limited time </w:t>
      </w:r>
      <w:proofErr w:type="gramStart"/>
      <w:r>
        <w:rPr>
          <w:rFonts w:ascii="Cambria" w:hAnsi="Cambria"/>
          <w:b/>
          <w:i/>
        </w:rPr>
        <w:t>today</w:t>
      </w:r>
      <w:proofErr w:type="gramEnd"/>
      <w:r>
        <w:rPr>
          <w:rFonts w:ascii="Cambria" w:hAnsi="Cambria"/>
          <w:b/>
          <w:i/>
        </w:rPr>
        <w:t xml:space="preserve"> so we will be focussing and asking more </w:t>
      </w:r>
      <w:r w:rsidR="00A90810">
        <w:rPr>
          <w:rFonts w:ascii="Cambria" w:hAnsi="Cambria"/>
          <w:b/>
          <w:i/>
        </w:rPr>
        <w:t xml:space="preserve">about specific issues to help with our interpretation and understanding especially in areas where we have less data. </w:t>
      </w:r>
    </w:p>
    <w:p w14:paraId="37F2C956" w14:textId="77777777" w:rsidR="00A90810" w:rsidRDefault="00A90810" w:rsidP="002B6D6D">
      <w:pPr>
        <w:spacing w:line="240" w:lineRule="auto"/>
        <w:jc w:val="left"/>
        <w:rPr>
          <w:rFonts w:ascii="Cambria" w:hAnsi="Cambria"/>
          <w:b/>
          <w:i/>
        </w:rPr>
      </w:pPr>
    </w:p>
    <w:p w14:paraId="06C2A036" w14:textId="2299D9EC" w:rsidR="000055CE" w:rsidRDefault="008C4746" w:rsidP="002B6D6D">
      <w:pPr>
        <w:spacing w:line="240" w:lineRule="auto"/>
        <w:jc w:val="left"/>
        <w:rPr>
          <w:rFonts w:ascii="Cambria" w:hAnsi="Cambria"/>
          <w:b/>
        </w:rPr>
      </w:pPr>
      <w:r>
        <w:rPr>
          <w:rFonts w:ascii="Cambria" w:hAnsi="Cambria"/>
          <w:b/>
          <w:i/>
        </w:rPr>
        <w:t xml:space="preserve">Your </w:t>
      </w:r>
      <w:r>
        <w:rPr>
          <w:rFonts w:ascii="Cambria" w:hAnsi="Cambria"/>
          <w:b/>
          <w:i/>
        </w:rPr>
        <w:t xml:space="preserve">confidential </w:t>
      </w:r>
      <w:r w:rsidR="00281AF8">
        <w:rPr>
          <w:rFonts w:ascii="Cambria" w:hAnsi="Cambria"/>
          <w:b/>
          <w:i/>
        </w:rPr>
        <w:t>insights are vital to understanding any impact of the changes and</w:t>
      </w:r>
      <w:r>
        <w:rPr>
          <w:rFonts w:ascii="Cambria" w:hAnsi="Cambria"/>
          <w:b/>
          <w:i/>
        </w:rPr>
        <w:t xml:space="preserve"> </w:t>
      </w:r>
      <w:bookmarkStart w:id="0" w:name="_GoBack"/>
      <w:bookmarkEnd w:id="0"/>
      <w:r w:rsidR="00281AF8">
        <w:rPr>
          <w:rFonts w:ascii="Cambria" w:hAnsi="Cambria"/>
          <w:b/>
          <w:i/>
        </w:rPr>
        <w:t xml:space="preserve">identifying any areas for improvement. </w:t>
      </w:r>
    </w:p>
    <w:p w14:paraId="28D7F1A3" w14:textId="77777777" w:rsidR="00A90810" w:rsidRDefault="00A90810" w:rsidP="00363015">
      <w:pPr>
        <w:ind w:left="0"/>
        <w:jc w:val="left"/>
        <w:rPr>
          <w:rFonts w:ascii="Cambria" w:hAnsi="Cambria"/>
          <w:b/>
        </w:rPr>
      </w:pPr>
    </w:p>
    <w:p w14:paraId="7388F6B4" w14:textId="7F5DC1B1" w:rsidR="00E137DE" w:rsidRDefault="00644BCE" w:rsidP="00363015">
      <w:pPr>
        <w:ind w:left="0"/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Begin focus group:</w:t>
      </w:r>
    </w:p>
    <w:p w14:paraId="75B064B5" w14:textId="4F031714" w:rsidR="00A90810" w:rsidRDefault="00B43924" w:rsidP="00C108A0">
      <w:pPr>
        <w:spacing w:line="240" w:lineRule="auto"/>
        <w:ind w:left="0"/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>1.</w:t>
      </w:r>
      <w:r w:rsidR="00A90810">
        <w:rPr>
          <w:rFonts w:ascii="Cambria" w:hAnsi="Cambria"/>
          <w:b/>
        </w:rPr>
        <w:t xml:space="preserve">One area we need more clarity on </w:t>
      </w:r>
      <w:r>
        <w:rPr>
          <w:rFonts w:ascii="Cambria" w:hAnsi="Cambria"/>
          <w:b/>
        </w:rPr>
        <w:t xml:space="preserve">is </w:t>
      </w:r>
      <w:r w:rsidR="00A90810">
        <w:rPr>
          <w:rFonts w:ascii="Cambria" w:hAnsi="Cambria"/>
          <w:b/>
        </w:rPr>
        <w:t>the language of</w:t>
      </w:r>
      <w:r w:rsidR="00C108A0">
        <w:rPr>
          <w:rFonts w:ascii="Cambria" w:hAnsi="Cambria"/>
          <w:b/>
        </w:rPr>
        <w:t xml:space="preserve"> deemed consent,</w:t>
      </w:r>
      <w:r w:rsidR="00A90810">
        <w:rPr>
          <w:rFonts w:ascii="Cambria" w:hAnsi="Cambria"/>
          <w:b/>
        </w:rPr>
        <w:t xml:space="preserve"> known wishes and expressed decisions and what is happening in terms of decision making and outcomes. </w:t>
      </w:r>
    </w:p>
    <w:p w14:paraId="34602127" w14:textId="791BDDD3" w:rsidR="00924E71" w:rsidRDefault="00A90810" w:rsidP="004462BE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</w:rPr>
        <w:t>The language of the Act is about expressed decisions, much of the language now is about known wishes,</w:t>
      </w:r>
      <w:r w:rsidR="00B43924">
        <w:rPr>
          <w:rFonts w:ascii="Cambria" w:hAnsi="Cambria"/>
        </w:rPr>
        <w:t xml:space="preserve"> is this deliberate</w:t>
      </w:r>
      <w:r>
        <w:rPr>
          <w:rFonts w:ascii="Cambria" w:hAnsi="Cambria"/>
        </w:rPr>
        <w:t>?</w:t>
      </w:r>
      <w:r w:rsidR="00C108A0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 </w:t>
      </w:r>
    </w:p>
    <w:p w14:paraId="54AD2087" w14:textId="181789A8" w:rsidR="000E4157" w:rsidRPr="000E4157" w:rsidRDefault="000E4157" w:rsidP="000E4157">
      <w:pPr>
        <w:pStyle w:val="ListParagraph"/>
        <w:numPr>
          <w:ilvl w:val="0"/>
          <w:numId w:val="8"/>
        </w:numPr>
        <w:spacing w:line="240" w:lineRule="auto"/>
        <w:ind w:left="1417" w:hanging="357"/>
        <w:jc w:val="left"/>
        <w:rPr>
          <w:rFonts w:ascii="Cambria" w:hAnsi="Cambria"/>
        </w:rPr>
      </w:pPr>
      <w:r w:rsidRPr="004462BE">
        <w:rPr>
          <w:rFonts w:ascii="Cambria" w:hAnsi="Cambria"/>
        </w:rPr>
        <w:t>What qualifies for you as an ‘expressed wish</w:t>
      </w:r>
      <w:r w:rsidR="00B43924">
        <w:rPr>
          <w:rFonts w:ascii="Cambria" w:hAnsi="Cambria"/>
        </w:rPr>
        <w:t>/decision</w:t>
      </w:r>
      <w:r w:rsidRPr="004462BE">
        <w:rPr>
          <w:rFonts w:ascii="Cambria" w:hAnsi="Cambria"/>
        </w:rPr>
        <w:t>’? Che</w:t>
      </w:r>
      <w:r>
        <w:rPr>
          <w:rFonts w:ascii="Cambria" w:hAnsi="Cambria"/>
        </w:rPr>
        <w:t>ck for agreement with the SNODS.</w:t>
      </w:r>
      <w:r w:rsidRPr="004462BE">
        <w:rPr>
          <w:rFonts w:ascii="Cambria" w:hAnsi="Cambria"/>
        </w:rPr>
        <w:t xml:space="preserve"> </w:t>
      </w:r>
      <w:r w:rsidR="00B43924">
        <w:rPr>
          <w:rFonts w:ascii="Cambria" w:hAnsi="Cambria"/>
        </w:rPr>
        <w:t xml:space="preserve">Is this different than originally envisaged? </w:t>
      </w:r>
    </w:p>
    <w:p w14:paraId="7AEA42A6" w14:textId="1622BA9B" w:rsidR="00C108A0" w:rsidRDefault="00A90810" w:rsidP="00C108A0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</w:rPr>
        <w:t>We have seen a high number</w:t>
      </w:r>
      <w:r w:rsidR="00C108A0">
        <w:rPr>
          <w:rFonts w:ascii="Cambria" w:hAnsi="Cambria"/>
        </w:rPr>
        <w:t xml:space="preserve"> (share figure) </w:t>
      </w:r>
      <w:r>
        <w:rPr>
          <w:rFonts w:ascii="Cambria" w:hAnsi="Cambria"/>
        </w:rPr>
        <w:t>deemed consents transform into expressed decisions</w:t>
      </w:r>
      <w:r w:rsidR="00B43924">
        <w:rPr>
          <w:rFonts w:ascii="Cambria" w:hAnsi="Cambria"/>
        </w:rPr>
        <w:t xml:space="preserve"> – opt out</w:t>
      </w:r>
      <w:r>
        <w:rPr>
          <w:rFonts w:ascii="Cambria" w:hAnsi="Cambria"/>
        </w:rPr>
        <w:t>, can you tell us more about this with specific examples.</w:t>
      </w:r>
      <w:r w:rsidR="00C108A0">
        <w:rPr>
          <w:rFonts w:ascii="Cambria" w:hAnsi="Cambria"/>
        </w:rPr>
        <w:t xml:space="preserve"> </w:t>
      </w:r>
    </w:p>
    <w:p w14:paraId="202DD542" w14:textId="751A2C49" w:rsidR="00C108A0" w:rsidRPr="00C108A0" w:rsidRDefault="00C108A0" w:rsidP="00C108A0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mbria" w:hAnsi="Cambria"/>
        </w:rPr>
      </w:pPr>
      <w:r w:rsidRPr="00C108A0">
        <w:rPr>
          <w:rFonts w:ascii="Cambria" w:hAnsi="Cambria"/>
        </w:rPr>
        <w:t xml:space="preserve">Do you have any views on the appropriateness of </w:t>
      </w:r>
      <w:r>
        <w:rPr>
          <w:rFonts w:ascii="Cambria" w:hAnsi="Cambria"/>
        </w:rPr>
        <w:t xml:space="preserve">when </w:t>
      </w:r>
      <w:r w:rsidRPr="00C108A0">
        <w:rPr>
          <w:rFonts w:ascii="Cambria" w:hAnsi="Cambria"/>
        </w:rPr>
        <w:t>the ‘known wish’</w:t>
      </w:r>
      <w:r>
        <w:rPr>
          <w:rFonts w:ascii="Cambria" w:hAnsi="Cambria"/>
        </w:rPr>
        <w:t xml:space="preserve"> </w:t>
      </w:r>
      <w:r w:rsidRPr="00C108A0">
        <w:rPr>
          <w:rFonts w:ascii="Cambria" w:hAnsi="Cambria"/>
        </w:rPr>
        <w:t xml:space="preserve">changes the deemed consent? (share example) </w:t>
      </w:r>
    </w:p>
    <w:p w14:paraId="66E4A377" w14:textId="01359562" w:rsidR="00924E71" w:rsidRPr="00C108A0" w:rsidRDefault="00C108A0" w:rsidP="00C108A0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mbria" w:hAnsi="Cambria"/>
        </w:rPr>
      </w:pPr>
      <w:r w:rsidRPr="00C108A0">
        <w:rPr>
          <w:rFonts w:ascii="Cambria" w:hAnsi="Cambria"/>
        </w:rPr>
        <w:t>What strategies do you have to</w:t>
      </w:r>
      <w:r w:rsidR="00924E71" w:rsidRPr="00C108A0">
        <w:rPr>
          <w:rFonts w:ascii="Cambria" w:hAnsi="Cambria"/>
        </w:rPr>
        <w:t xml:space="preserve"> manage these cases?</w:t>
      </w:r>
    </w:p>
    <w:p w14:paraId="7FB07EC1" w14:textId="08B30CFD" w:rsidR="00C108A0" w:rsidRDefault="00C108A0" w:rsidP="00C108A0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mbria" w:hAnsi="Cambria"/>
        </w:rPr>
      </w:pPr>
      <w:r w:rsidRPr="00C108A0">
        <w:rPr>
          <w:rFonts w:ascii="Cambria" w:hAnsi="Cambria"/>
        </w:rPr>
        <w:t>There have been cases where family members are opting their loved ones out on the ODR when they are in critical care – why do they feel they need to do this?</w:t>
      </w:r>
    </w:p>
    <w:p w14:paraId="1033F58F" w14:textId="54E81E84" w:rsidR="00924E71" w:rsidRPr="000E4157" w:rsidRDefault="00924E71" w:rsidP="000E4157">
      <w:pPr>
        <w:spacing w:line="240" w:lineRule="auto"/>
        <w:ind w:left="1060"/>
        <w:jc w:val="left"/>
        <w:rPr>
          <w:rFonts w:ascii="Cambria" w:hAnsi="Cambria"/>
        </w:rPr>
      </w:pPr>
    </w:p>
    <w:p w14:paraId="241A1A9A" w14:textId="4A3C746D" w:rsidR="00796E09" w:rsidRPr="00B43924" w:rsidRDefault="00B43924" w:rsidP="00B43924">
      <w:pPr>
        <w:ind w:left="0"/>
        <w:jc w:val="left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2. A second area that we need more clarity on is </w:t>
      </w:r>
      <w:r w:rsidR="000E4157" w:rsidRPr="00B43924">
        <w:rPr>
          <w:rFonts w:ascii="Cambria" w:hAnsi="Cambria"/>
          <w:b/>
        </w:rPr>
        <w:t>ODR and Deemed overrides</w:t>
      </w:r>
    </w:p>
    <w:p w14:paraId="3F33C0A1" w14:textId="6A62F93A" w:rsidR="00930CC0" w:rsidRDefault="000E4157" w:rsidP="000E4157">
      <w:pPr>
        <w:pStyle w:val="ListParagraph"/>
        <w:numPr>
          <w:ilvl w:val="0"/>
          <w:numId w:val="8"/>
        </w:numPr>
        <w:spacing w:line="240" w:lineRule="auto"/>
        <w:ind w:left="1417" w:hanging="357"/>
        <w:jc w:val="left"/>
        <w:rPr>
          <w:rFonts w:ascii="Cambria" w:hAnsi="Cambria"/>
        </w:rPr>
      </w:pPr>
      <w:r>
        <w:rPr>
          <w:rFonts w:ascii="Cambria" w:hAnsi="Cambria"/>
        </w:rPr>
        <w:t>The act is presumptive. What is happening so that ODR and Deemed overrides are commonly occurring? Please give specific examples</w:t>
      </w:r>
    </w:p>
    <w:p w14:paraId="720021D9" w14:textId="6808DA27" w:rsidR="000E4157" w:rsidRDefault="000E4157" w:rsidP="000E4157">
      <w:pPr>
        <w:pStyle w:val="ListParagraph"/>
        <w:numPr>
          <w:ilvl w:val="0"/>
          <w:numId w:val="8"/>
        </w:numPr>
        <w:spacing w:line="240" w:lineRule="auto"/>
        <w:ind w:left="1417" w:hanging="357"/>
        <w:jc w:val="left"/>
        <w:rPr>
          <w:rFonts w:ascii="Cambria" w:hAnsi="Cambria"/>
        </w:rPr>
      </w:pPr>
      <w:r>
        <w:rPr>
          <w:rFonts w:ascii="Cambria" w:hAnsi="Cambria"/>
        </w:rPr>
        <w:t xml:space="preserve">How do you feel when this happens, ad what else do you need to make it less frequent? </w:t>
      </w:r>
    </w:p>
    <w:p w14:paraId="4EFB3E09" w14:textId="77777777" w:rsidR="00B43924" w:rsidRDefault="000E4157" w:rsidP="000E4157">
      <w:pPr>
        <w:pStyle w:val="ListParagraph"/>
        <w:numPr>
          <w:ilvl w:val="0"/>
          <w:numId w:val="8"/>
        </w:numPr>
        <w:spacing w:line="240" w:lineRule="auto"/>
        <w:ind w:left="1417" w:hanging="357"/>
        <w:jc w:val="left"/>
        <w:rPr>
          <w:rFonts w:ascii="Cambria" w:hAnsi="Cambria"/>
        </w:rPr>
      </w:pPr>
      <w:r w:rsidRPr="004462BE">
        <w:rPr>
          <w:rFonts w:ascii="Cambria" w:hAnsi="Cambria"/>
        </w:rPr>
        <w:t xml:space="preserve">How do you capture an ODR/deemed override? </w:t>
      </w:r>
    </w:p>
    <w:p w14:paraId="597C9187" w14:textId="184CA24E" w:rsidR="000E4157" w:rsidRDefault="000E4157" w:rsidP="000E4157">
      <w:pPr>
        <w:pStyle w:val="ListParagraph"/>
        <w:numPr>
          <w:ilvl w:val="0"/>
          <w:numId w:val="8"/>
        </w:numPr>
        <w:spacing w:line="240" w:lineRule="auto"/>
        <w:ind w:left="1417" w:hanging="357"/>
        <w:jc w:val="left"/>
        <w:rPr>
          <w:rFonts w:ascii="Cambria" w:hAnsi="Cambria"/>
        </w:rPr>
      </w:pPr>
      <w:r>
        <w:rPr>
          <w:rFonts w:ascii="Cambria" w:hAnsi="Cambria"/>
        </w:rPr>
        <w:t xml:space="preserve">Has anybody declared a known wish to override an </w:t>
      </w:r>
      <w:proofErr w:type="spellStart"/>
      <w:r>
        <w:rPr>
          <w:rFonts w:ascii="Cambria" w:hAnsi="Cambria"/>
        </w:rPr>
        <w:t>Opt</w:t>
      </w:r>
      <w:proofErr w:type="spellEnd"/>
      <w:r>
        <w:rPr>
          <w:rFonts w:ascii="Cambria" w:hAnsi="Cambria"/>
        </w:rPr>
        <w:t xml:space="preserve"> Out – is this possible? </w:t>
      </w:r>
    </w:p>
    <w:p w14:paraId="5351C761" w14:textId="01D8085E" w:rsidR="000E4157" w:rsidRPr="00B43924" w:rsidRDefault="00B43924" w:rsidP="00B43924">
      <w:pPr>
        <w:spacing w:line="240" w:lineRule="auto"/>
        <w:ind w:left="0"/>
        <w:jc w:val="left"/>
        <w:rPr>
          <w:rFonts w:ascii="Cambria" w:hAnsi="Cambria"/>
          <w:b/>
        </w:rPr>
      </w:pPr>
      <w:r w:rsidRPr="00B43924">
        <w:rPr>
          <w:rFonts w:ascii="Cambria" w:hAnsi="Cambria"/>
          <w:b/>
        </w:rPr>
        <w:t xml:space="preserve">3. </w:t>
      </w:r>
      <w:r w:rsidR="000E4157" w:rsidRPr="00B43924">
        <w:rPr>
          <w:rFonts w:ascii="Cambria" w:hAnsi="Cambria"/>
          <w:b/>
        </w:rPr>
        <w:t xml:space="preserve">Miscellaneous </w:t>
      </w:r>
    </w:p>
    <w:p w14:paraId="09116458" w14:textId="52E35205" w:rsidR="000E4157" w:rsidRDefault="000E4157" w:rsidP="00B43924">
      <w:pPr>
        <w:spacing w:line="240" w:lineRule="auto"/>
        <w:jc w:val="left"/>
        <w:rPr>
          <w:rFonts w:ascii="Cambria" w:hAnsi="Cambria"/>
        </w:rPr>
      </w:pPr>
    </w:p>
    <w:p w14:paraId="624BFDE2" w14:textId="5316A5BE" w:rsidR="00B43924" w:rsidRDefault="00B43924" w:rsidP="00B43924">
      <w:pPr>
        <w:spacing w:line="240" w:lineRule="auto"/>
        <w:jc w:val="left"/>
        <w:rPr>
          <w:rFonts w:ascii="Cambria" w:hAnsi="Cambria"/>
          <w:i/>
        </w:rPr>
      </w:pPr>
      <w:r>
        <w:rPr>
          <w:rFonts w:ascii="Cambria" w:hAnsi="Cambria"/>
          <w:i/>
        </w:rPr>
        <w:t xml:space="preserve">Consent rates have </w:t>
      </w:r>
      <w:proofErr w:type="gramStart"/>
      <w:r>
        <w:rPr>
          <w:rFonts w:ascii="Cambria" w:hAnsi="Cambria"/>
          <w:i/>
        </w:rPr>
        <w:t>increased</w:t>
      </w:r>
      <w:proofErr w:type="gramEnd"/>
      <w:r>
        <w:rPr>
          <w:rFonts w:ascii="Cambria" w:hAnsi="Cambria"/>
          <w:i/>
        </w:rPr>
        <w:t xml:space="preserve"> and it appears that families are having more conversations about organ donation.</w:t>
      </w:r>
    </w:p>
    <w:p w14:paraId="36A602BA" w14:textId="487AFC5A" w:rsidR="000E4157" w:rsidRDefault="00B43924" w:rsidP="00B43924">
      <w:p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</w:rPr>
        <w:t>What are your general views on what has/has not worked since implementation of the act?</w:t>
      </w:r>
    </w:p>
    <w:p w14:paraId="3FE83D98" w14:textId="2AF826D4" w:rsidR="00B43924" w:rsidRDefault="00B43924" w:rsidP="00B43924">
      <w:p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</w:rPr>
        <w:t>What has been most helpful in terms of implementing the act and changes in your practice</w:t>
      </w:r>
    </w:p>
    <w:p w14:paraId="152B2C0A" w14:textId="640B871E" w:rsidR="002F6E32" w:rsidRPr="000E4157" w:rsidRDefault="00B43924" w:rsidP="002F6E32">
      <w:p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</w:rPr>
        <w:t>What has been most unhelpful</w:t>
      </w:r>
      <w:r w:rsidR="002F6E32">
        <w:rPr>
          <w:rFonts w:ascii="Cambria" w:hAnsi="Cambria"/>
        </w:rPr>
        <w:t xml:space="preserve"> </w:t>
      </w:r>
      <w:r>
        <w:rPr>
          <w:rFonts w:ascii="Cambria" w:hAnsi="Cambria"/>
        </w:rPr>
        <w:t>– in terms of implementing the act and changes in your practice</w:t>
      </w:r>
    </w:p>
    <w:p w14:paraId="1E1EE9C1" w14:textId="04CBCA96" w:rsidR="00B9230C" w:rsidRPr="002F6E32" w:rsidRDefault="00930CC0" w:rsidP="00B43924">
      <w:pPr>
        <w:pStyle w:val="ListParagraph"/>
        <w:spacing w:line="240" w:lineRule="auto"/>
        <w:ind w:left="1417"/>
        <w:jc w:val="left"/>
        <w:rPr>
          <w:rFonts w:ascii="Cambria" w:hAnsi="Cambria"/>
        </w:rPr>
      </w:pPr>
      <w:r w:rsidRPr="004462BE">
        <w:rPr>
          <w:rFonts w:ascii="Cambria" w:hAnsi="Cambria"/>
        </w:rPr>
        <w:t xml:space="preserve"> </w:t>
      </w:r>
    </w:p>
    <w:p w14:paraId="67B33833" w14:textId="0F076F71" w:rsidR="004D037C" w:rsidRPr="002F6E32" w:rsidRDefault="00FA4EE5" w:rsidP="00B43924">
      <w:pPr>
        <w:spacing w:line="240" w:lineRule="auto"/>
        <w:jc w:val="left"/>
        <w:rPr>
          <w:rFonts w:ascii="Cambria" w:hAnsi="Cambria"/>
        </w:rPr>
      </w:pPr>
      <w:r w:rsidRPr="002F6E32">
        <w:rPr>
          <w:rFonts w:ascii="Cambria" w:hAnsi="Cambria"/>
        </w:rPr>
        <w:t xml:space="preserve">Anything </w:t>
      </w:r>
      <w:r w:rsidR="00741373" w:rsidRPr="002F6E32">
        <w:rPr>
          <w:rFonts w:ascii="Cambria" w:hAnsi="Cambria"/>
        </w:rPr>
        <w:t>el</w:t>
      </w:r>
      <w:r w:rsidR="00B43924" w:rsidRPr="002F6E32">
        <w:rPr>
          <w:rFonts w:ascii="Cambria" w:hAnsi="Cambria"/>
        </w:rPr>
        <w:t xml:space="preserve">se you would like to mention that you feel would help us with our </w:t>
      </w:r>
      <w:r w:rsidR="002F6E32">
        <w:rPr>
          <w:rFonts w:ascii="Cambria" w:hAnsi="Cambria"/>
        </w:rPr>
        <w:t xml:space="preserve">understanding and </w:t>
      </w:r>
      <w:r w:rsidR="00B43924" w:rsidRPr="002F6E32">
        <w:rPr>
          <w:rFonts w:ascii="Cambria" w:hAnsi="Cambria"/>
        </w:rPr>
        <w:t xml:space="preserve">analysis. </w:t>
      </w:r>
    </w:p>
    <w:p w14:paraId="6A167BC3" w14:textId="77777777" w:rsidR="002F6E32" w:rsidRDefault="002F6E32" w:rsidP="00B43924">
      <w:pPr>
        <w:spacing w:line="240" w:lineRule="auto"/>
        <w:jc w:val="left"/>
        <w:rPr>
          <w:rFonts w:ascii="Cambria" w:hAnsi="Cambria"/>
        </w:rPr>
      </w:pPr>
    </w:p>
    <w:p w14:paraId="4C6A8BA9" w14:textId="4D7315C3" w:rsidR="002F6E32" w:rsidRDefault="002F6E32" w:rsidP="00B43924">
      <w:pPr>
        <w:spacing w:line="240" w:lineRule="auto"/>
        <w:jc w:val="left"/>
        <w:rPr>
          <w:rFonts w:ascii="Cambria" w:hAnsi="Cambria"/>
          <w:b/>
        </w:rPr>
      </w:pPr>
      <w:r>
        <w:rPr>
          <w:rFonts w:ascii="Cambria" w:hAnsi="Cambria"/>
        </w:rPr>
        <w:t>Ha</w:t>
      </w:r>
      <w:r w:rsidR="008C4746">
        <w:rPr>
          <w:rFonts w:ascii="Cambria" w:hAnsi="Cambria"/>
        </w:rPr>
        <w:t>ve</w:t>
      </w:r>
      <w:r>
        <w:rPr>
          <w:rFonts w:ascii="Cambria" w:hAnsi="Cambria"/>
        </w:rPr>
        <w:t xml:space="preserve"> the views of families changed since the act was implemented: do they view organ donation as a gift or a sacrifice? </w:t>
      </w:r>
    </w:p>
    <w:p w14:paraId="0F8CDC6C" w14:textId="77777777" w:rsidR="00B43924" w:rsidRDefault="00B43924" w:rsidP="004D037C">
      <w:pPr>
        <w:spacing w:line="240" w:lineRule="auto"/>
        <w:ind w:left="700"/>
        <w:jc w:val="left"/>
        <w:rPr>
          <w:rFonts w:ascii="Cambria" w:hAnsi="Cambria"/>
        </w:rPr>
      </w:pPr>
    </w:p>
    <w:p w14:paraId="617FF743" w14:textId="77777777" w:rsidR="000055CE" w:rsidRPr="004D037C" w:rsidRDefault="004D037C" w:rsidP="004D037C">
      <w:pPr>
        <w:spacing w:line="240" w:lineRule="auto"/>
        <w:ind w:left="700"/>
        <w:jc w:val="left"/>
        <w:rPr>
          <w:rFonts w:ascii="Cambria" w:hAnsi="Cambria"/>
          <w:b/>
        </w:rPr>
      </w:pPr>
      <w:proofErr w:type="gramStart"/>
      <w:r w:rsidRPr="004D037C">
        <w:rPr>
          <w:rFonts w:ascii="Cambria" w:hAnsi="Cambria"/>
          <w:b/>
        </w:rPr>
        <w:t>Thanks</w:t>
      </w:r>
      <w:proofErr w:type="gramEnd"/>
      <w:r w:rsidRPr="004D037C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and close.</w:t>
      </w:r>
    </w:p>
    <w:p w14:paraId="053DA40E" w14:textId="77777777" w:rsidR="000055CE" w:rsidRDefault="000055CE" w:rsidP="000055CE">
      <w:pPr>
        <w:spacing w:line="240" w:lineRule="auto"/>
        <w:jc w:val="left"/>
        <w:rPr>
          <w:rFonts w:ascii="Cambria" w:hAnsi="Cambria"/>
        </w:rPr>
      </w:pPr>
    </w:p>
    <w:p w14:paraId="28CB50FA" w14:textId="77777777" w:rsidR="006F3A4C" w:rsidRDefault="006F3A4C" w:rsidP="006F3A4C">
      <w:pPr>
        <w:jc w:val="left"/>
        <w:rPr>
          <w:color w:val="1F497D"/>
        </w:rPr>
      </w:pPr>
      <w:r>
        <w:rPr>
          <w:color w:val="1F497D"/>
        </w:rPr>
        <w:t>Summary of factors influencing supporting/not sup</w:t>
      </w:r>
      <w:r w:rsidR="000055CE">
        <w:rPr>
          <w:color w:val="1F497D"/>
        </w:rPr>
        <w:t>porting Organ Donation Decision from SNODs</w:t>
      </w:r>
      <w:r>
        <w:rPr>
          <w:color w:val="1F497D"/>
        </w:rPr>
        <w:t xml:space="preserve"> </w:t>
      </w:r>
    </w:p>
    <w:tbl>
      <w:tblPr>
        <w:tblStyle w:val="TableGrid"/>
        <w:tblpPr w:leftFromText="180" w:rightFromText="180" w:vertAnchor="text" w:horzAnchor="margin" w:tblpY="74"/>
        <w:tblW w:w="9752" w:type="dxa"/>
        <w:tblLook w:val="04A0" w:firstRow="1" w:lastRow="0" w:firstColumn="1" w:lastColumn="0" w:noHBand="0" w:noVBand="1"/>
      </w:tblPr>
      <w:tblGrid>
        <w:gridCol w:w="1681"/>
        <w:gridCol w:w="1341"/>
        <w:gridCol w:w="1574"/>
        <w:gridCol w:w="1734"/>
        <w:gridCol w:w="1734"/>
        <w:gridCol w:w="1688"/>
      </w:tblGrid>
      <w:tr w:rsidR="006F3A4C" w14:paraId="50AF0936" w14:textId="77777777" w:rsidTr="00D14937">
        <w:trPr>
          <w:trHeight w:val="333"/>
        </w:trPr>
        <w:tc>
          <w:tcPr>
            <w:tcW w:w="1681" w:type="dxa"/>
          </w:tcPr>
          <w:p w14:paraId="1AEE60E3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341" w:type="dxa"/>
          </w:tcPr>
          <w:p w14:paraId="4607A4AE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In ODR</w:t>
            </w:r>
          </w:p>
        </w:tc>
        <w:tc>
          <w:tcPr>
            <w:tcW w:w="1574" w:type="dxa"/>
          </w:tcPr>
          <w:p w14:paraId="2E45743D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Out ODR</w:t>
            </w:r>
          </w:p>
        </w:tc>
        <w:tc>
          <w:tcPr>
            <w:tcW w:w="1734" w:type="dxa"/>
          </w:tcPr>
          <w:p w14:paraId="39891783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In expressed</w:t>
            </w:r>
          </w:p>
        </w:tc>
        <w:tc>
          <w:tcPr>
            <w:tcW w:w="1734" w:type="dxa"/>
          </w:tcPr>
          <w:p w14:paraId="5B57BDC7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Out expressed</w:t>
            </w:r>
          </w:p>
        </w:tc>
        <w:tc>
          <w:tcPr>
            <w:tcW w:w="1688" w:type="dxa"/>
          </w:tcPr>
          <w:p w14:paraId="5018562E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Deemed</w:t>
            </w:r>
          </w:p>
        </w:tc>
      </w:tr>
      <w:tr w:rsidR="006F3A4C" w14:paraId="61138FFA" w14:textId="77777777" w:rsidTr="00D14937">
        <w:trPr>
          <w:trHeight w:val="4182"/>
        </w:trPr>
        <w:tc>
          <w:tcPr>
            <w:tcW w:w="1681" w:type="dxa"/>
          </w:tcPr>
          <w:p w14:paraId="66014909" w14:textId="77777777" w:rsidR="006F3A4C" w:rsidRDefault="006F3A4C" w:rsidP="00704A0D">
            <w:pPr>
              <w:rPr>
                <w:color w:val="1F497D"/>
              </w:rPr>
            </w:pPr>
            <w:proofErr w:type="gramStart"/>
            <w:r>
              <w:rPr>
                <w:color w:val="1F497D"/>
              </w:rPr>
              <w:t>Supported  (</w:t>
            </w:r>
            <w:proofErr w:type="gramEnd"/>
            <w:r>
              <w:rPr>
                <w:color w:val="1F497D"/>
              </w:rPr>
              <w:t>Reasons why)</w:t>
            </w:r>
          </w:p>
        </w:tc>
        <w:tc>
          <w:tcPr>
            <w:tcW w:w="1341" w:type="dxa"/>
          </w:tcPr>
          <w:p w14:paraId="5A5BD81A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574" w:type="dxa"/>
          </w:tcPr>
          <w:p w14:paraId="107E44A0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734" w:type="dxa"/>
          </w:tcPr>
          <w:p w14:paraId="571B662C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734" w:type="dxa"/>
          </w:tcPr>
          <w:p w14:paraId="512B7ABA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688" w:type="dxa"/>
          </w:tcPr>
          <w:p w14:paraId="0C101C1F" w14:textId="77777777" w:rsidR="006F3A4C" w:rsidRDefault="006F3A4C" w:rsidP="00704A0D">
            <w:pPr>
              <w:rPr>
                <w:color w:val="1F497D"/>
              </w:rPr>
            </w:pPr>
          </w:p>
        </w:tc>
      </w:tr>
      <w:tr w:rsidR="006F3A4C" w14:paraId="42745CF6" w14:textId="77777777" w:rsidTr="00D14937">
        <w:trPr>
          <w:trHeight w:val="4182"/>
        </w:trPr>
        <w:tc>
          <w:tcPr>
            <w:tcW w:w="1681" w:type="dxa"/>
          </w:tcPr>
          <w:p w14:paraId="468744EF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Not supported</w:t>
            </w:r>
          </w:p>
          <w:p w14:paraId="4E6C59DE" w14:textId="77777777" w:rsidR="006F3A4C" w:rsidRDefault="006F3A4C" w:rsidP="00704A0D">
            <w:pPr>
              <w:rPr>
                <w:color w:val="1F497D"/>
              </w:rPr>
            </w:pPr>
            <w:r>
              <w:rPr>
                <w:color w:val="1F497D"/>
              </w:rPr>
              <w:t>(reasons why)</w:t>
            </w:r>
          </w:p>
        </w:tc>
        <w:tc>
          <w:tcPr>
            <w:tcW w:w="1341" w:type="dxa"/>
          </w:tcPr>
          <w:p w14:paraId="2DC079B5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574" w:type="dxa"/>
          </w:tcPr>
          <w:p w14:paraId="4C09E959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734" w:type="dxa"/>
          </w:tcPr>
          <w:p w14:paraId="3349D7F2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734" w:type="dxa"/>
          </w:tcPr>
          <w:p w14:paraId="32EE25DF" w14:textId="77777777" w:rsidR="006F3A4C" w:rsidRDefault="006F3A4C" w:rsidP="00704A0D">
            <w:pPr>
              <w:rPr>
                <w:color w:val="1F497D"/>
              </w:rPr>
            </w:pPr>
          </w:p>
        </w:tc>
        <w:tc>
          <w:tcPr>
            <w:tcW w:w="1688" w:type="dxa"/>
          </w:tcPr>
          <w:p w14:paraId="752FB65F" w14:textId="77777777" w:rsidR="006F3A4C" w:rsidRDefault="006F3A4C" w:rsidP="00704A0D">
            <w:pPr>
              <w:rPr>
                <w:color w:val="1F497D"/>
              </w:rPr>
            </w:pPr>
          </w:p>
        </w:tc>
      </w:tr>
    </w:tbl>
    <w:p w14:paraId="051F2C5A" w14:textId="77777777" w:rsidR="006F3A4C" w:rsidRPr="00FA4EE5" w:rsidRDefault="006F3A4C">
      <w:pPr>
        <w:jc w:val="left"/>
        <w:rPr>
          <w:rFonts w:ascii="Cambria" w:hAnsi="Cambria"/>
        </w:rPr>
      </w:pPr>
    </w:p>
    <w:sectPr w:rsidR="006F3A4C" w:rsidRPr="00FA4EE5" w:rsidSect="00FA4EE5">
      <w:headerReference w:type="default" r:id="rId8"/>
      <w:pgSz w:w="11906" w:h="16838"/>
      <w:pgMar w:top="284" w:right="1021" w:bottom="284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9C451" w14:textId="77777777" w:rsidR="00C2007F" w:rsidRDefault="00C2007F" w:rsidP="0063133B">
      <w:pPr>
        <w:spacing w:line="240" w:lineRule="auto"/>
      </w:pPr>
      <w:r>
        <w:separator/>
      </w:r>
    </w:p>
  </w:endnote>
  <w:endnote w:type="continuationSeparator" w:id="0">
    <w:p w14:paraId="13310C7A" w14:textId="77777777" w:rsidR="00C2007F" w:rsidRDefault="00C2007F" w:rsidP="006313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74012" w14:textId="77777777" w:rsidR="00C2007F" w:rsidRDefault="00C2007F" w:rsidP="0063133B">
      <w:pPr>
        <w:spacing w:line="240" w:lineRule="auto"/>
      </w:pPr>
      <w:r>
        <w:separator/>
      </w:r>
    </w:p>
  </w:footnote>
  <w:footnote w:type="continuationSeparator" w:id="0">
    <w:p w14:paraId="1124B215" w14:textId="77777777" w:rsidR="00C2007F" w:rsidRDefault="00C2007F" w:rsidP="006313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34FBA" w14:textId="77777777" w:rsidR="00E137DE" w:rsidRDefault="00E137DE" w:rsidP="00E137DE">
    <w:pPr>
      <w:pStyle w:val="Header"/>
      <w:jc w:val="center"/>
    </w:pPr>
    <w:r w:rsidRPr="00E137DE">
      <w:rPr>
        <w:noProof/>
        <w:lang w:eastAsia="en-GB"/>
      </w:rPr>
      <w:drawing>
        <wp:inline distT="0" distB="0" distL="0" distR="0" wp14:anchorId="5185093A" wp14:editId="77BFCC62">
          <wp:extent cx="2257425" cy="725471"/>
          <wp:effectExtent l="0" t="0" r="0" b="0"/>
          <wp:docPr id="6" name="Picture 6" descr="U:\College of Business, Law, Education &amp; Social Sciences\SSS\Organ Donation Study\Logos\Organ Donation Study\organ-donation-home-logo-450-1400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:\College of Business, Law, Education &amp; Social Sciences\SSS\Organ Donation Study\Logos\Organ Donation Study\organ-donation-home-logo-450-1400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75004" cy="731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08645D3" w14:textId="77777777" w:rsidR="00E137DE" w:rsidRDefault="00E137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20878"/>
    <w:multiLevelType w:val="hybridMultilevel"/>
    <w:tmpl w:val="29E22212"/>
    <w:lvl w:ilvl="0" w:tplc="2A44BB38">
      <w:start w:val="1"/>
      <w:numFmt w:val="decimal"/>
      <w:lvlText w:val="%1."/>
      <w:lvlJc w:val="left"/>
      <w:pPr>
        <w:ind w:left="1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 w15:restartNumberingAfterBreak="0">
    <w:nsid w:val="0971614D"/>
    <w:multiLevelType w:val="hybridMultilevel"/>
    <w:tmpl w:val="0DA6F93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128E7507"/>
    <w:multiLevelType w:val="hybridMultilevel"/>
    <w:tmpl w:val="0DA6F93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" w15:restartNumberingAfterBreak="0">
    <w:nsid w:val="15313A5F"/>
    <w:multiLevelType w:val="hybridMultilevel"/>
    <w:tmpl w:val="050882E8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4" w15:restartNumberingAfterBreak="0">
    <w:nsid w:val="18A36961"/>
    <w:multiLevelType w:val="hybridMultilevel"/>
    <w:tmpl w:val="D47A015C"/>
    <w:lvl w:ilvl="0" w:tplc="0809000F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" w15:restartNumberingAfterBreak="0">
    <w:nsid w:val="2B6A37B3"/>
    <w:multiLevelType w:val="hybridMultilevel"/>
    <w:tmpl w:val="0DA6F93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1F65E88"/>
    <w:multiLevelType w:val="hybridMultilevel"/>
    <w:tmpl w:val="0DA6F93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7" w15:restartNumberingAfterBreak="0">
    <w:nsid w:val="34717E6C"/>
    <w:multiLevelType w:val="hybridMultilevel"/>
    <w:tmpl w:val="9426F128"/>
    <w:lvl w:ilvl="0" w:tplc="CB0283B0">
      <w:start w:val="2"/>
      <w:numFmt w:val="bullet"/>
      <w:lvlText w:val="-"/>
      <w:lvlJc w:val="left"/>
      <w:pPr>
        <w:ind w:left="14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8" w15:restartNumberingAfterBreak="0">
    <w:nsid w:val="351B03D4"/>
    <w:multiLevelType w:val="hybridMultilevel"/>
    <w:tmpl w:val="26DE9E12"/>
    <w:lvl w:ilvl="0" w:tplc="2A44BB38">
      <w:start w:val="1"/>
      <w:numFmt w:val="decimal"/>
      <w:lvlText w:val="%1."/>
      <w:lvlJc w:val="left"/>
      <w:pPr>
        <w:ind w:left="1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40" w:hanging="360"/>
      </w:pPr>
    </w:lvl>
    <w:lvl w:ilvl="2" w:tplc="0809001B" w:tentative="1">
      <w:start w:val="1"/>
      <w:numFmt w:val="lowerRoman"/>
      <w:lvlText w:val="%3."/>
      <w:lvlJc w:val="right"/>
      <w:pPr>
        <w:ind w:left="2860" w:hanging="180"/>
      </w:pPr>
    </w:lvl>
    <w:lvl w:ilvl="3" w:tplc="0809000F" w:tentative="1">
      <w:start w:val="1"/>
      <w:numFmt w:val="decimal"/>
      <w:lvlText w:val="%4."/>
      <w:lvlJc w:val="left"/>
      <w:pPr>
        <w:ind w:left="3580" w:hanging="360"/>
      </w:pPr>
    </w:lvl>
    <w:lvl w:ilvl="4" w:tplc="08090019" w:tentative="1">
      <w:start w:val="1"/>
      <w:numFmt w:val="lowerLetter"/>
      <w:lvlText w:val="%5."/>
      <w:lvlJc w:val="left"/>
      <w:pPr>
        <w:ind w:left="4300" w:hanging="360"/>
      </w:pPr>
    </w:lvl>
    <w:lvl w:ilvl="5" w:tplc="0809001B" w:tentative="1">
      <w:start w:val="1"/>
      <w:numFmt w:val="lowerRoman"/>
      <w:lvlText w:val="%6."/>
      <w:lvlJc w:val="right"/>
      <w:pPr>
        <w:ind w:left="5020" w:hanging="180"/>
      </w:pPr>
    </w:lvl>
    <w:lvl w:ilvl="6" w:tplc="0809000F" w:tentative="1">
      <w:start w:val="1"/>
      <w:numFmt w:val="decimal"/>
      <w:lvlText w:val="%7."/>
      <w:lvlJc w:val="left"/>
      <w:pPr>
        <w:ind w:left="5740" w:hanging="360"/>
      </w:pPr>
    </w:lvl>
    <w:lvl w:ilvl="7" w:tplc="08090019" w:tentative="1">
      <w:start w:val="1"/>
      <w:numFmt w:val="lowerLetter"/>
      <w:lvlText w:val="%8."/>
      <w:lvlJc w:val="left"/>
      <w:pPr>
        <w:ind w:left="6460" w:hanging="360"/>
      </w:pPr>
    </w:lvl>
    <w:lvl w:ilvl="8" w:tplc="08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9" w15:restartNumberingAfterBreak="0">
    <w:nsid w:val="40C62917"/>
    <w:multiLevelType w:val="hybridMultilevel"/>
    <w:tmpl w:val="29169BB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0" w15:restartNumberingAfterBreak="0">
    <w:nsid w:val="48B642BE"/>
    <w:multiLevelType w:val="hybridMultilevel"/>
    <w:tmpl w:val="0DA6F934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1" w15:restartNumberingAfterBreak="0">
    <w:nsid w:val="4BB471A3"/>
    <w:multiLevelType w:val="hybridMultilevel"/>
    <w:tmpl w:val="ACC6A9EA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2" w15:restartNumberingAfterBreak="0">
    <w:nsid w:val="4F106FB3"/>
    <w:multiLevelType w:val="hybridMultilevel"/>
    <w:tmpl w:val="0722FBFC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3" w15:restartNumberingAfterBreak="0">
    <w:nsid w:val="594D14ED"/>
    <w:multiLevelType w:val="hybridMultilevel"/>
    <w:tmpl w:val="C3B219C8"/>
    <w:lvl w:ilvl="0" w:tplc="C4AA4EB4">
      <w:start w:val="6"/>
      <w:numFmt w:val="bullet"/>
      <w:lvlText w:val="-"/>
      <w:lvlJc w:val="left"/>
      <w:pPr>
        <w:ind w:left="147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14" w15:restartNumberingAfterBreak="0">
    <w:nsid w:val="5D362F35"/>
    <w:multiLevelType w:val="hybridMultilevel"/>
    <w:tmpl w:val="C56C3A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851914"/>
    <w:multiLevelType w:val="hybridMultilevel"/>
    <w:tmpl w:val="7B980CD2"/>
    <w:lvl w:ilvl="0" w:tplc="2BC8F390">
      <w:start w:val="2"/>
      <w:numFmt w:val="bullet"/>
      <w:lvlText w:val="-"/>
      <w:lvlJc w:val="left"/>
      <w:pPr>
        <w:ind w:left="14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16" w15:restartNumberingAfterBreak="0">
    <w:nsid w:val="74B053B4"/>
    <w:multiLevelType w:val="hybridMultilevel"/>
    <w:tmpl w:val="18AE2848"/>
    <w:lvl w:ilvl="0" w:tplc="5C243C0C">
      <w:start w:val="1"/>
      <w:numFmt w:val="decimal"/>
      <w:lvlText w:val="%1)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7" w15:restartNumberingAfterBreak="0">
    <w:nsid w:val="767F3555"/>
    <w:multiLevelType w:val="hybridMultilevel"/>
    <w:tmpl w:val="49A8152A"/>
    <w:lvl w:ilvl="0" w:tplc="F04886F0">
      <w:numFmt w:val="bullet"/>
      <w:lvlText w:val="-"/>
      <w:lvlJc w:val="left"/>
      <w:pPr>
        <w:ind w:left="748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2"/>
  </w:num>
  <w:num w:numId="4">
    <w:abstractNumId w:val="9"/>
  </w:num>
  <w:num w:numId="5">
    <w:abstractNumId w:val="1"/>
  </w:num>
  <w:num w:numId="6">
    <w:abstractNumId w:val="11"/>
  </w:num>
  <w:num w:numId="7">
    <w:abstractNumId w:val="4"/>
  </w:num>
  <w:num w:numId="8">
    <w:abstractNumId w:val="15"/>
  </w:num>
  <w:num w:numId="9">
    <w:abstractNumId w:val="10"/>
  </w:num>
  <w:num w:numId="10">
    <w:abstractNumId w:val="5"/>
  </w:num>
  <w:num w:numId="11">
    <w:abstractNumId w:val="2"/>
  </w:num>
  <w:num w:numId="12">
    <w:abstractNumId w:val="16"/>
  </w:num>
  <w:num w:numId="13">
    <w:abstractNumId w:val="6"/>
  </w:num>
  <w:num w:numId="14">
    <w:abstractNumId w:val="13"/>
  </w:num>
  <w:num w:numId="15">
    <w:abstractNumId w:val="7"/>
  </w:num>
  <w:num w:numId="16">
    <w:abstractNumId w:val="8"/>
  </w:num>
  <w:num w:numId="17">
    <w:abstractNumId w:val="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AEA"/>
    <w:rsid w:val="00000206"/>
    <w:rsid w:val="00000E57"/>
    <w:rsid w:val="0000281D"/>
    <w:rsid w:val="00002C0A"/>
    <w:rsid w:val="00003008"/>
    <w:rsid w:val="000035AA"/>
    <w:rsid w:val="00003B94"/>
    <w:rsid w:val="00003D07"/>
    <w:rsid w:val="000055CE"/>
    <w:rsid w:val="00005D51"/>
    <w:rsid w:val="00006AAF"/>
    <w:rsid w:val="000070DC"/>
    <w:rsid w:val="00007F16"/>
    <w:rsid w:val="00010941"/>
    <w:rsid w:val="000113A2"/>
    <w:rsid w:val="000116D1"/>
    <w:rsid w:val="0001186B"/>
    <w:rsid w:val="00011C9D"/>
    <w:rsid w:val="00012E7C"/>
    <w:rsid w:val="00014538"/>
    <w:rsid w:val="0001464B"/>
    <w:rsid w:val="00015412"/>
    <w:rsid w:val="00015EDC"/>
    <w:rsid w:val="00016677"/>
    <w:rsid w:val="000169C6"/>
    <w:rsid w:val="000177DF"/>
    <w:rsid w:val="00017B7B"/>
    <w:rsid w:val="00017FE6"/>
    <w:rsid w:val="00020058"/>
    <w:rsid w:val="00020278"/>
    <w:rsid w:val="00021799"/>
    <w:rsid w:val="000220D5"/>
    <w:rsid w:val="00022467"/>
    <w:rsid w:val="00022E14"/>
    <w:rsid w:val="00023B48"/>
    <w:rsid w:val="00023DDF"/>
    <w:rsid w:val="000247FE"/>
    <w:rsid w:val="00024A18"/>
    <w:rsid w:val="0002598E"/>
    <w:rsid w:val="00026383"/>
    <w:rsid w:val="000265F9"/>
    <w:rsid w:val="0002739F"/>
    <w:rsid w:val="000300B1"/>
    <w:rsid w:val="00030493"/>
    <w:rsid w:val="000305E3"/>
    <w:rsid w:val="000309C5"/>
    <w:rsid w:val="00030B79"/>
    <w:rsid w:val="00030D18"/>
    <w:rsid w:val="00030ECD"/>
    <w:rsid w:val="00031522"/>
    <w:rsid w:val="00031DBA"/>
    <w:rsid w:val="00032598"/>
    <w:rsid w:val="00032902"/>
    <w:rsid w:val="00033485"/>
    <w:rsid w:val="00033619"/>
    <w:rsid w:val="00034417"/>
    <w:rsid w:val="00034E9E"/>
    <w:rsid w:val="0003627F"/>
    <w:rsid w:val="00036425"/>
    <w:rsid w:val="00037B40"/>
    <w:rsid w:val="0004141B"/>
    <w:rsid w:val="00042088"/>
    <w:rsid w:val="0004305D"/>
    <w:rsid w:val="000432BE"/>
    <w:rsid w:val="00043BD1"/>
    <w:rsid w:val="0004408D"/>
    <w:rsid w:val="00045556"/>
    <w:rsid w:val="00045745"/>
    <w:rsid w:val="00045EF9"/>
    <w:rsid w:val="00046F7F"/>
    <w:rsid w:val="000471FF"/>
    <w:rsid w:val="000472D0"/>
    <w:rsid w:val="00047302"/>
    <w:rsid w:val="00047F21"/>
    <w:rsid w:val="000509E1"/>
    <w:rsid w:val="00050E9A"/>
    <w:rsid w:val="00051065"/>
    <w:rsid w:val="00051CF9"/>
    <w:rsid w:val="000524E4"/>
    <w:rsid w:val="00053849"/>
    <w:rsid w:val="00054575"/>
    <w:rsid w:val="000545E0"/>
    <w:rsid w:val="00054C00"/>
    <w:rsid w:val="000552E6"/>
    <w:rsid w:val="00055D18"/>
    <w:rsid w:val="00055FE0"/>
    <w:rsid w:val="00056594"/>
    <w:rsid w:val="0005679B"/>
    <w:rsid w:val="00056AFD"/>
    <w:rsid w:val="0005726F"/>
    <w:rsid w:val="0005727E"/>
    <w:rsid w:val="00057670"/>
    <w:rsid w:val="0006075A"/>
    <w:rsid w:val="000610D5"/>
    <w:rsid w:val="000628F3"/>
    <w:rsid w:val="00064216"/>
    <w:rsid w:val="000653BB"/>
    <w:rsid w:val="000702F5"/>
    <w:rsid w:val="0007076A"/>
    <w:rsid w:val="0007132E"/>
    <w:rsid w:val="00072A73"/>
    <w:rsid w:val="00072ED0"/>
    <w:rsid w:val="00074282"/>
    <w:rsid w:val="000745FB"/>
    <w:rsid w:val="00076DC5"/>
    <w:rsid w:val="00080461"/>
    <w:rsid w:val="00082C0B"/>
    <w:rsid w:val="0008345E"/>
    <w:rsid w:val="00083D91"/>
    <w:rsid w:val="0008416D"/>
    <w:rsid w:val="00084423"/>
    <w:rsid w:val="000845C7"/>
    <w:rsid w:val="00084690"/>
    <w:rsid w:val="00084913"/>
    <w:rsid w:val="000859C0"/>
    <w:rsid w:val="000860DE"/>
    <w:rsid w:val="00086140"/>
    <w:rsid w:val="00087C2A"/>
    <w:rsid w:val="000921BA"/>
    <w:rsid w:val="00092B18"/>
    <w:rsid w:val="000940ED"/>
    <w:rsid w:val="00095349"/>
    <w:rsid w:val="00095448"/>
    <w:rsid w:val="0009552E"/>
    <w:rsid w:val="00095D44"/>
    <w:rsid w:val="000963A9"/>
    <w:rsid w:val="00097D65"/>
    <w:rsid w:val="000A00BE"/>
    <w:rsid w:val="000A0B6F"/>
    <w:rsid w:val="000A1274"/>
    <w:rsid w:val="000A18D8"/>
    <w:rsid w:val="000A1A87"/>
    <w:rsid w:val="000A28AF"/>
    <w:rsid w:val="000A2CAE"/>
    <w:rsid w:val="000A3E6E"/>
    <w:rsid w:val="000A4644"/>
    <w:rsid w:val="000A4697"/>
    <w:rsid w:val="000A4BF2"/>
    <w:rsid w:val="000A5161"/>
    <w:rsid w:val="000A5D6E"/>
    <w:rsid w:val="000A6E2C"/>
    <w:rsid w:val="000B0790"/>
    <w:rsid w:val="000B0E31"/>
    <w:rsid w:val="000B10CD"/>
    <w:rsid w:val="000B47A0"/>
    <w:rsid w:val="000B534D"/>
    <w:rsid w:val="000B58CA"/>
    <w:rsid w:val="000B6746"/>
    <w:rsid w:val="000C0163"/>
    <w:rsid w:val="000C0EE4"/>
    <w:rsid w:val="000C0F51"/>
    <w:rsid w:val="000C1166"/>
    <w:rsid w:val="000C132A"/>
    <w:rsid w:val="000C1529"/>
    <w:rsid w:val="000C17A4"/>
    <w:rsid w:val="000C1B68"/>
    <w:rsid w:val="000C20B1"/>
    <w:rsid w:val="000C2A44"/>
    <w:rsid w:val="000C33C0"/>
    <w:rsid w:val="000C33E7"/>
    <w:rsid w:val="000C3781"/>
    <w:rsid w:val="000C3D43"/>
    <w:rsid w:val="000C4105"/>
    <w:rsid w:val="000C44AB"/>
    <w:rsid w:val="000C44B0"/>
    <w:rsid w:val="000C48D1"/>
    <w:rsid w:val="000C4DE5"/>
    <w:rsid w:val="000C4F83"/>
    <w:rsid w:val="000C5F63"/>
    <w:rsid w:val="000C623F"/>
    <w:rsid w:val="000C6474"/>
    <w:rsid w:val="000C6E48"/>
    <w:rsid w:val="000C6F2B"/>
    <w:rsid w:val="000D00FF"/>
    <w:rsid w:val="000D0F8A"/>
    <w:rsid w:val="000D24A4"/>
    <w:rsid w:val="000D25F8"/>
    <w:rsid w:val="000D2D8E"/>
    <w:rsid w:val="000D3DD5"/>
    <w:rsid w:val="000D3E7E"/>
    <w:rsid w:val="000D454F"/>
    <w:rsid w:val="000D4900"/>
    <w:rsid w:val="000D49AF"/>
    <w:rsid w:val="000D4A93"/>
    <w:rsid w:val="000D5095"/>
    <w:rsid w:val="000D66D3"/>
    <w:rsid w:val="000D6B27"/>
    <w:rsid w:val="000D71C2"/>
    <w:rsid w:val="000D75CC"/>
    <w:rsid w:val="000D76D3"/>
    <w:rsid w:val="000D79B1"/>
    <w:rsid w:val="000E0076"/>
    <w:rsid w:val="000E02A8"/>
    <w:rsid w:val="000E08D7"/>
    <w:rsid w:val="000E330D"/>
    <w:rsid w:val="000E3C72"/>
    <w:rsid w:val="000E3D49"/>
    <w:rsid w:val="000E4157"/>
    <w:rsid w:val="000E4244"/>
    <w:rsid w:val="000E45E6"/>
    <w:rsid w:val="000E47A4"/>
    <w:rsid w:val="000E4AE8"/>
    <w:rsid w:val="000E5912"/>
    <w:rsid w:val="000E6314"/>
    <w:rsid w:val="000E6A4F"/>
    <w:rsid w:val="000E7C6E"/>
    <w:rsid w:val="000F047E"/>
    <w:rsid w:val="000F1DC9"/>
    <w:rsid w:val="000F1DCC"/>
    <w:rsid w:val="000F1E34"/>
    <w:rsid w:val="000F1EDC"/>
    <w:rsid w:val="000F3018"/>
    <w:rsid w:val="000F367A"/>
    <w:rsid w:val="000F3DC5"/>
    <w:rsid w:val="000F4CE8"/>
    <w:rsid w:val="000F4EF8"/>
    <w:rsid w:val="000F5512"/>
    <w:rsid w:val="000F5CCB"/>
    <w:rsid w:val="000F5FA9"/>
    <w:rsid w:val="000F6313"/>
    <w:rsid w:val="000F64FD"/>
    <w:rsid w:val="000F6AD5"/>
    <w:rsid w:val="000F6C21"/>
    <w:rsid w:val="000F7990"/>
    <w:rsid w:val="000F7FC7"/>
    <w:rsid w:val="00100B2B"/>
    <w:rsid w:val="00100B99"/>
    <w:rsid w:val="00100C90"/>
    <w:rsid w:val="001018A2"/>
    <w:rsid w:val="0010259C"/>
    <w:rsid w:val="00103227"/>
    <w:rsid w:val="00103791"/>
    <w:rsid w:val="001043AE"/>
    <w:rsid w:val="00104ADD"/>
    <w:rsid w:val="00104CA2"/>
    <w:rsid w:val="00104F7B"/>
    <w:rsid w:val="00105430"/>
    <w:rsid w:val="001079C6"/>
    <w:rsid w:val="0011230B"/>
    <w:rsid w:val="001123D9"/>
    <w:rsid w:val="0011249B"/>
    <w:rsid w:val="00112943"/>
    <w:rsid w:val="00113451"/>
    <w:rsid w:val="00113F49"/>
    <w:rsid w:val="001159B4"/>
    <w:rsid w:val="001161C1"/>
    <w:rsid w:val="0011649D"/>
    <w:rsid w:val="0011650A"/>
    <w:rsid w:val="00116C49"/>
    <w:rsid w:val="00116D73"/>
    <w:rsid w:val="00116E00"/>
    <w:rsid w:val="00117B02"/>
    <w:rsid w:val="00117C2B"/>
    <w:rsid w:val="00120019"/>
    <w:rsid w:val="0012040D"/>
    <w:rsid w:val="0012142A"/>
    <w:rsid w:val="0012176E"/>
    <w:rsid w:val="0012283A"/>
    <w:rsid w:val="00122880"/>
    <w:rsid w:val="0012298B"/>
    <w:rsid w:val="001229F0"/>
    <w:rsid w:val="00123B63"/>
    <w:rsid w:val="00125A85"/>
    <w:rsid w:val="00125C8E"/>
    <w:rsid w:val="00126054"/>
    <w:rsid w:val="001264C8"/>
    <w:rsid w:val="0012785C"/>
    <w:rsid w:val="0012798C"/>
    <w:rsid w:val="00127A12"/>
    <w:rsid w:val="00127C8F"/>
    <w:rsid w:val="0013174F"/>
    <w:rsid w:val="00132324"/>
    <w:rsid w:val="00133113"/>
    <w:rsid w:val="00133554"/>
    <w:rsid w:val="001340A8"/>
    <w:rsid w:val="0013435A"/>
    <w:rsid w:val="001346C2"/>
    <w:rsid w:val="0013584F"/>
    <w:rsid w:val="00135AEE"/>
    <w:rsid w:val="001365E7"/>
    <w:rsid w:val="0013776A"/>
    <w:rsid w:val="0014033C"/>
    <w:rsid w:val="001404D4"/>
    <w:rsid w:val="00141175"/>
    <w:rsid w:val="00141DAA"/>
    <w:rsid w:val="0014523B"/>
    <w:rsid w:val="001467D3"/>
    <w:rsid w:val="001477D8"/>
    <w:rsid w:val="00147903"/>
    <w:rsid w:val="00150348"/>
    <w:rsid w:val="0015058D"/>
    <w:rsid w:val="00150700"/>
    <w:rsid w:val="0015081B"/>
    <w:rsid w:val="00150A5D"/>
    <w:rsid w:val="00150B1C"/>
    <w:rsid w:val="001516E3"/>
    <w:rsid w:val="00152310"/>
    <w:rsid w:val="001534A6"/>
    <w:rsid w:val="00156910"/>
    <w:rsid w:val="001573A5"/>
    <w:rsid w:val="001574DD"/>
    <w:rsid w:val="00157738"/>
    <w:rsid w:val="00157988"/>
    <w:rsid w:val="00157E80"/>
    <w:rsid w:val="00160E70"/>
    <w:rsid w:val="00161322"/>
    <w:rsid w:val="00161CF5"/>
    <w:rsid w:val="001621EF"/>
    <w:rsid w:val="00162A80"/>
    <w:rsid w:val="00162FB0"/>
    <w:rsid w:val="00163988"/>
    <w:rsid w:val="0016578E"/>
    <w:rsid w:val="00165B99"/>
    <w:rsid w:val="00166169"/>
    <w:rsid w:val="00170207"/>
    <w:rsid w:val="001704CC"/>
    <w:rsid w:val="0017153B"/>
    <w:rsid w:val="001728DD"/>
    <w:rsid w:val="00173572"/>
    <w:rsid w:val="0017439F"/>
    <w:rsid w:val="001747F1"/>
    <w:rsid w:val="00174F30"/>
    <w:rsid w:val="001763F0"/>
    <w:rsid w:val="00177827"/>
    <w:rsid w:val="00180C89"/>
    <w:rsid w:val="00181B8A"/>
    <w:rsid w:val="00182345"/>
    <w:rsid w:val="001833CF"/>
    <w:rsid w:val="00183760"/>
    <w:rsid w:val="0018482D"/>
    <w:rsid w:val="0018565A"/>
    <w:rsid w:val="00185986"/>
    <w:rsid w:val="001868BC"/>
    <w:rsid w:val="0018699D"/>
    <w:rsid w:val="00186DF9"/>
    <w:rsid w:val="001870E6"/>
    <w:rsid w:val="001879D4"/>
    <w:rsid w:val="001900D4"/>
    <w:rsid w:val="0019019E"/>
    <w:rsid w:val="00190B19"/>
    <w:rsid w:val="00192A31"/>
    <w:rsid w:val="00192DE0"/>
    <w:rsid w:val="00192F60"/>
    <w:rsid w:val="001933FF"/>
    <w:rsid w:val="00193856"/>
    <w:rsid w:val="00195350"/>
    <w:rsid w:val="00195C08"/>
    <w:rsid w:val="00196897"/>
    <w:rsid w:val="001971FF"/>
    <w:rsid w:val="00197B60"/>
    <w:rsid w:val="00197D56"/>
    <w:rsid w:val="001A01A4"/>
    <w:rsid w:val="001A042A"/>
    <w:rsid w:val="001A0612"/>
    <w:rsid w:val="001A0BB9"/>
    <w:rsid w:val="001A1008"/>
    <w:rsid w:val="001A187B"/>
    <w:rsid w:val="001A1C31"/>
    <w:rsid w:val="001A1C65"/>
    <w:rsid w:val="001A1C6A"/>
    <w:rsid w:val="001A208C"/>
    <w:rsid w:val="001A39F7"/>
    <w:rsid w:val="001A6300"/>
    <w:rsid w:val="001A6602"/>
    <w:rsid w:val="001A77EB"/>
    <w:rsid w:val="001A7C4E"/>
    <w:rsid w:val="001B02E9"/>
    <w:rsid w:val="001B19DD"/>
    <w:rsid w:val="001B1D1C"/>
    <w:rsid w:val="001B32D8"/>
    <w:rsid w:val="001B3449"/>
    <w:rsid w:val="001B3556"/>
    <w:rsid w:val="001B3684"/>
    <w:rsid w:val="001B46FE"/>
    <w:rsid w:val="001B47AF"/>
    <w:rsid w:val="001B568C"/>
    <w:rsid w:val="001B6951"/>
    <w:rsid w:val="001B6B1E"/>
    <w:rsid w:val="001B7277"/>
    <w:rsid w:val="001B77DC"/>
    <w:rsid w:val="001B78C5"/>
    <w:rsid w:val="001C038D"/>
    <w:rsid w:val="001C12BB"/>
    <w:rsid w:val="001C1520"/>
    <w:rsid w:val="001C1932"/>
    <w:rsid w:val="001C2573"/>
    <w:rsid w:val="001C2C49"/>
    <w:rsid w:val="001C3A36"/>
    <w:rsid w:val="001C4EBB"/>
    <w:rsid w:val="001C54F4"/>
    <w:rsid w:val="001C6368"/>
    <w:rsid w:val="001C6904"/>
    <w:rsid w:val="001C692E"/>
    <w:rsid w:val="001C6C27"/>
    <w:rsid w:val="001C725A"/>
    <w:rsid w:val="001C7D42"/>
    <w:rsid w:val="001C7E9B"/>
    <w:rsid w:val="001D1CB3"/>
    <w:rsid w:val="001D1F89"/>
    <w:rsid w:val="001D298B"/>
    <w:rsid w:val="001D35D6"/>
    <w:rsid w:val="001D375A"/>
    <w:rsid w:val="001D418D"/>
    <w:rsid w:val="001D48FC"/>
    <w:rsid w:val="001D4BF7"/>
    <w:rsid w:val="001D732A"/>
    <w:rsid w:val="001D7AEA"/>
    <w:rsid w:val="001D7BE1"/>
    <w:rsid w:val="001D7E72"/>
    <w:rsid w:val="001D7FEC"/>
    <w:rsid w:val="001E0335"/>
    <w:rsid w:val="001E40AB"/>
    <w:rsid w:val="001E4590"/>
    <w:rsid w:val="001E4B7A"/>
    <w:rsid w:val="001E53FE"/>
    <w:rsid w:val="001E60A7"/>
    <w:rsid w:val="001E673A"/>
    <w:rsid w:val="001E6D4D"/>
    <w:rsid w:val="001F09EC"/>
    <w:rsid w:val="001F104A"/>
    <w:rsid w:val="001F1744"/>
    <w:rsid w:val="001F1D53"/>
    <w:rsid w:val="001F271E"/>
    <w:rsid w:val="001F3615"/>
    <w:rsid w:val="001F41DD"/>
    <w:rsid w:val="001F42B3"/>
    <w:rsid w:val="001F433B"/>
    <w:rsid w:val="001F54F1"/>
    <w:rsid w:val="001F5E6B"/>
    <w:rsid w:val="001F62AF"/>
    <w:rsid w:val="001F66BF"/>
    <w:rsid w:val="001F6DAD"/>
    <w:rsid w:val="001F7577"/>
    <w:rsid w:val="00200FBE"/>
    <w:rsid w:val="00201B02"/>
    <w:rsid w:val="00202938"/>
    <w:rsid w:val="0020383E"/>
    <w:rsid w:val="00203BBD"/>
    <w:rsid w:val="002046B2"/>
    <w:rsid w:val="00204B76"/>
    <w:rsid w:val="002052D4"/>
    <w:rsid w:val="002056B3"/>
    <w:rsid w:val="00205C10"/>
    <w:rsid w:val="00205E6B"/>
    <w:rsid w:val="002060A0"/>
    <w:rsid w:val="002065D7"/>
    <w:rsid w:val="00206F5A"/>
    <w:rsid w:val="0020777A"/>
    <w:rsid w:val="00207AB7"/>
    <w:rsid w:val="00207F1A"/>
    <w:rsid w:val="002104DC"/>
    <w:rsid w:val="00210C9E"/>
    <w:rsid w:val="00213B05"/>
    <w:rsid w:val="00214E04"/>
    <w:rsid w:val="00215A6E"/>
    <w:rsid w:val="00216088"/>
    <w:rsid w:val="002160F8"/>
    <w:rsid w:val="00216A2B"/>
    <w:rsid w:val="00216DEF"/>
    <w:rsid w:val="00217026"/>
    <w:rsid w:val="00220B7C"/>
    <w:rsid w:val="00221A18"/>
    <w:rsid w:val="00221DEB"/>
    <w:rsid w:val="00222553"/>
    <w:rsid w:val="00222D25"/>
    <w:rsid w:val="00224254"/>
    <w:rsid w:val="00225362"/>
    <w:rsid w:val="002258AC"/>
    <w:rsid w:val="00225DF1"/>
    <w:rsid w:val="002261F2"/>
    <w:rsid w:val="0022621E"/>
    <w:rsid w:val="00226FA0"/>
    <w:rsid w:val="00227110"/>
    <w:rsid w:val="002309B6"/>
    <w:rsid w:val="00230D09"/>
    <w:rsid w:val="0023151B"/>
    <w:rsid w:val="00232736"/>
    <w:rsid w:val="002337DF"/>
    <w:rsid w:val="0023427C"/>
    <w:rsid w:val="002345AE"/>
    <w:rsid w:val="00235467"/>
    <w:rsid w:val="002362ED"/>
    <w:rsid w:val="002366E9"/>
    <w:rsid w:val="00236A4A"/>
    <w:rsid w:val="00236F1F"/>
    <w:rsid w:val="0024067E"/>
    <w:rsid w:val="002418CE"/>
    <w:rsid w:val="00242EEF"/>
    <w:rsid w:val="00243084"/>
    <w:rsid w:val="002434D5"/>
    <w:rsid w:val="00243626"/>
    <w:rsid w:val="0024389F"/>
    <w:rsid w:val="00245516"/>
    <w:rsid w:val="0024676B"/>
    <w:rsid w:val="00246B6A"/>
    <w:rsid w:val="002506C1"/>
    <w:rsid w:val="00251815"/>
    <w:rsid w:val="00253155"/>
    <w:rsid w:val="00254951"/>
    <w:rsid w:val="002569A0"/>
    <w:rsid w:val="00257747"/>
    <w:rsid w:val="002601B6"/>
    <w:rsid w:val="0026042F"/>
    <w:rsid w:val="0026055E"/>
    <w:rsid w:val="00260786"/>
    <w:rsid w:val="00261131"/>
    <w:rsid w:val="00261DCD"/>
    <w:rsid w:val="0026233C"/>
    <w:rsid w:val="0026236B"/>
    <w:rsid w:val="00264159"/>
    <w:rsid w:val="0026463A"/>
    <w:rsid w:val="002649B1"/>
    <w:rsid w:val="0026588F"/>
    <w:rsid w:val="002659D7"/>
    <w:rsid w:val="00265B25"/>
    <w:rsid w:val="002662ED"/>
    <w:rsid w:val="00266C67"/>
    <w:rsid w:val="00266CC0"/>
    <w:rsid w:val="002701CA"/>
    <w:rsid w:val="0027075B"/>
    <w:rsid w:val="00270892"/>
    <w:rsid w:val="00270ADA"/>
    <w:rsid w:val="00271C8E"/>
    <w:rsid w:val="00271D85"/>
    <w:rsid w:val="00271EF9"/>
    <w:rsid w:val="00272230"/>
    <w:rsid w:val="00272643"/>
    <w:rsid w:val="00274AFE"/>
    <w:rsid w:val="00274DA9"/>
    <w:rsid w:val="00274E5D"/>
    <w:rsid w:val="00274F02"/>
    <w:rsid w:val="002762C0"/>
    <w:rsid w:val="0027701D"/>
    <w:rsid w:val="002773FF"/>
    <w:rsid w:val="002775E0"/>
    <w:rsid w:val="002809AC"/>
    <w:rsid w:val="002815C2"/>
    <w:rsid w:val="00281AF8"/>
    <w:rsid w:val="00281EBE"/>
    <w:rsid w:val="002824C0"/>
    <w:rsid w:val="00283536"/>
    <w:rsid w:val="002836C4"/>
    <w:rsid w:val="00284C84"/>
    <w:rsid w:val="00284E06"/>
    <w:rsid w:val="0028611C"/>
    <w:rsid w:val="002864DF"/>
    <w:rsid w:val="0028738A"/>
    <w:rsid w:val="0029018A"/>
    <w:rsid w:val="002914D5"/>
    <w:rsid w:val="002917D1"/>
    <w:rsid w:val="00291B12"/>
    <w:rsid w:val="00291D2D"/>
    <w:rsid w:val="00292DCA"/>
    <w:rsid w:val="00293264"/>
    <w:rsid w:val="0029329D"/>
    <w:rsid w:val="00294EC4"/>
    <w:rsid w:val="00295FA8"/>
    <w:rsid w:val="00295FFB"/>
    <w:rsid w:val="002961D5"/>
    <w:rsid w:val="00296593"/>
    <w:rsid w:val="00296EAB"/>
    <w:rsid w:val="0029792F"/>
    <w:rsid w:val="00297C2B"/>
    <w:rsid w:val="00297CA0"/>
    <w:rsid w:val="002A0447"/>
    <w:rsid w:val="002A0819"/>
    <w:rsid w:val="002A0F28"/>
    <w:rsid w:val="002A1046"/>
    <w:rsid w:val="002A104A"/>
    <w:rsid w:val="002A1F89"/>
    <w:rsid w:val="002A26CA"/>
    <w:rsid w:val="002A2A68"/>
    <w:rsid w:val="002A2E92"/>
    <w:rsid w:val="002A34B4"/>
    <w:rsid w:val="002A4B96"/>
    <w:rsid w:val="002A5EB8"/>
    <w:rsid w:val="002A6223"/>
    <w:rsid w:val="002A7C25"/>
    <w:rsid w:val="002B01BA"/>
    <w:rsid w:val="002B02CA"/>
    <w:rsid w:val="002B19D5"/>
    <w:rsid w:val="002B1AC9"/>
    <w:rsid w:val="002B1DA3"/>
    <w:rsid w:val="002B27C1"/>
    <w:rsid w:val="002B290D"/>
    <w:rsid w:val="002B3E2A"/>
    <w:rsid w:val="002B3E64"/>
    <w:rsid w:val="002B4357"/>
    <w:rsid w:val="002B483F"/>
    <w:rsid w:val="002B5166"/>
    <w:rsid w:val="002B5C4A"/>
    <w:rsid w:val="002B5ED3"/>
    <w:rsid w:val="002B6511"/>
    <w:rsid w:val="002B6CC0"/>
    <w:rsid w:val="002B6D6D"/>
    <w:rsid w:val="002B70E0"/>
    <w:rsid w:val="002B7F34"/>
    <w:rsid w:val="002C0945"/>
    <w:rsid w:val="002C0DD4"/>
    <w:rsid w:val="002C1CEE"/>
    <w:rsid w:val="002C2053"/>
    <w:rsid w:val="002C2520"/>
    <w:rsid w:val="002C423E"/>
    <w:rsid w:val="002C470D"/>
    <w:rsid w:val="002C60CE"/>
    <w:rsid w:val="002C625D"/>
    <w:rsid w:val="002C6F9E"/>
    <w:rsid w:val="002C781F"/>
    <w:rsid w:val="002C79EC"/>
    <w:rsid w:val="002D0E1E"/>
    <w:rsid w:val="002D0EA6"/>
    <w:rsid w:val="002D12F5"/>
    <w:rsid w:val="002D1F88"/>
    <w:rsid w:val="002D2B91"/>
    <w:rsid w:val="002D2E34"/>
    <w:rsid w:val="002D301D"/>
    <w:rsid w:val="002D335F"/>
    <w:rsid w:val="002D3B67"/>
    <w:rsid w:val="002D47DD"/>
    <w:rsid w:val="002D7B36"/>
    <w:rsid w:val="002E0408"/>
    <w:rsid w:val="002E0DDE"/>
    <w:rsid w:val="002E1C85"/>
    <w:rsid w:val="002E1E0B"/>
    <w:rsid w:val="002E2320"/>
    <w:rsid w:val="002E2787"/>
    <w:rsid w:val="002E2944"/>
    <w:rsid w:val="002E5DEB"/>
    <w:rsid w:val="002E7541"/>
    <w:rsid w:val="002E75DF"/>
    <w:rsid w:val="002E7603"/>
    <w:rsid w:val="002E7BB8"/>
    <w:rsid w:val="002E7DF3"/>
    <w:rsid w:val="002E7FE5"/>
    <w:rsid w:val="002F0A7E"/>
    <w:rsid w:val="002F2284"/>
    <w:rsid w:val="002F3414"/>
    <w:rsid w:val="002F34BF"/>
    <w:rsid w:val="002F40A9"/>
    <w:rsid w:val="002F50C6"/>
    <w:rsid w:val="002F60AE"/>
    <w:rsid w:val="002F63B3"/>
    <w:rsid w:val="002F6E32"/>
    <w:rsid w:val="002F7078"/>
    <w:rsid w:val="00300409"/>
    <w:rsid w:val="00300655"/>
    <w:rsid w:val="00300CFB"/>
    <w:rsid w:val="00300DA2"/>
    <w:rsid w:val="00300F75"/>
    <w:rsid w:val="00301325"/>
    <w:rsid w:val="003018F3"/>
    <w:rsid w:val="003039EB"/>
    <w:rsid w:val="0030427B"/>
    <w:rsid w:val="00304339"/>
    <w:rsid w:val="0030463F"/>
    <w:rsid w:val="00304D35"/>
    <w:rsid w:val="0030505B"/>
    <w:rsid w:val="00305217"/>
    <w:rsid w:val="00305C39"/>
    <w:rsid w:val="00306378"/>
    <w:rsid w:val="00306BF2"/>
    <w:rsid w:val="003072B0"/>
    <w:rsid w:val="003074AC"/>
    <w:rsid w:val="0031042E"/>
    <w:rsid w:val="00311C63"/>
    <w:rsid w:val="003122C0"/>
    <w:rsid w:val="003125AD"/>
    <w:rsid w:val="0031274B"/>
    <w:rsid w:val="00313B25"/>
    <w:rsid w:val="00315360"/>
    <w:rsid w:val="0031661B"/>
    <w:rsid w:val="00317B22"/>
    <w:rsid w:val="0032112A"/>
    <w:rsid w:val="003219EA"/>
    <w:rsid w:val="00321A4F"/>
    <w:rsid w:val="00321AE0"/>
    <w:rsid w:val="0032468E"/>
    <w:rsid w:val="0032567B"/>
    <w:rsid w:val="00325C39"/>
    <w:rsid w:val="0033040E"/>
    <w:rsid w:val="00330AD3"/>
    <w:rsid w:val="00331B07"/>
    <w:rsid w:val="00332CD3"/>
    <w:rsid w:val="00333578"/>
    <w:rsid w:val="00333903"/>
    <w:rsid w:val="0033437B"/>
    <w:rsid w:val="0033467D"/>
    <w:rsid w:val="00334E89"/>
    <w:rsid w:val="0033526D"/>
    <w:rsid w:val="003362A0"/>
    <w:rsid w:val="00337044"/>
    <w:rsid w:val="00337895"/>
    <w:rsid w:val="00337C57"/>
    <w:rsid w:val="00337FFC"/>
    <w:rsid w:val="0034124F"/>
    <w:rsid w:val="003413BC"/>
    <w:rsid w:val="003414E3"/>
    <w:rsid w:val="00341BF6"/>
    <w:rsid w:val="00341C6C"/>
    <w:rsid w:val="0034270F"/>
    <w:rsid w:val="00342CCB"/>
    <w:rsid w:val="003432BA"/>
    <w:rsid w:val="0034375D"/>
    <w:rsid w:val="00343C67"/>
    <w:rsid w:val="00343DD1"/>
    <w:rsid w:val="00344720"/>
    <w:rsid w:val="0034555E"/>
    <w:rsid w:val="003460CB"/>
    <w:rsid w:val="003466E5"/>
    <w:rsid w:val="003479D9"/>
    <w:rsid w:val="003506E0"/>
    <w:rsid w:val="00351A40"/>
    <w:rsid w:val="0035231D"/>
    <w:rsid w:val="00352C7A"/>
    <w:rsid w:val="00352E48"/>
    <w:rsid w:val="00352F1E"/>
    <w:rsid w:val="003532D7"/>
    <w:rsid w:val="00353FFE"/>
    <w:rsid w:val="00355077"/>
    <w:rsid w:val="0035507C"/>
    <w:rsid w:val="00355209"/>
    <w:rsid w:val="003555C5"/>
    <w:rsid w:val="00355A9F"/>
    <w:rsid w:val="00357545"/>
    <w:rsid w:val="0036077B"/>
    <w:rsid w:val="00360F23"/>
    <w:rsid w:val="0036141D"/>
    <w:rsid w:val="00361AAC"/>
    <w:rsid w:val="00361BC7"/>
    <w:rsid w:val="00362194"/>
    <w:rsid w:val="00362639"/>
    <w:rsid w:val="00362B29"/>
    <w:rsid w:val="00363015"/>
    <w:rsid w:val="00363759"/>
    <w:rsid w:val="00363A46"/>
    <w:rsid w:val="00363EC5"/>
    <w:rsid w:val="00364428"/>
    <w:rsid w:val="0036442C"/>
    <w:rsid w:val="00364FCC"/>
    <w:rsid w:val="003652CB"/>
    <w:rsid w:val="0036627D"/>
    <w:rsid w:val="003665AB"/>
    <w:rsid w:val="00366D21"/>
    <w:rsid w:val="00366E4E"/>
    <w:rsid w:val="00367316"/>
    <w:rsid w:val="003708B1"/>
    <w:rsid w:val="00370C34"/>
    <w:rsid w:val="00370CDB"/>
    <w:rsid w:val="00370D6A"/>
    <w:rsid w:val="00370D83"/>
    <w:rsid w:val="00371D85"/>
    <w:rsid w:val="00371EF4"/>
    <w:rsid w:val="0037275E"/>
    <w:rsid w:val="00373369"/>
    <w:rsid w:val="003748D4"/>
    <w:rsid w:val="00374EC1"/>
    <w:rsid w:val="00375403"/>
    <w:rsid w:val="003759C6"/>
    <w:rsid w:val="00376798"/>
    <w:rsid w:val="00377836"/>
    <w:rsid w:val="00377CB9"/>
    <w:rsid w:val="003803F5"/>
    <w:rsid w:val="0038084C"/>
    <w:rsid w:val="00380B9C"/>
    <w:rsid w:val="003819F0"/>
    <w:rsid w:val="003847BA"/>
    <w:rsid w:val="00385353"/>
    <w:rsid w:val="00385559"/>
    <w:rsid w:val="00386DEA"/>
    <w:rsid w:val="00390628"/>
    <w:rsid w:val="003909DB"/>
    <w:rsid w:val="00390A59"/>
    <w:rsid w:val="00390B3B"/>
    <w:rsid w:val="003929D0"/>
    <w:rsid w:val="00392B44"/>
    <w:rsid w:val="00392CD5"/>
    <w:rsid w:val="00393BDC"/>
    <w:rsid w:val="00393C01"/>
    <w:rsid w:val="00393EF3"/>
    <w:rsid w:val="003940BE"/>
    <w:rsid w:val="00394869"/>
    <w:rsid w:val="00394FBC"/>
    <w:rsid w:val="00395137"/>
    <w:rsid w:val="003952A6"/>
    <w:rsid w:val="00395F41"/>
    <w:rsid w:val="00396351"/>
    <w:rsid w:val="003A0C02"/>
    <w:rsid w:val="003A0DF7"/>
    <w:rsid w:val="003A1098"/>
    <w:rsid w:val="003A1774"/>
    <w:rsid w:val="003A48A3"/>
    <w:rsid w:val="003A6D01"/>
    <w:rsid w:val="003A7ED7"/>
    <w:rsid w:val="003B01D6"/>
    <w:rsid w:val="003B0CD9"/>
    <w:rsid w:val="003B1A31"/>
    <w:rsid w:val="003B20C5"/>
    <w:rsid w:val="003B259D"/>
    <w:rsid w:val="003B3069"/>
    <w:rsid w:val="003B371D"/>
    <w:rsid w:val="003B374D"/>
    <w:rsid w:val="003B3F00"/>
    <w:rsid w:val="003B4BD1"/>
    <w:rsid w:val="003B4ED2"/>
    <w:rsid w:val="003B5368"/>
    <w:rsid w:val="003B7224"/>
    <w:rsid w:val="003C0105"/>
    <w:rsid w:val="003C2870"/>
    <w:rsid w:val="003C3416"/>
    <w:rsid w:val="003C3A0E"/>
    <w:rsid w:val="003C3C5B"/>
    <w:rsid w:val="003C460F"/>
    <w:rsid w:val="003C465E"/>
    <w:rsid w:val="003C48ED"/>
    <w:rsid w:val="003C5C82"/>
    <w:rsid w:val="003C6135"/>
    <w:rsid w:val="003C65BE"/>
    <w:rsid w:val="003C6647"/>
    <w:rsid w:val="003C682C"/>
    <w:rsid w:val="003C685F"/>
    <w:rsid w:val="003C6A73"/>
    <w:rsid w:val="003C6C06"/>
    <w:rsid w:val="003C6DDD"/>
    <w:rsid w:val="003C733F"/>
    <w:rsid w:val="003C7473"/>
    <w:rsid w:val="003D0558"/>
    <w:rsid w:val="003D0731"/>
    <w:rsid w:val="003D0FCA"/>
    <w:rsid w:val="003D1353"/>
    <w:rsid w:val="003D2145"/>
    <w:rsid w:val="003D2EBD"/>
    <w:rsid w:val="003D399D"/>
    <w:rsid w:val="003D4B63"/>
    <w:rsid w:val="003D63F5"/>
    <w:rsid w:val="003D70B9"/>
    <w:rsid w:val="003D7592"/>
    <w:rsid w:val="003D7FB9"/>
    <w:rsid w:val="003E0629"/>
    <w:rsid w:val="003E06D0"/>
    <w:rsid w:val="003E095F"/>
    <w:rsid w:val="003E099A"/>
    <w:rsid w:val="003E1984"/>
    <w:rsid w:val="003E30F2"/>
    <w:rsid w:val="003E31AA"/>
    <w:rsid w:val="003E3709"/>
    <w:rsid w:val="003E7717"/>
    <w:rsid w:val="003F032E"/>
    <w:rsid w:val="003F09CF"/>
    <w:rsid w:val="003F09D1"/>
    <w:rsid w:val="003F143C"/>
    <w:rsid w:val="003F412B"/>
    <w:rsid w:val="003F4D09"/>
    <w:rsid w:val="003F6F96"/>
    <w:rsid w:val="003F756E"/>
    <w:rsid w:val="0040094C"/>
    <w:rsid w:val="00401737"/>
    <w:rsid w:val="00402CCC"/>
    <w:rsid w:val="00403A0F"/>
    <w:rsid w:val="00404A4B"/>
    <w:rsid w:val="00404B71"/>
    <w:rsid w:val="0040594B"/>
    <w:rsid w:val="004067AB"/>
    <w:rsid w:val="0041019B"/>
    <w:rsid w:val="00410FAA"/>
    <w:rsid w:val="00411099"/>
    <w:rsid w:val="004118B8"/>
    <w:rsid w:val="004121C5"/>
    <w:rsid w:val="00412CAE"/>
    <w:rsid w:val="0041374D"/>
    <w:rsid w:val="004137B0"/>
    <w:rsid w:val="00413E8F"/>
    <w:rsid w:val="00417B5E"/>
    <w:rsid w:val="00420B3B"/>
    <w:rsid w:val="0042117F"/>
    <w:rsid w:val="004216F1"/>
    <w:rsid w:val="0042244B"/>
    <w:rsid w:val="004226F7"/>
    <w:rsid w:val="00422FAD"/>
    <w:rsid w:val="004235E2"/>
    <w:rsid w:val="00423DEE"/>
    <w:rsid w:val="00424AB8"/>
    <w:rsid w:val="004251C8"/>
    <w:rsid w:val="004252BE"/>
    <w:rsid w:val="00425ABB"/>
    <w:rsid w:val="00425B2B"/>
    <w:rsid w:val="00425C2B"/>
    <w:rsid w:val="00425DF7"/>
    <w:rsid w:val="00425FC8"/>
    <w:rsid w:val="004262EE"/>
    <w:rsid w:val="004267BC"/>
    <w:rsid w:val="00427E6B"/>
    <w:rsid w:val="004307FD"/>
    <w:rsid w:val="00430947"/>
    <w:rsid w:val="00430BA5"/>
    <w:rsid w:val="004319B9"/>
    <w:rsid w:val="00432FC9"/>
    <w:rsid w:val="0043347C"/>
    <w:rsid w:val="004336E1"/>
    <w:rsid w:val="00433779"/>
    <w:rsid w:val="00433DBF"/>
    <w:rsid w:val="004361A5"/>
    <w:rsid w:val="0043639F"/>
    <w:rsid w:val="00436B4A"/>
    <w:rsid w:val="004379B5"/>
    <w:rsid w:val="00437B8D"/>
    <w:rsid w:val="004424A4"/>
    <w:rsid w:val="0044327C"/>
    <w:rsid w:val="00443686"/>
    <w:rsid w:val="004451BC"/>
    <w:rsid w:val="004458C0"/>
    <w:rsid w:val="00445A08"/>
    <w:rsid w:val="004462BE"/>
    <w:rsid w:val="004462FF"/>
    <w:rsid w:val="00446877"/>
    <w:rsid w:val="00446AE1"/>
    <w:rsid w:val="004475A4"/>
    <w:rsid w:val="00447815"/>
    <w:rsid w:val="00447C98"/>
    <w:rsid w:val="00447F0E"/>
    <w:rsid w:val="004524E8"/>
    <w:rsid w:val="004547AA"/>
    <w:rsid w:val="00455225"/>
    <w:rsid w:val="00456854"/>
    <w:rsid w:val="004569C7"/>
    <w:rsid w:val="0045758E"/>
    <w:rsid w:val="00460C1D"/>
    <w:rsid w:val="0046162E"/>
    <w:rsid w:val="00462526"/>
    <w:rsid w:val="004627D5"/>
    <w:rsid w:val="00462F43"/>
    <w:rsid w:val="0046345A"/>
    <w:rsid w:val="00463473"/>
    <w:rsid w:val="0046366F"/>
    <w:rsid w:val="00467942"/>
    <w:rsid w:val="00470108"/>
    <w:rsid w:val="004702BD"/>
    <w:rsid w:val="00471C90"/>
    <w:rsid w:val="00473ED1"/>
    <w:rsid w:val="00474296"/>
    <w:rsid w:val="0047499C"/>
    <w:rsid w:val="00475336"/>
    <w:rsid w:val="00475D2F"/>
    <w:rsid w:val="00475D60"/>
    <w:rsid w:val="004762B0"/>
    <w:rsid w:val="004766A1"/>
    <w:rsid w:val="00476A74"/>
    <w:rsid w:val="0047756B"/>
    <w:rsid w:val="00477E6B"/>
    <w:rsid w:val="0048025C"/>
    <w:rsid w:val="00480AD8"/>
    <w:rsid w:val="00481E93"/>
    <w:rsid w:val="004827AE"/>
    <w:rsid w:val="00483A60"/>
    <w:rsid w:val="00483C66"/>
    <w:rsid w:val="00483E17"/>
    <w:rsid w:val="00485BB6"/>
    <w:rsid w:val="00485E61"/>
    <w:rsid w:val="004916F4"/>
    <w:rsid w:val="00491A26"/>
    <w:rsid w:val="00492F49"/>
    <w:rsid w:val="004931E1"/>
    <w:rsid w:val="004935D6"/>
    <w:rsid w:val="00493CE5"/>
    <w:rsid w:val="0049412B"/>
    <w:rsid w:val="00494631"/>
    <w:rsid w:val="004946F8"/>
    <w:rsid w:val="00494FD3"/>
    <w:rsid w:val="00495174"/>
    <w:rsid w:val="00495EDD"/>
    <w:rsid w:val="00496114"/>
    <w:rsid w:val="004966C7"/>
    <w:rsid w:val="004967EF"/>
    <w:rsid w:val="00496CB5"/>
    <w:rsid w:val="00497A9B"/>
    <w:rsid w:val="004A13C0"/>
    <w:rsid w:val="004A2541"/>
    <w:rsid w:val="004A34E8"/>
    <w:rsid w:val="004A3E3C"/>
    <w:rsid w:val="004A4300"/>
    <w:rsid w:val="004A473B"/>
    <w:rsid w:val="004A4D5E"/>
    <w:rsid w:val="004A5EFF"/>
    <w:rsid w:val="004A625A"/>
    <w:rsid w:val="004A66D7"/>
    <w:rsid w:val="004A733D"/>
    <w:rsid w:val="004A7395"/>
    <w:rsid w:val="004A7ADA"/>
    <w:rsid w:val="004B0082"/>
    <w:rsid w:val="004B01C0"/>
    <w:rsid w:val="004B190D"/>
    <w:rsid w:val="004B1936"/>
    <w:rsid w:val="004B1D80"/>
    <w:rsid w:val="004B2424"/>
    <w:rsid w:val="004B27C3"/>
    <w:rsid w:val="004B27ED"/>
    <w:rsid w:val="004B2BF7"/>
    <w:rsid w:val="004B32EA"/>
    <w:rsid w:val="004B34BC"/>
    <w:rsid w:val="004B39FE"/>
    <w:rsid w:val="004B3AD0"/>
    <w:rsid w:val="004B4427"/>
    <w:rsid w:val="004B4AEB"/>
    <w:rsid w:val="004B4FEC"/>
    <w:rsid w:val="004B51FD"/>
    <w:rsid w:val="004B55F4"/>
    <w:rsid w:val="004B57F4"/>
    <w:rsid w:val="004B6E67"/>
    <w:rsid w:val="004B702A"/>
    <w:rsid w:val="004B724C"/>
    <w:rsid w:val="004C0374"/>
    <w:rsid w:val="004C1242"/>
    <w:rsid w:val="004C1510"/>
    <w:rsid w:val="004C1BAA"/>
    <w:rsid w:val="004C372F"/>
    <w:rsid w:val="004C387B"/>
    <w:rsid w:val="004C42B5"/>
    <w:rsid w:val="004C4B5A"/>
    <w:rsid w:val="004C4EA4"/>
    <w:rsid w:val="004C50DF"/>
    <w:rsid w:val="004C67BE"/>
    <w:rsid w:val="004D037C"/>
    <w:rsid w:val="004D04F2"/>
    <w:rsid w:val="004D102B"/>
    <w:rsid w:val="004D1168"/>
    <w:rsid w:val="004D12AE"/>
    <w:rsid w:val="004D174F"/>
    <w:rsid w:val="004D217B"/>
    <w:rsid w:val="004D2323"/>
    <w:rsid w:val="004D41BE"/>
    <w:rsid w:val="004D5681"/>
    <w:rsid w:val="004D5825"/>
    <w:rsid w:val="004D71DC"/>
    <w:rsid w:val="004D760E"/>
    <w:rsid w:val="004D7B56"/>
    <w:rsid w:val="004E0F14"/>
    <w:rsid w:val="004E0F7C"/>
    <w:rsid w:val="004E1858"/>
    <w:rsid w:val="004E1B73"/>
    <w:rsid w:val="004E27C3"/>
    <w:rsid w:val="004E2DB2"/>
    <w:rsid w:val="004E33BE"/>
    <w:rsid w:val="004E503B"/>
    <w:rsid w:val="004E5B20"/>
    <w:rsid w:val="004E6097"/>
    <w:rsid w:val="004E6B1A"/>
    <w:rsid w:val="004E74C2"/>
    <w:rsid w:val="004E7B89"/>
    <w:rsid w:val="004F0907"/>
    <w:rsid w:val="004F2D15"/>
    <w:rsid w:val="004F374E"/>
    <w:rsid w:val="004F43E2"/>
    <w:rsid w:val="004F4C13"/>
    <w:rsid w:val="004F522E"/>
    <w:rsid w:val="004F554C"/>
    <w:rsid w:val="004F6D47"/>
    <w:rsid w:val="004F7701"/>
    <w:rsid w:val="004F7AFA"/>
    <w:rsid w:val="00500D71"/>
    <w:rsid w:val="00501070"/>
    <w:rsid w:val="00501660"/>
    <w:rsid w:val="005017E6"/>
    <w:rsid w:val="0050223C"/>
    <w:rsid w:val="005027E2"/>
    <w:rsid w:val="00502B04"/>
    <w:rsid w:val="00502C8F"/>
    <w:rsid w:val="00502E27"/>
    <w:rsid w:val="00503D47"/>
    <w:rsid w:val="00504DFC"/>
    <w:rsid w:val="00505044"/>
    <w:rsid w:val="00505066"/>
    <w:rsid w:val="005051AB"/>
    <w:rsid w:val="005053A9"/>
    <w:rsid w:val="00505B22"/>
    <w:rsid w:val="00507E0C"/>
    <w:rsid w:val="00510DEE"/>
    <w:rsid w:val="00512438"/>
    <w:rsid w:val="005124F2"/>
    <w:rsid w:val="0051363C"/>
    <w:rsid w:val="00513A21"/>
    <w:rsid w:val="00514C42"/>
    <w:rsid w:val="005155BE"/>
    <w:rsid w:val="00516616"/>
    <w:rsid w:val="00521574"/>
    <w:rsid w:val="005228DE"/>
    <w:rsid w:val="00522D3F"/>
    <w:rsid w:val="0052386D"/>
    <w:rsid w:val="00523A9C"/>
    <w:rsid w:val="00524518"/>
    <w:rsid w:val="00524EBA"/>
    <w:rsid w:val="00525179"/>
    <w:rsid w:val="005256C5"/>
    <w:rsid w:val="005267C5"/>
    <w:rsid w:val="00526F96"/>
    <w:rsid w:val="005270EB"/>
    <w:rsid w:val="005272BE"/>
    <w:rsid w:val="0053013C"/>
    <w:rsid w:val="005306D7"/>
    <w:rsid w:val="00531221"/>
    <w:rsid w:val="00531499"/>
    <w:rsid w:val="00531A04"/>
    <w:rsid w:val="00532955"/>
    <w:rsid w:val="0053347D"/>
    <w:rsid w:val="00533536"/>
    <w:rsid w:val="005338D5"/>
    <w:rsid w:val="0053420D"/>
    <w:rsid w:val="00534FE8"/>
    <w:rsid w:val="0053553D"/>
    <w:rsid w:val="00535FEB"/>
    <w:rsid w:val="0053727D"/>
    <w:rsid w:val="00537B59"/>
    <w:rsid w:val="00537B94"/>
    <w:rsid w:val="005409E4"/>
    <w:rsid w:val="00544754"/>
    <w:rsid w:val="00544921"/>
    <w:rsid w:val="00545C3A"/>
    <w:rsid w:val="00545CCC"/>
    <w:rsid w:val="00545F3B"/>
    <w:rsid w:val="00546801"/>
    <w:rsid w:val="00546F4E"/>
    <w:rsid w:val="00547668"/>
    <w:rsid w:val="00550194"/>
    <w:rsid w:val="00551471"/>
    <w:rsid w:val="0055156A"/>
    <w:rsid w:val="0055221B"/>
    <w:rsid w:val="005538C6"/>
    <w:rsid w:val="005538D4"/>
    <w:rsid w:val="00554DB9"/>
    <w:rsid w:val="005553D0"/>
    <w:rsid w:val="005559A5"/>
    <w:rsid w:val="00556EA7"/>
    <w:rsid w:val="005601D4"/>
    <w:rsid w:val="00560616"/>
    <w:rsid w:val="00562D2A"/>
    <w:rsid w:val="00562D30"/>
    <w:rsid w:val="00562FEB"/>
    <w:rsid w:val="005632A1"/>
    <w:rsid w:val="005632F2"/>
    <w:rsid w:val="0056336B"/>
    <w:rsid w:val="005633A3"/>
    <w:rsid w:val="0056361F"/>
    <w:rsid w:val="00564265"/>
    <w:rsid w:val="00564765"/>
    <w:rsid w:val="00565285"/>
    <w:rsid w:val="005667A2"/>
    <w:rsid w:val="00567967"/>
    <w:rsid w:val="00567AFD"/>
    <w:rsid w:val="00567CE6"/>
    <w:rsid w:val="00567DAC"/>
    <w:rsid w:val="00567E4F"/>
    <w:rsid w:val="00570E80"/>
    <w:rsid w:val="00571C7C"/>
    <w:rsid w:val="00571D3D"/>
    <w:rsid w:val="0057227E"/>
    <w:rsid w:val="00572BC3"/>
    <w:rsid w:val="00573E95"/>
    <w:rsid w:val="0057404B"/>
    <w:rsid w:val="005741A7"/>
    <w:rsid w:val="0057511E"/>
    <w:rsid w:val="00575FB0"/>
    <w:rsid w:val="0057630C"/>
    <w:rsid w:val="005763B4"/>
    <w:rsid w:val="00576946"/>
    <w:rsid w:val="00576B84"/>
    <w:rsid w:val="00580143"/>
    <w:rsid w:val="005806A6"/>
    <w:rsid w:val="005809F2"/>
    <w:rsid w:val="00580B2D"/>
    <w:rsid w:val="005815B1"/>
    <w:rsid w:val="00582568"/>
    <w:rsid w:val="0058378F"/>
    <w:rsid w:val="00583A4F"/>
    <w:rsid w:val="005844F5"/>
    <w:rsid w:val="00584CE1"/>
    <w:rsid w:val="005852FA"/>
    <w:rsid w:val="0058641F"/>
    <w:rsid w:val="00586E33"/>
    <w:rsid w:val="005905D8"/>
    <w:rsid w:val="005923C0"/>
    <w:rsid w:val="00592BC6"/>
    <w:rsid w:val="00593B73"/>
    <w:rsid w:val="00595A2A"/>
    <w:rsid w:val="0059606E"/>
    <w:rsid w:val="005966B5"/>
    <w:rsid w:val="00596B5B"/>
    <w:rsid w:val="00596BEA"/>
    <w:rsid w:val="005A23C9"/>
    <w:rsid w:val="005A3230"/>
    <w:rsid w:val="005A3258"/>
    <w:rsid w:val="005A3A15"/>
    <w:rsid w:val="005A4EC2"/>
    <w:rsid w:val="005A6B58"/>
    <w:rsid w:val="005A7281"/>
    <w:rsid w:val="005A77EA"/>
    <w:rsid w:val="005A79FA"/>
    <w:rsid w:val="005B0537"/>
    <w:rsid w:val="005B0910"/>
    <w:rsid w:val="005B093D"/>
    <w:rsid w:val="005B0BDC"/>
    <w:rsid w:val="005B1791"/>
    <w:rsid w:val="005B18B6"/>
    <w:rsid w:val="005B1D6E"/>
    <w:rsid w:val="005B1EC8"/>
    <w:rsid w:val="005B25CD"/>
    <w:rsid w:val="005B33EB"/>
    <w:rsid w:val="005B34D2"/>
    <w:rsid w:val="005B3B81"/>
    <w:rsid w:val="005B4E65"/>
    <w:rsid w:val="005B52B5"/>
    <w:rsid w:val="005B5CAD"/>
    <w:rsid w:val="005B5D82"/>
    <w:rsid w:val="005B6065"/>
    <w:rsid w:val="005B60BF"/>
    <w:rsid w:val="005B6574"/>
    <w:rsid w:val="005B6F33"/>
    <w:rsid w:val="005B709F"/>
    <w:rsid w:val="005B74AB"/>
    <w:rsid w:val="005B7920"/>
    <w:rsid w:val="005B7AF0"/>
    <w:rsid w:val="005B7EB9"/>
    <w:rsid w:val="005C0DB2"/>
    <w:rsid w:val="005C0E19"/>
    <w:rsid w:val="005C17BA"/>
    <w:rsid w:val="005C2A66"/>
    <w:rsid w:val="005C2EED"/>
    <w:rsid w:val="005C5438"/>
    <w:rsid w:val="005C5C30"/>
    <w:rsid w:val="005C6265"/>
    <w:rsid w:val="005C6337"/>
    <w:rsid w:val="005C691D"/>
    <w:rsid w:val="005C6B01"/>
    <w:rsid w:val="005C70DF"/>
    <w:rsid w:val="005D00FD"/>
    <w:rsid w:val="005D00FE"/>
    <w:rsid w:val="005D0C7F"/>
    <w:rsid w:val="005D0C83"/>
    <w:rsid w:val="005D1312"/>
    <w:rsid w:val="005D1464"/>
    <w:rsid w:val="005D21ED"/>
    <w:rsid w:val="005D3011"/>
    <w:rsid w:val="005D3B5A"/>
    <w:rsid w:val="005D456C"/>
    <w:rsid w:val="005D45A8"/>
    <w:rsid w:val="005D4C7F"/>
    <w:rsid w:val="005D4C83"/>
    <w:rsid w:val="005D4C88"/>
    <w:rsid w:val="005D5319"/>
    <w:rsid w:val="005D5497"/>
    <w:rsid w:val="005D59B0"/>
    <w:rsid w:val="005D5C6A"/>
    <w:rsid w:val="005D6A3E"/>
    <w:rsid w:val="005E02D6"/>
    <w:rsid w:val="005E0DA3"/>
    <w:rsid w:val="005E113E"/>
    <w:rsid w:val="005E1952"/>
    <w:rsid w:val="005E1B7B"/>
    <w:rsid w:val="005E3520"/>
    <w:rsid w:val="005E4BE1"/>
    <w:rsid w:val="005E558D"/>
    <w:rsid w:val="005E651D"/>
    <w:rsid w:val="005F02C9"/>
    <w:rsid w:val="005F0428"/>
    <w:rsid w:val="005F10BF"/>
    <w:rsid w:val="005F163C"/>
    <w:rsid w:val="005F1F83"/>
    <w:rsid w:val="005F2533"/>
    <w:rsid w:val="005F2F4F"/>
    <w:rsid w:val="005F3296"/>
    <w:rsid w:val="005F386E"/>
    <w:rsid w:val="005F4C21"/>
    <w:rsid w:val="005F656A"/>
    <w:rsid w:val="005F6A1C"/>
    <w:rsid w:val="005F6A99"/>
    <w:rsid w:val="005F6D89"/>
    <w:rsid w:val="005F6E96"/>
    <w:rsid w:val="005F71FD"/>
    <w:rsid w:val="005F7201"/>
    <w:rsid w:val="00600CD6"/>
    <w:rsid w:val="00600DAB"/>
    <w:rsid w:val="006011D5"/>
    <w:rsid w:val="00601C37"/>
    <w:rsid w:val="00602063"/>
    <w:rsid w:val="006030BF"/>
    <w:rsid w:val="0060353C"/>
    <w:rsid w:val="006037B6"/>
    <w:rsid w:val="0060381A"/>
    <w:rsid w:val="006038A8"/>
    <w:rsid w:val="00603CC3"/>
    <w:rsid w:val="006041F1"/>
    <w:rsid w:val="006043C6"/>
    <w:rsid w:val="0060552B"/>
    <w:rsid w:val="006072D4"/>
    <w:rsid w:val="00610046"/>
    <w:rsid w:val="0061054B"/>
    <w:rsid w:val="00610857"/>
    <w:rsid w:val="00610A6C"/>
    <w:rsid w:val="00610C8F"/>
    <w:rsid w:val="00610D78"/>
    <w:rsid w:val="00611292"/>
    <w:rsid w:val="006112E7"/>
    <w:rsid w:val="0061154B"/>
    <w:rsid w:val="00611CDF"/>
    <w:rsid w:val="00612E52"/>
    <w:rsid w:val="00613065"/>
    <w:rsid w:val="00613384"/>
    <w:rsid w:val="006135B8"/>
    <w:rsid w:val="0061460F"/>
    <w:rsid w:val="006153B1"/>
    <w:rsid w:val="00615884"/>
    <w:rsid w:val="00616697"/>
    <w:rsid w:val="00616A25"/>
    <w:rsid w:val="006171A5"/>
    <w:rsid w:val="006174B2"/>
    <w:rsid w:val="006174CA"/>
    <w:rsid w:val="00617740"/>
    <w:rsid w:val="006201D3"/>
    <w:rsid w:val="0062043A"/>
    <w:rsid w:val="006209B3"/>
    <w:rsid w:val="006212DC"/>
    <w:rsid w:val="00621EFF"/>
    <w:rsid w:val="00622442"/>
    <w:rsid w:val="00622B9E"/>
    <w:rsid w:val="00623ADA"/>
    <w:rsid w:val="00624369"/>
    <w:rsid w:val="006258C1"/>
    <w:rsid w:val="00626F7D"/>
    <w:rsid w:val="0063133B"/>
    <w:rsid w:val="00631E8A"/>
    <w:rsid w:val="0063209A"/>
    <w:rsid w:val="006320CD"/>
    <w:rsid w:val="00632AA5"/>
    <w:rsid w:val="00632D3F"/>
    <w:rsid w:val="006335C6"/>
    <w:rsid w:val="00634246"/>
    <w:rsid w:val="006348D1"/>
    <w:rsid w:val="00634F07"/>
    <w:rsid w:val="00635368"/>
    <w:rsid w:val="0063584C"/>
    <w:rsid w:val="00636743"/>
    <w:rsid w:val="00636967"/>
    <w:rsid w:val="00637343"/>
    <w:rsid w:val="00637769"/>
    <w:rsid w:val="006403D6"/>
    <w:rsid w:val="006403F1"/>
    <w:rsid w:val="00640652"/>
    <w:rsid w:val="0064065F"/>
    <w:rsid w:val="006409CB"/>
    <w:rsid w:val="00640B77"/>
    <w:rsid w:val="00642BF2"/>
    <w:rsid w:val="0064491B"/>
    <w:rsid w:val="00644990"/>
    <w:rsid w:val="00644BCE"/>
    <w:rsid w:val="0064529A"/>
    <w:rsid w:val="0064561A"/>
    <w:rsid w:val="00645A5B"/>
    <w:rsid w:val="00645BD7"/>
    <w:rsid w:val="0064687D"/>
    <w:rsid w:val="00646F0F"/>
    <w:rsid w:val="006476AD"/>
    <w:rsid w:val="00650FE6"/>
    <w:rsid w:val="0065147B"/>
    <w:rsid w:val="00651860"/>
    <w:rsid w:val="006531B2"/>
    <w:rsid w:val="00653757"/>
    <w:rsid w:val="00653E5C"/>
    <w:rsid w:val="006541CC"/>
    <w:rsid w:val="006542F8"/>
    <w:rsid w:val="00654F2C"/>
    <w:rsid w:val="0065504F"/>
    <w:rsid w:val="00656237"/>
    <w:rsid w:val="0065687D"/>
    <w:rsid w:val="00660153"/>
    <w:rsid w:val="00660662"/>
    <w:rsid w:val="006606EB"/>
    <w:rsid w:val="00661110"/>
    <w:rsid w:val="006618F1"/>
    <w:rsid w:val="00662AB2"/>
    <w:rsid w:val="00663826"/>
    <w:rsid w:val="0066390E"/>
    <w:rsid w:val="00664E14"/>
    <w:rsid w:val="0066550B"/>
    <w:rsid w:val="00665F55"/>
    <w:rsid w:val="00666689"/>
    <w:rsid w:val="0066762B"/>
    <w:rsid w:val="006677CF"/>
    <w:rsid w:val="00670360"/>
    <w:rsid w:val="0067050D"/>
    <w:rsid w:val="00670A84"/>
    <w:rsid w:val="006718DB"/>
    <w:rsid w:val="00671E07"/>
    <w:rsid w:val="00673463"/>
    <w:rsid w:val="006736AD"/>
    <w:rsid w:val="00673CD4"/>
    <w:rsid w:val="00674585"/>
    <w:rsid w:val="006745C5"/>
    <w:rsid w:val="006749A7"/>
    <w:rsid w:val="00675EAB"/>
    <w:rsid w:val="0067670C"/>
    <w:rsid w:val="006812CA"/>
    <w:rsid w:val="00681356"/>
    <w:rsid w:val="006822A9"/>
    <w:rsid w:val="006824BB"/>
    <w:rsid w:val="00682C0A"/>
    <w:rsid w:val="00683202"/>
    <w:rsid w:val="00684E20"/>
    <w:rsid w:val="006853F5"/>
    <w:rsid w:val="00687415"/>
    <w:rsid w:val="00687C1A"/>
    <w:rsid w:val="00687DC5"/>
    <w:rsid w:val="00687F65"/>
    <w:rsid w:val="00690492"/>
    <w:rsid w:val="00692D09"/>
    <w:rsid w:val="00694FE8"/>
    <w:rsid w:val="006951F1"/>
    <w:rsid w:val="00695991"/>
    <w:rsid w:val="00695E5C"/>
    <w:rsid w:val="00696299"/>
    <w:rsid w:val="00696A15"/>
    <w:rsid w:val="00696CCF"/>
    <w:rsid w:val="00697089"/>
    <w:rsid w:val="00697686"/>
    <w:rsid w:val="006A024D"/>
    <w:rsid w:val="006A0AFD"/>
    <w:rsid w:val="006A0EED"/>
    <w:rsid w:val="006A1798"/>
    <w:rsid w:val="006A1DD7"/>
    <w:rsid w:val="006A236B"/>
    <w:rsid w:val="006A2401"/>
    <w:rsid w:val="006A241B"/>
    <w:rsid w:val="006A2D3C"/>
    <w:rsid w:val="006A329A"/>
    <w:rsid w:val="006A34A9"/>
    <w:rsid w:val="006A39FF"/>
    <w:rsid w:val="006A3F05"/>
    <w:rsid w:val="006A5108"/>
    <w:rsid w:val="006A53E3"/>
    <w:rsid w:val="006A5BA9"/>
    <w:rsid w:val="006A6117"/>
    <w:rsid w:val="006A6204"/>
    <w:rsid w:val="006A6689"/>
    <w:rsid w:val="006A717A"/>
    <w:rsid w:val="006B0C40"/>
    <w:rsid w:val="006B2342"/>
    <w:rsid w:val="006B2415"/>
    <w:rsid w:val="006B24F4"/>
    <w:rsid w:val="006B2526"/>
    <w:rsid w:val="006B2BF7"/>
    <w:rsid w:val="006B3973"/>
    <w:rsid w:val="006B3D9D"/>
    <w:rsid w:val="006B76B2"/>
    <w:rsid w:val="006C0529"/>
    <w:rsid w:val="006C10DA"/>
    <w:rsid w:val="006C10E7"/>
    <w:rsid w:val="006C14C4"/>
    <w:rsid w:val="006C17A8"/>
    <w:rsid w:val="006C200D"/>
    <w:rsid w:val="006C3A6A"/>
    <w:rsid w:val="006C3BCE"/>
    <w:rsid w:val="006C521A"/>
    <w:rsid w:val="006C5259"/>
    <w:rsid w:val="006C5641"/>
    <w:rsid w:val="006C58FE"/>
    <w:rsid w:val="006C6D6F"/>
    <w:rsid w:val="006C70D6"/>
    <w:rsid w:val="006C7F71"/>
    <w:rsid w:val="006D127B"/>
    <w:rsid w:val="006D1670"/>
    <w:rsid w:val="006D1BD9"/>
    <w:rsid w:val="006D2782"/>
    <w:rsid w:val="006D2A88"/>
    <w:rsid w:val="006D3955"/>
    <w:rsid w:val="006D3A59"/>
    <w:rsid w:val="006D46C6"/>
    <w:rsid w:val="006D471B"/>
    <w:rsid w:val="006D5A87"/>
    <w:rsid w:val="006D6808"/>
    <w:rsid w:val="006D7610"/>
    <w:rsid w:val="006D788A"/>
    <w:rsid w:val="006E1AD8"/>
    <w:rsid w:val="006E2114"/>
    <w:rsid w:val="006E2620"/>
    <w:rsid w:val="006E3FA7"/>
    <w:rsid w:val="006E4A46"/>
    <w:rsid w:val="006E5779"/>
    <w:rsid w:val="006E6424"/>
    <w:rsid w:val="006E695B"/>
    <w:rsid w:val="006E7CD2"/>
    <w:rsid w:val="006F1D14"/>
    <w:rsid w:val="006F1DEB"/>
    <w:rsid w:val="006F1F5B"/>
    <w:rsid w:val="006F2506"/>
    <w:rsid w:val="006F31F2"/>
    <w:rsid w:val="006F31F5"/>
    <w:rsid w:val="006F385E"/>
    <w:rsid w:val="006F3A4C"/>
    <w:rsid w:val="006F49C6"/>
    <w:rsid w:val="006F4EA8"/>
    <w:rsid w:val="006F5791"/>
    <w:rsid w:val="006F5CD3"/>
    <w:rsid w:val="006F61C5"/>
    <w:rsid w:val="006F713C"/>
    <w:rsid w:val="006F79B5"/>
    <w:rsid w:val="00700418"/>
    <w:rsid w:val="007006AA"/>
    <w:rsid w:val="00700FC5"/>
    <w:rsid w:val="00701956"/>
    <w:rsid w:val="007020B5"/>
    <w:rsid w:val="0070221B"/>
    <w:rsid w:val="0070244E"/>
    <w:rsid w:val="00702D22"/>
    <w:rsid w:val="007034A8"/>
    <w:rsid w:val="007047DF"/>
    <w:rsid w:val="00704AD5"/>
    <w:rsid w:val="00704FFE"/>
    <w:rsid w:val="007056D0"/>
    <w:rsid w:val="007063DD"/>
    <w:rsid w:val="00706C64"/>
    <w:rsid w:val="00706F67"/>
    <w:rsid w:val="00707177"/>
    <w:rsid w:val="00707D7F"/>
    <w:rsid w:val="007114E3"/>
    <w:rsid w:val="00712DC3"/>
    <w:rsid w:val="00713CC1"/>
    <w:rsid w:val="00713EEA"/>
    <w:rsid w:val="007141EE"/>
    <w:rsid w:val="00714A58"/>
    <w:rsid w:val="007155E5"/>
    <w:rsid w:val="007159CA"/>
    <w:rsid w:val="00716C5E"/>
    <w:rsid w:val="00720F0F"/>
    <w:rsid w:val="0072164D"/>
    <w:rsid w:val="007216F9"/>
    <w:rsid w:val="00721CAD"/>
    <w:rsid w:val="00722942"/>
    <w:rsid w:val="00722F8E"/>
    <w:rsid w:val="00723633"/>
    <w:rsid w:val="00723FE4"/>
    <w:rsid w:val="00725860"/>
    <w:rsid w:val="007266AC"/>
    <w:rsid w:val="0072770C"/>
    <w:rsid w:val="00730478"/>
    <w:rsid w:val="00731119"/>
    <w:rsid w:val="0073120D"/>
    <w:rsid w:val="007315E6"/>
    <w:rsid w:val="007319FE"/>
    <w:rsid w:val="007326C8"/>
    <w:rsid w:val="00732765"/>
    <w:rsid w:val="00732E43"/>
    <w:rsid w:val="007334DC"/>
    <w:rsid w:val="007335BA"/>
    <w:rsid w:val="007338D8"/>
    <w:rsid w:val="00733C2D"/>
    <w:rsid w:val="00733EDC"/>
    <w:rsid w:val="00734312"/>
    <w:rsid w:val="00735434"/>
    <w:rsid w:val="0073651C"/>
    <w:rsid w:val="00737D73"/>
    <w:rsid w:val="00741373"/>
    <w:rsid w:val="007414E0"/>
    <w:rsid w:val="00742A5F"/>
    <w:rsid w:val="00742B94"/>
    <w:rsid w:val="00742C74"/>
    <w:rsid w:val="00743052"/>
    <w:rsid w:val="0074339E"/>
    <w:rsid w:val="007439FD"/>
    <w:rsid w:val="00744D43"/>
    <w:rsid w:val="007467C7"/>
    <w:rsid w:val="007467F0"/>
    <w:rsid w:val="007500EA"/>
    <w:rsid w:val="0075017D"/>
    <w:rsid w:val="0075077E"/>
    <w:rsid w:val="00750BDD"/>
    <w:rsid w:val="00751399"/>
    <w:rsid w:val="00752208"/>
    <w:rsid w:val="007536E3"/>
    <w:rsid w:val="007538A4"/>
    <w:rsid w:val="00754645"/>
    <w:rsid w:val="00755F1B"/>
    <w:rsid w:val="00756905"/>
    <w:rsid w:val="00756B8E"/>
    <w:rsid w:val="00757E3D"/>
    <w:rsid w:val="0076063B"/>
    <w:rsid w:val="00760A21"/>
    <w:rsid w:val="00760AE9"/>
    <w:rsid w:val="007615E1"/>
    <w:rsid w:val="00761FAF"/>
    <w:rsid w:val="0076273C"/>
    <w:rsid w:val="00763356"/>
    <w:rsid w:val="00763A29"/>
    <w:rsid w:val="00763C47"/>
    <w:rsid w:val="00764A5E"/>
    <w:rsid w:val="00765CD8"/>
    <w:rsid w:val="00766276"/>
    <w:rsid w:val="007663D1"/>
    <w:rsid w:val="00766412"/>
    <w:rsid w:val="007666B4"/>
    <w:rsid w:val="007670B6"/>
    <w:rsid w:val="0077009D"/>
    <w:rsid w:val="007707A5"/>
    <w:rsid w:val="00770C94"/>
    <w:rsid w:val="00772655"/>
    <w:rsid w:val="00772D80"/>
    <w:rsid w:val="00773BD1"/>
    <w:rsid w:val="0077407A"/>
    <w:rsid w:val="00774548"/>
    <w:rsid w:val="00774A69"/>
    <w:rsid w:val="00774BF2"/>
    <w:rsid w:val="00774C35"/>
    <w:rsid w:val="00775018"/>
    <w:rsid w:val="007750CF"/>
    <w:rsid w:val="0077532F"/>
    <w:rsid w:val="007763E2"/>
    <w:rsid w:val="00776D56"/>
    <w:rsid w:val="00780AE1"/>
    <w:rsid w:val="00781925"/>
    <w:rsid w:val="00781D32"/>
    <w:rsid w:val="00781E1C"/>
    <w:rsid w:val="007820D0"/>
    <w:rsid w:val="0078251E"/>
    <w:rsid w:val="007853B0"/>
    <w:rsid w:val="00785E87"/>
    <w:rsid w:val="00786B51"/>
    <w:rsid w:val="00786CC4"/>
    <w:rsid w:val="0078746E"/>
    <w:rsid w:val="00787827"/>
    <w:rsid w:val="00787DEA"/>
    <w:rsid w:val="0079015E"/>
    <w:rsid w:val="00790509"/>
    <w:rsid w:val="00792112"/>
    <w:rsid w:val="00792181"/>
    <w:rsid w:val="0079254D"/>
    <w:rsid w:val="007928E0"/>
    <w:rsid w:val="00792C93"/>
    <w:rsid w:val="00792FA0"/>
    <w:rsid w:val="007931CC"/>
    <w:rsid w:val="007932ED"/>
    <w:rsid w:val="00794410"/>
    <w:rsid w:val="0079587A"/>
    <w:rsid w:val="00795AA2"/>
    <w:rsid w:val="00796365"/>
    <w:rsid w:val="00796A9E"/>
    <w:rsid w:val="00796E09"/>
    <w:rsid w:val="007970B3"/>
    <w:rsid w:val="007A055F"/>
    <w:rsid w:val="007A1FF1"/>
    <w:rsid w:val="007A3398"/>
    <w:rsid w:val="007A3E47"/>
    <w:rsid w:val="007A449F"/>
    <w:rsid w:val="007A4D67"/>
    <w:rsid w:val="007A59D2"/>
    <w:rsid w:val="007A61D4"/>
    <w:rsid w:val="007A75E4"/>
    <w:rsid w:val="007A7CEC"/>
    <w:rsid w:val="007B019C"/>
    <w:rsid w:val="007B01B0"/>
    <w:rsid w:val="007B0F14"/>
    <w:rsid w:val="007B102E"/>
    <w:rsid w:val="007B145F"/>
    <w:rsid w:val="007B1F3A"/>
    <w:rsid w:val="007B2D54"/>
    <w:rsid w:val="007B3018"/>
    <w:rsid w:val="007B5CEB"/>
    <w:rsid w:val="007B5EEA"/>
    <w:rsid w:val="007B6FC1"/>
    <w:rsid w:val="007B7366"/>
    <w:rsid w:val="007B769D"/>
    <w:rsid w:val="007B7F8F"/>
    <w:rsid w:val="007C0D76"/>
    <w:rsid w:val="007C1390"/>
    <w:rsid w:val="007C1CB9"/>
    <w:rsid w:val="007C1F36"/>
    <w:rsid w:val="007C242A"/>
    <w:rsid w:val="007C2EAF"/>
    <w:rsid w:val="007C399F"/>
    <w:rsid w:val="007C3FFA"/>
    <w:rsid w:val="007C48E8"/>
    <w:rsid w:val="007C4B48"/>
    <w:rsid w:val="007C4DC3"/>
    <w:rsid w:val="007C517F"/>
    <w:rsid w:val="007C55C0"/>
    <w:rsid w:val="007C5A38"/>
    <w:rsid w:val="007C60D6"/>
    <w:rsid w:val="007C626D"/>
    <w:rsid w:val="007C7324"/>
    <w:rsid w:val="007C79D5"/>
    <w:rsid w:val="007D03C7"/>
    <w:rsid w:val="007D1439"/>
    <w:rsid w:val="007D199D"/>
    <w:rsid w:val="007D217A"/>
    <w:rsid w:val="007D2751"/>
    <w:rsid w:val="007D2C2A"/>
    <w:rsid w:val="007D37BD"/>
    <w:rsid w:val="007D453E"/>
    <w:rsid w:val="007D4586"/>
    <w:rsid w:val="007D4985"/>
    <w:rsid w:val="007D4A3F"/>
    <w:rsid w:val="007D5ACC"/>
    <w:rsid w:val="007D5DB6"/>
    <w:rsid w:val="007D61EF"/>
    <w:rsid w:val="007D65D9"/>
    <w:rsid w:val="007D666B"/>
    <w:rsid w:val="007D6AE0"/>
    <w:rsid w:val="007D77F0"/>
    <w:rsid w:val="007D7F92"/>
    <w:rsid w:val="007E0331"/>
    <w:rsid w:val="007E1D42"/>
    <w:rsid w:val="007E2410"/>
    <w:rsid w:val="007E2B87"/>
    <w:rsid w:val="007E3911"/>
    <w:rsid w:val="007E3CCD"/>
    <w:rsid w:val="007E5434"/>
    <w:rsid w:val="007E54B1"/>
    <w:rsid w:val="007E5592"/>
    <w:rsid w:val="007E70FD"/>
    <w:rsid w:val="007E728F"/>
    <w:rsid w:val="007F19B6"/>
    <w:rsid w:val="007F2496"/>
    <w:rsid w:val="007F2784"/>
    <w:rsid w:val="007F29D0"/>
    <w:rsid w:val="007F400E"/>
    <w:rsid w:val="007F4477"/>
    <w:rsid w:val="007F45AA"/>
    <w:rsid w:val="007F4A37"/>
    <w:rsid w:val="007F5873"/>
    <w:rsid w:val="007F5D29"/>
    <w:rsid w:val="007F5E2A"/>
    <w:rsid w:val="007F6EA2"/>
    <w:rsid w:val="007F7734"/>
    <w:rsid w:val="008006D3"/>
    <w:rsid w:val="00801354"/>
    <w:rsid w:val="00801BD5"/>
    <w:rsid w:val="0080222B"/>
    <w:rsid w:val="0080273F"/>
    <w:rsid w:val="00803CE4"/>
    <w:rsid w:val="0080405F"/>
    <w:rsid w:val="00804082"/>
    <w:rsid w:val="00804502"/>
    <w:rsid w:val="008047C5"/>
    <w:rsid w:val="00805215"/>
    <w:rsid w:val="00805ECB"/>
    <w:rsid w:val="008061E6"/>
    <w:rsid w:val="008064AB"/>
    <w:rsid w:val="00806BC4"/>
    <w:rsid w:val="00807BA0"/>
    <w:rsid w:val="00807E3A"/>
    <w:rsid w:val="00807FEB"/>
    <w:rsid w:val="00810308"/>
    <w:rsid w:val="00810394"/>
    <w:rsid w:val="0081081E"/>
    <w:rsid w:val="00810B9F"/>
    <w:rsid w:val="008110CA"/>
    <w:rsid w:val="0081188B"/>
    <w:rsid w:val="008127EA"/>
    <w:rsid w:val="00813A58"/>
    <w:rsid w:val="008145FF"/>
    <w:rsid w:val="0081587B"/>
    <w:rsid w:val="00815AF6"/>
    <w:rsid w:val="00816509"/>
    <w:rsid w:val="00816802"/>
    <w:rsid w:val="00816F23"/>
    <w:rsid w:val="0082096F"/>
    <w:rsid w:val="0082154C"/>
    <w:rsid w:val="00821EC4"/>
    <w:rsid w:val="00821ED5"/>
    <w:rsid w:val="00822D8E"/>
    <w:rsid w:val="00822E96"/>
    <w:rsid w:val="00823E55"/>
    <w:rsid w:val="008243C3"/>
    <w:rsid w:val="0082478F"/>
    <w:rsid w:val="008249AF"/>
    <w:rsid w:val="008253BE"/>
    <w:rsid w:val="0082688E"/>
    <w:rsid w:val="0082701F"/>
    <w:rsid w:val="00827D30"/>
    <w:rsid w:val="00830968"/>
    <w:rsid w:val="00830B97"/>
    <w:rsid w:val="00830BBD"/>
    <w:rsid w:val="00831718"/>
    <w:rsid w:val="00831F8C"/>
    <w:rsid w:val="0083267F"/>
    <w:rsid w:val="0083276E"/>
    <w:rsid w:val="0083286C"/>
    <w:rsid w:val="008336C0"/>
    <w:rsid w:val="00833716"/>
    <w:rsid w:val="008347CA"/>
    <w:rsid w:val="008352AE"/>
    <w:rsid w:val="00837C30"/>
    <w:rsid w:val="008400DD"/>
    <w:rsid w:val="00840C57"/>
    <w:rsid w:val="00840CE8"/>
    <w:rsid w:val="008416D2"/>
    <w:rsid w:val="008423C2"/>
    <w:rsid w:val="00842555"/>
    <w:rsid w:val="00842986"/>
    <w:rsid w:val="00842C2C"/>
    <w:rsid w:val="00843476"/>
    <w:rsid w:val="00844723"/>
    <w:rsid w:val="00844BEA"/>
    <w:rsid w:val="00844E04"/>
    <w:rsid w:val="0084591B"/>
    <w:rsid w:val="008462F6"/>
    <w:rsid w:val="008471F9"/>
    <w:rsid w:val="008474F8"/>
    <w:rsid w:val="00847A8E"/>
    <w:rsid w:val="00847B09"/>
    <w:rsid w:val="00847D95"/>
    <w:rsid w:val="0085030F"/>
    <w:rsid w:val="00850CEB"/>
    <w:rsid w:val="008514A2"/>
    <w:rsid w:val="00852E46"/>
    <w:rsid w:val="008532E2"/>
    <w:rsid w:val="00853901"/>
    <w:rsid w:val="00854A9E"/>
    <w:rsid w:val="008551B7"/>
    <w:rsid w:val="00857681"/>
    <w:rsid w:val="00857694"/>
    <w:rsid w:val="008579EC"/>
    <w:rsid w:val="00857E44"/>
    <w:rsid w:val="00857F5A"/>
    <w:rsid w:val="00860A5F"/>
    <w:rsid w:val="008610F8"/>
    <w:rsid w:val="0086135B"/>
    <w:rsid w:val="008629B2"/>
    <w:rsid w:val="00863864"/>
    <w:rsid w:val="00863FAF"/>
    <w:rsid w:val="0086413D"/>
    <w:rsid w:val="008642F2"/>
    <w:rsid w:val="00864582"/>
    <w:rsid w:val="00864713"/>
    <w:rsid w:val="00864748"/>
    <w:rsid w:val="00864A8A"/>
    <w:rsid w:val="00864F87"/>
    <w:rsid w:val="00865548"/>
    <w:rsid w:val="00867E72"/>
    <w:rsid w:val="0087008E"/>
    <w:rsid w:val="0087063B"/>
    <w:rsid w:val="008715E4"/>
    <w:rsid w:val="00871AF0"/>
    <w:rsid w:val="008730DF"/>
    <w:rsid w:val="00873445"/>
    <w:rsid w:val="008752BE"/>
    <w:rsid w:val="00875381"/>
    <w:rsid w:val="008758E2"/>
    <w:rsid w:val="00876445"/>
    <w:rsid w:val="00876731"/>
    <w:rsid w:val="0087711F"/>
    <w:rsid w:val="0087717D"/>
    <w:rsid w:val="008806BC"/>
    <w:rsid w:val="00881A97"/>
    <w:rsid w:val="00881E83"/>
    <w:rsid w:val="00881F99"/>
    <w:rsid w:val="008822AE"/>
    <w:rsid w:val="008829E0"/>
    <w:rsid w:val="00882F95"/>
    <w:rsid w:val="008832BA"/>
    <w:rsid w:val="008838DE"/>
    <w:rsid w:val="00884CA1"/>
    <w:rsid w:val="00884EBF"/>
    <w:rsid w:val="00885156"/>
    <w:rsid w:val="0088520A"/>
    <w:rsid w:val="00885543"/>
    <w:rsid w:val="00885DDA"/>
    <w:rsid w:val="00886369"/>
    <w:rsid w:val="008874BE"/>
    <w:rsid w:val="00887F65"/>
    <w:rsid w:val="00890BB6"/>
    <w:rsid w:val="00891664"/>
    <w:rsid w:val="00891BB1"/>
    <w:rsid w:val="00891C9B"/>
    <w:rsid w:val="00891FEA"/>
    <w:rsid w:val="00893E34"/>
    <w:rsid w:val="0089413F"/>
    <w:rsid w:val="0089485C"/>
    <w:rsid w:val="00895040"/>
    <w:rsid w:val="008953CC"/>
    <w:rsid w:val="008963C4"/>
    <w:rsid w:val="008A008A"/>
    <w:rsid w:val="008A15F2"/>
    <w:rsid w:val="008A1A6C"/>
    <w:rsid w:val="008A2009"/>
    <w:rsid w:val="008A2124"/>
    <w:rsid w:val="008A29C6"/>
    <w:rsid w:val="008A3A38"/>
    <w:rsid w:val="008A4EB9"/>
    <w:rsid w:val="008A51B5"/>
    <w:rsid w:val="008A6195"/>
    <w:rsid w:val="008A623A"/>
    <w:rsid w:val="008A65B4"/>
    <w:rsid w:val="008A6E91"/>
    <w:rsid w:val="008A701F"/>
    <w:rsid w:val="008B0036"/>
    <w:rsid w:val="008B0F4E"/>
    <w:rsid w:val="008B120E"/>
    <w:rsid w:val="008B174D"/>
    <w:rsid w:val="008B3391"/>
    <w:rsid w:val="008B44B7"/>
    <w:rsid w:val="008B4B40"/>
    <w:rsid w:val="008B73D8"/>
    <w:rsid w:val="008B7911"/>
    <w:rsid w:val="008C0464"/>
    <w:rsid w:val="008C0ABD"/>
    <w:rsid w:val="008C1533"/>
    <w:rsid w:val="008C157C"/>
    <w:rsid w:val="008C1626"/>
    <w:rsid w:val="008C2163"/>
    <w:rsid w:val="008C29F0"/>
    <w:rsid w:val="008C2CF1"/>
    <w:rsid w:val="008C2ED4"/>
    <w:rsid w:val="008C3EDA"/>
    <w:rsid w:val="008C43BF"/>
    <w:rsid w:val="008C4746"/>
    <w:rsid w:val="008C4748"/>
    <w:rsid w:val="008C6F91"/>
    <w:rsid w:val="008D02D2"/>
    <w:rsid w:val="008D12C6"/>
    <w:rsid w:val="008D1773"/>
    <w:rsid w:val="008D1A5B"/>
    <w:rsid w:val="008D2475"/>
    <w:rsid w:val="008D2479"/>
    <w:rsid w:val="008D2A36"/>
    <w:rsid w:val="008D3422"/>
    <w:rsid w:val="008D3486"/>
    <w:rsid w:val="008D34AD"/>
    <w:rsid w:val="008D3E6E"/>
    <w:rsid w:val="008D4B64"/>
    <w:rsid w:val="008D514D"/>
    <w:rsid w:val="008D571C"/>
    <w:rsid w:val="008D65D9"/>
    <w:rsid w:val="008D6E18"/>
    <w:rsid w:val="008D6FE7"/>
    <w:rsid w:val="008E0577"/>
    <w:rsid w:val="008E07FA"/>
    <w:rsid w:val="008E1AFE"/>
    <w:rsid w:val="008E1E82"/>
    <w:rsid w:val="008E23F0"/>
    <w:rsid w:val="008E2EC2"/>
    <w:rsid w:val="008E3268"/>
    <w:rsid w:val="008E4177"/>
    <w:rsid w:val="008E4535"/>
    <w:rsid w:val="008E47A5"/>
    <w:rsid w:val="008E48D2"/>
    <w:rsid w:val="008E4ACF"/>
    <w:rsid w:val="008E50BA"/>
    <w:rsid w:val="008E5D72"/>
    <w:rsid w:val="008E6179"/>
    <w:rsid w:val="008E638A"/>
    <w:rsid w:val="008E7E35"/>
    <w:rsid w:val="008F0F4F"/>
    <w:rsid w:val="008F1D26"/>
    <w:rsid w:val="008F2EB8"/>
    <w:rsid w:val="008F3DEB"/>
    <w:rsid w:val="008F4416"/>
    <w:rsid w:val="008F5798"/>
    <w:rsid w:val="008F7432"/>
    <w:rsid w:val="008F7959"/>
    <w:rsid w:val="00902B17"/>
    <w:rsid w:val="00902B3D"/>
    <w:rsid w:val="00902B88"/>
    <w:rsid w:val="009030D0"/>
    <w:rsid w:val="00903BBC"/>
    <w:rsid w:val="009052C9"/>
    <w:rsid w:val="00907246"/>
    <w:rsid w:val="009073EF"/>
    <w:rsid w:val="0091116A"/>
    <w:rsid w:val="00911291"/>
    <w:rsid w:val="0091216B"/>
    <w:rsid w:val="0091273E"/>
    <w:rsid w:val="00912A90"/>
    <w:rsid w:val="009135FE"/>
    <w:rsid w:val="00913D2C"/>
    <w:rsid w:val="00915679"/>
    <w:rsid w:val="009158AE"/>
    <w:rsid w:val="00920004"/>
    <w:rsid w:val="009205D8"/>
    <w:rsid w:val="009209C1"/>
    <w:rsid w:val="009210F6"/>
    <w:rsid w:val="009217E5"/>
    <w:rsid w:val="009218D7"/>
    <w:rsid w:val="00921A16"/>
    <w:rsid w:val="00922495"/>
    <w:rsid w:val="00922679"/>
    <w:rsid w:val="00922D94"/>
    <w:rsid w:val="0092359B"/>
    <w:rsid w:val="00923676"/>
    <w:rsid w:val="00923A02"/>
    <w:rsid w:val="00923E8B"/>
    <w:rsid w:val="0092431B"/>
    <w:rsid w:val="00924E71"/>
    <w:rsid w:val="00925158"/>
    <w:rsid w:val="00926E7F"/>
    <w:rsid w:val="00927E40"/>
    <w:rsid w:val="009303F3"/>
    <w:rsid w:val="00930A01"/>
    <w:rsid w:val="00930CC0"/>
    <w:rsid w:val="0093214D"/>
    <w:rsid w:val="009324F6"/>
    <w:rsid w:val="009327BD"/>
    <w:rsid w:val="009331F3"/>
    <w:rsid w:val="00933415"/>
    <w:rsid w:val="00934932"/>
    <w:rsid w:val="00934EF9"/>
    <w:rsid w:val="009352A6"/>
    <w:rsid w:val="00935565"/>
    <w:rsid w:val="00936132"/>
    <w:rsid w:val="00936CD7"/>
    <w:rsid w:val="00937A08"/>
    <w:rsid w:val="00940C56"/>
    <w:rsid w:val="009411DC"/>
    <w:rsid w:val="009415F8"/>
    <w:rsid w:val="00942C68"/>
    <w:rsid w:val="009434B2"/>
    <w:rsid w:val="009466C0"/>
    <w:rsid w:val="009468C0"/>
    <w:rsid w:val="00946BB8"/>
    <w:rsid w:val="00947304"/>
    <w:rsid w:val="00947824"/>
    <w:rsid w:val="00947959"/>
    <w:rsid w:val="00947AC4"/>
    <w:rsid w:val="00947C8E"/>
    <w:rsid w:val="009519DC"/>
    <w:rsid w:val="00952908"/>
    <w:rsid w:val="00952914"/>
    <w:rsid w:val="00952BDD"/>
    <w:rsid w:val="00952C42"/>
    <w:rsid w:val="00953647"/>
    <w:rsid w:val="009543C9"/>
    <w:rsid w:val="00955F21"/>
    <w:rsid w:val="009565B9"/>
    <w:rsid w:val="009604BD"/>
    <w:rsid w:val="00961091"/>
    <w:rsid w:val="00961D55"/>
    <w:rsid w:val="00962430"/>
    <w:rsid w:val="00962DB5"/>
    <w:rsid w:val="0096319C"/>
    <w:rsid w:val="00963EC3"/>
    <w:rsid w:val="00963F88"/>
    <w:rsid w:val="009647A5"/>
    <w:rsid w:val="00964C70"/>
    <w:rsid w:val="00964CE9"/>
    <w:rsid w:val="0096569D"/>
    <w:rsid w:val="00965992"/>
    <w:rsid w:val="00966B9B"/>
    <w:rsid w:val="00967513"/>
    <w:rsid w:val="009707D8"/>
    <w:rsid w:val="00971395"/>
    <w:rsid w:val="0097180F"/>
    <w:rsid w:val="00972307"/>
    <w:rsid w:val="00972AFD"/>
    <w:rsid w:val="00973A1F"/>
    <w:rsid w:val="0097443D"/>
    <w:rsid w:val="00974F5D"/>
    <w:rsid w:val="0097541C"/>
    <w:rsid w:val="00975DD2"/>
    <w:rsid w:val="00975E48"/>
    <w:rsid w:val="009762B9"/>
    <w:rsid w:val="00976319"/>
    <w:rsid w:val="00977A4B"/>
    <w:rsid w:val="00981568"/>
    <w:rsid w:val="00981C1C"/>
    <w:rsid w:val="00982F38"/>
    <w:rsid w:val="00984095"/>
    <w:rsid w:val="0098419B"/>
    <w:rsid w:val="00985ACB"/>
    <w:rsid w:val="009866A0"/>
    <w:rsid w:val="00986BBC"/>
    <w:rsid w:val="00986C1D"/>
    <w:rsid w:val="009874F3"/>
    <w:rsid w:val="00990CF1"/>
    <w:rsid w:val="0099105D"/>
    <w:rsid w:val="00992092"/>
    <w:rsid w:val="009930FC"/>
    <w:rsid w:val="00993606"/>
    <w:rsid w:val="00993E31"/>
    <w:rsid w:val="00994A44"/>
    <w:rsid w:val="00994A91"/>
    <w:rsid w:val="00994EF4"/>
    <w:rsid w:val="00994F99"/>
    <w:rsid w:val="0099513E"/>
    <w:rsid w:val="00995631"/>
    <w:rsid w:val="00995C83"/>
    <w:rsid w:val="00996026"/>
    <w:rsid w:val="009970E0"/>
    <w:rsid w:val="00997B1C"/>
    <w:rsid w:val="00997F79"/>
    <w:rsid w:val="009A040E"/>
    <w:rsid w:val="009A04C3"/>
    <w:rsid w:val="009A0E21"/>
    <w:rsid w:val="009A1DB5"/>
    <w:rsid w:val="009A20A9"/>
    <w:rsid w:val="009A2A1D"/>
    <w:rsid w:val="009A2DC8"/>
    <w:rsid w:val="009A37BA"/>
    <w:rsid w:val="009A420B"/>
    <w:rsid w:val="009A4819"/>
    <w:rsid w:val="009A524C"/>
    <w:rsid w:val="009A53DF"/>
    <w:rsid w:val="009A5665"/>
    <w:rsid w:val="009A5CDC"/>
    <w:rsid w:val="009A61B9"/>
    <w:rsid w:val="009A7C61"/>
    <w:rsid w:val="009B0C97"/>
    <w:rsid w:val="009B183B"/>
    <w:rsid w:val="009B1EB4"/>
    <w:rsid w:val="009B1F3A"/>
    <w:rsid w:val="009B20E9"/>
    <w:rsid w:val="009B2A55"/>
    <w:rsid w:val="009B3885"/>
    <w:rsid w:val="009B3FA7"/>
    <w:rsid w:val="009B460B"/>
    <w:rsid w:val="009B48E4"/>
    <w:rsid w:val="009B5312"/>
    <w:rsid w:val="009B59AC"/>
    <w:rsid w:val="009B610C"/>
    <w:rsid w:val="009B662A"/>
    <w:rsid w:val="009C04D6"/>
    <w:rsid w:val="009C081C"/>
    <w:rsid w:val="009C1AAB"/>
    <w:rsid w:val="009C24FF"/>
    <w:rsid w:val="009C2893"/>
    <w:rsid w:val="009C2951"/>
    <w:rsid w:val="009C4110"/>
    <w:rsid w:val="009C50BF"/>
    <w:rsid w:val="009C5303"/>
    <w:rsid w:val="009C5578"/>
    <w:rsid w:val="009C5A01"/>
    <w:rsid w:val="009C702D"/>
    <w:rsid w:val="009C75DD"/>
    <w:rsid w:val="009D0B3B"/>
    <w:rsid w:val="009D0DC1"/>
    <w:rsid w:val="009D0ED6"/>
    <w:rsid w:val="009D121C"/>
    <w:rsid w:val="009D1425"/>
    <w:rsid w:val="009D28D1"/>
    <w:rsid w:val="009D2DFF"/>
    <w:rsid w:val="009D47E3"/>
    <w:rsid w:val="009D4B22"/>
    <w:rsid w:val="009D575E"/>
    <w:rsid w:val="009D5AA6"/>
    <w:rsid w:val="009D61C2"/>
    <w:rsid w:val="009D63CC"/>
    <w:rsid w:val="009D6807"/>
    <w:rsid w:val="009D6BE8"/>
    <w:rsid w:val="009D7651"/>
    <w:rsid w:val="009D76A7"/>
    <w:rsid w:val="009D7B6E"/>
    <w:rsid w:val="009D7F5E"/>
    <w:rsid w:val="009E0015"/>
    <w:rsid w:val="009E3616"/>
    <w:rsid w:val="009E3A64"/>
    <w:rsid w:val="009E5770"/>
    <w:rsid w:val="009E5B1A"/>
    <w:rsid w:val="009E606E"/>
    <w:rsid w:val="009E6E8A"/>
    <w:rsid w:val="009E6F79"/>
    <w:rsid w:val="009E6FAA"/>
    <w:rsid w:val="009E79E5"/>
    <w:rsid w:val="009E7CA4"/>
    <w:rsid w:val="009F1695"/>
    <w:rsid w:val="009F381C"/>
    <w:rsid w:val="009F41B1"/>
    <w:rsid w:val="009F442C"/>
    <w:rsid w:val="009F48C7"/>
    <w:rsid w:val="009F4B44"/>
    <w:rsid w:val="009F56C8"/>
    <w:rsid w:val="009F58A7"/>
    <w:rsid w:val="009F6540"/>
    <w:rsid w:val="009F6BC4"/>
    <w:rsid w:val="009F786F"/>
    <w:rsid w:val="00A00D1E"/>
    <w:rsid w:val="00A01776"/>
    <w:rsid w:val="00A05849"/>
    <w:rsid w:val="00A06165"/>
    <w:rsid w:val="00A10724"/>
    <w:rsid w:val="00A10B3C"/>
    <w:rsid w:val="00A1340D"/>
    <w:rsid w:val="00A13B05"/>
    <w:rsid w:val="00A13B41"/>
    <w:rsid w:val="00A1612F"/>
    <w:rsid w:val="00A17B90"/>
    <w:rsid w:val="00A20A44"/>
    <w:rsid w:val="00A21AF6"/>
    <w:rsid w:val="00A227C3"/>
    <w:rsid w:val="00A2414C"/>
    <w:rsid w:val="00A244E8"/>
    <w:rsid w:val="00A24F5D"/>
    <w:rsid w:val="00A24F6C"/>
    <w:rsid w:val="00A25E59"/>
    <w:rsid w:val="00A25F5A"/>
    <w:rsid w:val="00A269B8"/>
    <w:rsid w:val="00A26A50"/>
    <w:rsid w:val="00A30152"/>
    <w:rsid w:val="00A30394"/>
    <w:rsid w:val="00A303DC"/>
    <w:rsid w:val="00A30E36"/>
    <w:rsid w:val="00A3114C"/>
    <w:rsid w:val="00A317A0"/>
    <w:rsid w:val="00A31C21"/>
    <w:rsid w:val="00A327D1"/>
    <w:rsid w:val="00A345B7"/>
    <w:rsid w:val="00A36312"/>
    <w:rsid w:val="00A36806"/>
    <w:rsid w:val="00A371CA"/>
    <w:rsid w:val="00A37429"/>
    <w:rsid w:val="00A379E2"/>
    <w:rsid w:val="00A40058"/>
    <w:rsid w:val="00A40B0D"/>
    <w:rsid w:val="00A42DAF"/>
    <w:rsid w:val="00A43A09"/>
    <w:rsid w:val="00A44DEF"/>
    <w:rsid w:val="00A45C9F"/>
    <w:rsid w:val="00A46021"/>
    <w:rsid w:val="00A47290"/>
    <w:rsid w:val="00A4733C"/>
    <w:rsid w:val="00A5037B"/>
    <w:rsid w:val="00A509C4"/>
    <w:rsid w:val="00A50A58"/>
    <w:rsid w:val="00A50C1B"/>
    <w:rsid w:val="00A51C31"/>
    <w:rsid w:val="00A52D67"/>
    <w:rsid w:val="00A5456D"/>
    <w:rsid w:val="00A5488E"/>
    <w:rsid w:val="00A549C0"/>
    <w:rsid w:val="00A55671"/>
    <w:rsid w:val="00A56853"/>
    <w:rsid w:val="00A57B34"/>
    <w:rsid w:val="00A60B9C"/>
    <w:rsid w:val="00A61371"/>
    <w:rsid w:val="00A62D49"/>
    <w:rsid w:val="00A6336D"/>
    <w:rsid w:val="00A633BB"/>
    <w:rsid w:val="00A63593"/>
    <w:rsid w:val="00A63C95"/>
    <w:rsid w:val="00A641EB"/>
    <w:rsid w:val="00A6470F"/>
    <w:rsid w:val="00A64799"/>
    <w:rsid w:val="00A64C0C"/>
    <w:rsid w:val="00A64FCC"/>
    <w:rsid w:val="00A65D34"/>
    <w:rsid w:val="00A65EEC"/>
    <w:rsid w:val="00A65FD2"/>
    <w:rsid w:val="00A66294"/>
    <w:rsid w:val="00A66B33"/>
    <w:rsid w:val="00A676C7"/>
    <w:rsid w:val="00A67F06"/>
    <w:rsid w:val="00A70669"/>
    <w:rsid w:val="00A7120E"/>
    <w:rsid w:val="00A712D9"/>
    <w:rsid w:val="00A731BC"/>
    <w:rsid w:val="00A74D3E"/>
    <w:rsid w:val="00A751D1"/>
    <w:rsid w:val="00A7569B"/>
    <w:rsid w:val="00A7598E"/>
    <w:rsid w:val="00A76C7C"/>
    <w:rsid w:val="00A77102"/>
    <w:rsid w:val="00A775C5"/>
    <w:rsid w:val="00A77A04"/>
    <w:rsid w:val="00A805D0"/>
    <w:rsid w:val="00A815AE"/>
    <w:rsid w:val="00A82479"/>
    <w:rsid w:val="00A8314A"/>
    <w:rsid w:val="00A8386E"/>
    <w:rsid w:val="00A83A9A"/>
    <w:rsid w:val="00A840B6"/>
    <w:rsid w:val="00A84ABD"/>
    <w:rsid w:val="00A84B21"/>
    <w:rsid w:val="00A859A9"/>
    <w:rsid w:val="00A85AA7"/>
    <w:rsid w:val="00A85AB3"/>
    <w:rsid w:val="00A87294"/>
    <w:rsid w:val="00A903E1"/>
    <w:rsid w:val="00A90810"/>
    <w:rsid w:val="00A92DEE"/>
    <w:rsid w:val="00A930F0"/>
    <w:rsid w:val="00A9319E"/>
    <w:rsid w:val="00A94607"/>
    <w:rsid w:val="00A94F39"/>
    <w:rsid w:val="00A9508C"/>
    <w:rsid w:val="00A952C6"/>
    <w:rsid w:val="00A95F9D"/>
    <w:rsid w:val="00A96084"/>
    <w:rsid w:val="00A9673F"/>
    <w:rsid w:val="00A96AFA"/>
    <w:rsid w:val="00AA0D85"/>
    <w:rsid w:val="00AA0E47"/>
    <w:rsid w:val="00AA1256"/>
    <w:rsid w:val="00AA18FF"/>
    <w:rsid w:val="00AA26FC"/>
    <w:rsid w:val="00AA2733"/>
    <w:rsid w:val="00AA2A12"/>
    <w:rsid w:val="00AA2BBF"/>
    <w:rsid w:val="00AA2BD5"/>
    <w:rsid w:val="00AA320E"/>
    <w:rsid w:val="00AA37EC"/>
    <w:rsid w:val="00AA3E67"/>
    <w:rsid w:val="00AA575F"/>
    <w:rsid w:val="00AA58EC"/>
    <w:rsid w:val="00AA614B"/>
    <w:rsid w:val="00AA6D6F"/>
    <w:rsid w:val="00AA716B"/>
    <w:rsid w:val="00AA7312"/>
    <w:rsid w:val="00AB0320"/>
    <w:rsid w:val="00AB0B23"/>
    <w:rsid w:val="00AB1BA2"/>
    <w:rsid w:val="00AB1BE0"/>
    <w:rsid w:val="00AB360A"/>
    <w:rsid w:val="00AB46A9"/>
    <w:rsid w:val="00AB6380"/>
    <w:rsid w:val="00AB7014"/>
    <w:rsid w:val="00AB7143"/>
    <w:rsid w:val="00AB739D"/>
    <w:rsid w:val="00AB7F89"/>
    <w:rsid w:val="00AC09A0"/>
    <w:rsid w:val="00AC138E"/>
    <w:rsid w:val="00AC1396"/>
    <w:rsid w:val="00AC1A4F"/>
    <w:rsid w:val="00AC1CAD"/>
    <w:rsid w:val="00AC21E1"/>
    <w:rsid w:val="00AC2215"/>
    <w:rsid w:val="00AC2282"/>
    <w:rsid w:val="00AC2657"/>
    <w:rsid w:val="00AC2D9C"/>
    <w:rsid w:val="00AC3064"/>
    <w:rsid w:val="00AC379E"/>
    <w:rsid w:val="00AC43D2"/>
    <w:rsid w:val="00AC5DFD"/>
    <w:rsid w:val="00AC6FB6"/>
    <w:rsid w:val="00AC7130"/>
    <w:rsid w:val="00AC7176"/>
    <w:rsid w:val="00AD0FDE"/>
    <w:rsid w:val="00AD1A47"/>
    <w:rsid w:val="00AD1BD7"/>
    <w:rsid w:val="00AD2A44"/>
    <w:rsid w:val="00AD364B"/>
    <w:rsid w:val="00AD434E"/>
    <w:rsid w:val="00AD4787"/>
    <w:rsid w:val="00AD4CD4"/>
    <w:rsid w:val="00AD5A0F"/>
    <w:rsid w:val="00AD5DDD"/>
    <w:rsid w:val="00AD7F5D"/>
    <w:rsid w:val="00AE02A9"/>
    <w:rsid w:val="00AE042A"/>
    <w:rsid w:val="00AE0B6B"/>
    <w:rsid w:val="00AE0DBC"/>
    <w:rsid w:val="00AE16B5"/>
    <w:rsid w:val="00AE1882"/>
    <w:rsid w:val="00AE18A9"/>
    <w:rsid w:val="00AE1AC7"/>
    <w:rsid w:val="00AE1F09"/>
    <w:rsid w:val="00AE2D0E"/>
    <w:rsid w:val="00AE3468"/>
    <w:rsid w:val="00AE35D5"/>
    <w:rsid w:val="00AE3C61"/>
    <w:rsid w:val="00AE49BC"/>
    <w:rsid w:val="00AE4A6A"/>
    <w:rsid w:val="00AE4D2B"/>
    <w:rsid w:val="00AE552E"/>
    <w:rsid w:val="00AE5F0E"/>
    <w:rsid w:val="00AE5F85"/>
    <w:rsid w:val="00AE6E5A"/>
    <w:rsid w:val="00AF060B"/>
    <w:rsid w:val="00AF07B0"/>
    <w:rsid w:val="00AF1526"/>
    <w:rsid w:val="00AF1828"/>
    <w:rsid w:val="00AF21F1"/>
    <w:rsid w:val="00AF2D6C"/>
    <w:rsid w:val="00AF2DF1"/>
    <w:rsid w:val="00AF373E"/>
    <w:rsid w:val="00AF3BFC"/>
    <w:rsid w:val="00AF47F0"/>
    <w:rsid w:val="00AF52C6"/>
    <w:rsid w:val="00AF536A"/>
    <w:rsid w:val="00AF7B46"/>
    <w:rsid w:val="00B01259"/>
    <w:rsid w:val="00B018FB"/>
    <w:rsid w:val="00B01F10"/>
    <w:rsid w:val="00B02706"/>
    <w:rsid w:val="00B030A3"/>
    <w:rsid w:val="00B042B9"/>
    <w:rsid w:val="00B05BE2"/>
    <w:rsid w:val="00B06B78"/>
    <w:rsid w:val="00B079AD"/>
    <w:rsid w:val="00B101FA"/>
    <w:rsid w:val="00B1046A"/>
    <w:rsid w:val="00B10A68"/>
    <w:rsid w:val="00B12702"/>
    <w:rsid w:val="00B12991"/>
    <w:rsid w:val="00B132D8"/>
    <w:rsid w:val="00B13E33"/>
    <w:rsid w:val="00B1518A"/>
    <w:rsid w:val="00B15E5D"/>
    <w:rsid w:val="00B164EB"/>
    <w:rsid w:val="00B16899"/>
    <w:rsid w:val="00B17BFF"/>
    <w:rsid w:val="00B20EEB"/>
    <w:rsid w:val="00B22F41"/>
    <w:rsid w:val="00B236CF"/>
    <w:rsid w:val="00B2377C"/>
    <w:rsid w:val="00B23800"/>
    <w:rsid w:val="00B23818"/>
    <w:rsid w:val="00B23EF2"/>
    <w:rsid w:val="00B24421"/>
    <w:rsid w:val="00B244C8"/>
    <w:rsid w:val="00B24B2F"/>
    <w:rsid w:val="00B24FE1"/>
    <w:rsid w:val="00B2660D"/>
    <w:rsid w:val="00B269B3"/>
    <w:rsid w:val="00B31200"/>
    <w:rsid w:val="00B317F9"/>
    <w:rsid w:val="00B3186F"/>
    <w:rsid w:val="00B31BB3"/>
    <w:rsid w:val="00B33311"/>
    <w:rsid w:val="00B34401"/>
    <w:rsid w:val="00B34A4F"/>
    <w:rsid w:val="00B34B8A"/>
    <w:rsid w:val="00B360A4"/>
    <w:rsid w:val="00B3634A"/>
    <w:rsid w:val="00B36696"/>
    <w:rsid w:val="00B371AD"/>
    <w:rsid w:val="00B4057D"/>
    <w:rsid w:val="00B41042"/>
    <w:rsid w:val="00B42D9C"/>
    <w:rsid w:val="00B43438"/>
    <w:rsid w:val="00B43924"/>
    <w:rsid w:val="00B43CE4"/>
    <w:rsid w:val="00B442BD"/>
    <w:rsid w:val="00B4489F"/>
    <w:rsid w:val="00B44C84"/>
    <w:rsid w:val="00B454DA"/>
    <w:rsid w:val="00B45529"/>
    <w:rsid w:val="00B45576"/>
    <w:rsid w:val="00B45C43"/>
    <w:rsid w:val="00B45C4B"/>
    <w:rsid w:val="00B46D6E"/>
    <w:rsid w:val="00B47941"/>
    <w:rsid w:val="00B50744"/>
    <w:rsid w:val="00B509A9"/>
    <w:rsid w:val="00B516C3"/>
    <w:rsid w:val="00B519C6"/>
    <w:rsid w:val="00B5272B"/>
    <w:rsid w:val="00B540F2"/>
    <w:rsid w:val="00B543AA"/>
    <w:rsid w:val="00B54BE4"/>
    <w:rsid w:val="00B54E07"/>
    <w:rsid w:val="00B55BC4"/>
    <w:rsid w:val="00B560FA"/>
    <w:rsid w:val="00B5654B"/>
    <w:rsid w:val="00B568B7"/>
    <w:rsid w:val="00B572A1"/>
    <w:rsid w:val="00B573A4"/>
    <w:rsid w:val="00B57FC9"/>
    <w:rsid w:val="00B602A8"/>
    <w:rsid w:val="00B60633"/>
    <w:rsid w:val="00B608E7"/>
    <w:rsid w:val="00B60B83"/>
    <w:rsid w:val="00B60CC5"/>
    <w:rsid w:val="00B60EAB"/>
    <w:rsid w:val="00B61181"/>
    <w:rsid w:val="00B625EA"/>
    <w:rsid w:val="00B62E6B"/>
    <w:rsid w:val="00B62ED6"/>
    <w:rsid w:val="00B66336"/>
    <w:rsid w:val="00B6650A"/>
    <w:rsid w:val="00B67FF2"/>
    <w:rsid w:val="00B7043B"/>
    <w:rsid w:val="00B70A27"/>
    <w:rsid w:val="00B71895"/>
    <w:rsid w:val="00B7239D"/>
    <w:rsid w:val="00B72492"/>
    <w:rsid w:val="00B72A9C"/>
    <w:rsid w:val="00B73477"/>
    <w:rsid w:val="00B73504"/>
    <w:rsid w:val="00B738BA"/>
    <w:rsid w:val="00B738D4"/>
    <w:rsid w:val="00B74470"/>
    <w:rsid w:val="00B74F85"/>
    <w:rsid w:val="00B754F2"/>
    <w:rsid w:val="00B75A9B"/>
    <w:rsid w:val="00B75DA0"/>
    <w:rsid w:val="00B7657A"/>
    <w:rsid w:val="00B76835"/>
    <w:rsid w:val="00B768CE"/>
    <w:rsid w:val="00B76D21"/>
    <w:rsid w:val="00B76DCA"/>
    <w:rsid w:val="00B802DF"/>
    <w:rsid w:val="00B80A3E"/>
    <w:rsid w:val="00B81071"/>
    <w:rsid w:val="00B82615"/>
    <w:rsid w:val="00B8287B"/>
    <w:rsid w:val="00B8334C"/>
    <w:rsid w:val="00B861FE"/>
    <w:rsid w:val="00B862D2"/>
    <w:rsid w:val="00B864B2"/>
    <w:rsid w:val="00B90382"/>
    <w:rsid w:val="00B90C9D"/>
    <w:rsid w:val="00B9230C"/>
    <w:rsid w:val="00B93017"/>
    <w:rsid w:val="00B938EF"/>
    <w:rsid w:val="00B94E8B"/>
    <w:rsid w:val="00B95D47"/>
    <w:rsid w:val="00B97487"/>
    <w:rsid w:val="00BA0062"/>
    <w:rsid w:val="00BA0101"/>
    <w:rsid w:val="00BA0708"/>
    <w:rsid w:val="00BA0F94"/>
    <w:rsid w:val="00BA2ADD"/>
    <w:rsid w:val="00BA2E23"/>
    <w:rsid w:val="00BA301A"/>
    <w:rsid w:val="00BA3654"/>
    <w:rsid w:val="00BA37D3"/>
    <w:rsid w:val="00BA4711"/>
    <w:rsid w:val="00BA50F4"/>
    <w:rsid w:val="00BA5107"/>
    <w:rsid w:val="00BA5B47"/>
    <w:rsid w:val="00BA648C"/>
    <w:rsid w:val="00BA6BD2"/>
    <w:rsid w:val="00BA6E52"/>
    <w:rsid w:val="00BA6FAB"/>
    <w:rsid w:val="00BA7A73"/>
    <w:rsid w:val="00BA7E2E"/>
    <w:rsid w:val="00BB0EF7"/>
    <w:rsid w:val="00BB1238"/>
    <w:rsid w:val="00BB1C6B"/>
    <w:rsid w:val="00BB1F05"/>
    <w:rsid w:val="00BB2CB9"/>
    <w:rsid w:val="00BB3185"/>
    <w:rsid w:val="00BB3A27"/>
    <w:rsid w:val="00BB3C2E"/>
    <w:rsid w:val="00BB4C33"/>
    <w:rsid w:val="00BB5413"/>
    <w:rsid w:val="00BB54B1"/>
    <w:rsid w:val="00BB60D0"/>
    <w:rsid w:val="00BB650B"/>
    <w:rsid w:val="00BB687D"/>
    <w:rsid w:val="00BB6EFE"/>
    <w:rsid w:val="00BC0069"/>
    <w:rsid w:val="00BC0397"/>
    <w:rsid w:val="00BC057D"/>
    <w:rsid w:val="00BC10CC"/>
    <w:rsid w:val="00BC19F0"/>
    <w:rsid w:val="00BC1B24"/>
    <w:rsid w:val="00BC1D0D"/>
    <w:rsid w:val="00BC1D58"/>
    <w:rsid w:val="00BC2514"/>
    <w:rsid w:val="00BC4160"/>
    <w:rsid w:val="00BC456C"/>
    <w:rsid w:val="00BC489F"/>
    <w:rsid w:val="00BC4BBD"/>
    <w:rsid w:val="00BC5A2F"/>
    <w:rsid w:val="00BC5BFC"/>
    <w:rsid w:val="00BC6283"/>
    <w:rsid w:val="00BC62D8"/>
    <w:rsid w:val="00BC67FD"/>
    <w:rsid w:val="00BC6AE5"/>
    <w:rsid w:val="00BD14D9"/>
    <w:rsid w:val="00BD1562"/>
    <w:rsid w:val="00BD1685"/>
    <w:rsid w:val="00BD1B2A"/>
    <w:rsid w:val="00BD1B72"/>
    <w:rsid w:val="00BD21D4"/>
    <w:rsid w:val="00BD2B91"/>
    <w:rsid w:val="00BD2CD5"/>
    <w:rsid w:val="00BD3081"/>
    <w:rsid w:val="00BD3575"/>
    <w:rsid w:val="00BD5076"/>
    <w:rsid w:val="00BD53BA"/>
    <w:rsid w:val="00BD5D68"/>
    <w:rsid w:val="00BD62C5"/>
    <w:rsid w:val="00BD679B"/>
    <w:rsid w:val="00BD6845"/>
    <w:rsid w:val="00BD7D98"/>
    <w:rsid w:val="00BD7FC3"/>
    <w:rsid w:val="00BE0BA3"/>
    <w:rsid w:val="00BE151A"/>
    <w:rsid w:val="00BE1873"/>
    <w:rsid w:val="00BE193F"/>
    <w:rsid w:val="00BE2424"/>
    <w:rsid w:val="00BE2964"/>
    <w:rsid w:val="00BE3184"/>
    <w:rsid w:val="00BE3DE0"/>
    <w:rsid w:val="00BE3EEA"/>
    <w:rsid w:val="00BE4837"/>
    <w:rsid w:val="00BE4D95"/>
    <w:rsid w:val="00BE62B7"/>
    <w:rsid w:val="00BE635D"/>
    <w:rsid w:val="00BE7287"/>
    <w:rsid w:val="00BE743C"/>
    <w:rsid w:val="00BE7F53"/>
    <w:rsid w:val="00BF026F"/>
    <w:rsid w:val="00BF0AD6"/>
    <w:rsid w:val="00BF0DB3"/>
    <w:rsid w:val="00BF1282"/>
    <w:rsid w:val="00BF26A8"/>
    <w:rsid w:val="00BF2A8A"/>
    <w:rsid w:val="00BF39EC"/>
    <w:rsid w:val="00BF3F26"/>
    <w:rsid w:val="00BF424C"/>
    <w:rsid w:val="00BF658A"/>
    <w:rsid w:val="00BF659D"/>
    <w:rsid w:val="00BF691A"/>
    <w:rsid w:val="00BF704C"/>
    <w:rsid w:val="00BF7585"/>
    <w:rsid w:val="00BF7731"/>
    <w:rsid w:val="00C007B3"/>
    <w:rsid w:val="00C00FCD"/>
    <w:rsid w:val="00C0121C"/>
    <w:rsid w:val="00C020D7"/>
    <w:rsid w:val="00C02922"/>
    <w:rsid w:val="00C02C98"/>
    <w:rsid w:val="00C03642"/>
    <w:rsid w:val="00C041FD"/>
    <w:rsid w:val="00C04286"/>
    <w:rsid w:val="00C04CF6"/>
    <w:rsid w:val="00C04D3B"/>
    <w:rsid w:val="00C05B70"/>
    <w:rsid w:val="00C06EEA"/>
    <w:rsid w:val="00C077CF"/>
    <w:rsid w:val="00C07CB7"/>
    <w:rsid w:val="00C1009A"/>
    <w:rsid w:val="00C10273"/>
    <w:rsid w:val="00C108A0"/>
    <w:rsid w:val="00C10D88"/>
    <w:rsid w:val="00C11A3E"/>
    <w:rsid w:val="00C129F0"/>
    <w:rsid w:val="00C13D50"/>
    <w:rsid w:val="00C14037"/>
    <w:rsid w:val="00C148E9"/>
    <w:rsid w:val="00C16B7F"/>
    <w:rsid w:val="00C16C1E"/>
    <w:rsid w:val="00C17D26"/>
    <w:rsid w:val="00C17D4E"/>
    <w:rsid w:val="00C2007F"/>
    <w:rsid w:val="00C24257"/>
    <w:rsid w:val="00C25A82"/>
    <w:rsid w:val="00C27213"/>
    <w:rsid w:val="00C2732A"/>
    <w:rsid w:val="00C27481"/>
    <w:rsid w:val="00C27986"/>
    <w:rsid w:val="00C27AA3"/>
    <w:rsid w:val="00C27CD7"/>
    <w:rsid w:val="00C27D8A"/>
    <w:rsid w:val="00C30717"/>
    <w:rsid w:val="00C318D1"/>
    <w:rsid w:val="00C32847"/>
    <w:rsid w:val="00C35329"/>
    <w:rsid w:val="00C35A29"/>
    <w:rsid w:val="00C35D66"/>
    <w:rsid w:val="00C36BDA"/>
    <w:rsid w:val="00C36CCF"/>
    <w:rsid w:val="00C36F66"/>
    <w:rsid w:val="00C36FC5"/>
    <w:rsid w:val="00C37165"/>
    <w:rsid w:val="00C3784C"/>
    <w:rsid w:val="00C37998"/>
    <w:rsid w:val="00C37B04"/>
    <w:rsid w:val="00C40482"/>
    <w:rsid w:val="00C408AC"/>
    <w:rsid w:val="00C40FF5"/>
    <w:rsid w:val="00C41BE8"/>
    <w:rsid w:val="00C41D8F"/>
    <w:rsid w:val="00C43934"/>
    <w:rsid w:val="00C44920"/>
    <w:rsid w:val="00C44B3C"/>
    <w:rsid w:val="00C45260"/>
    <w:rsid w:val="00C45678"/>
    <w:rsid w:val="00C461AE"/>
    <w:rsid w:val="00C46683"/>
    <w:rsid w:val="00C46F86"/>
    <w:rsid w:val="00C47112"/>
    <w:rsid w:val="00C47D21"/>
    <w:rsid w:val="00C50061"/>
    <w:rsid w:val="00C50131"/>
    <w:rsid w:val="00C5027E"/>
    <w:rsid w:val="00C50467"/>
    <w:rsid w:val="00C506DE"/>
    <w:rsid w:val="00C50B74"/>
    <w:rsid w:val="00C50E88"/>
    <w:rsid w:val="00C52C99"/>
    <w:rsid w:val="00C530D4"/>
    <w:rsid w:val="00C5360C"/>
    <w:rsid w:val="00C54171"/>
    <w:rsid w:val="00C54570"/>
    <w:rsid w:val="00C54F58"/>
    <w:rsid w:val="00C562FD"/>
    <w:rsid w:val="00C56710"/>
    <w:rsid w:val="00C572F7"/>
    <w:rsid w:val="00C57F79"/>
    <w:rsid w:val="00C57F7F"/>
    <w:rsid w:val="00C61220"/>
    <w:rsid w:val="00C61AD1"/>
    <w:rsid w:val="00C61D30"/>
    <w:rsid w:val="00C62A6C"/>
    <w:rsid w:val="00C62D16"/>
    <w:rsid w:val="00C62E2E"/>
    <w:rsid w:val="00C62F8E"/>
    <w:rsid w:val="00C63209"/>
    <w:rsid w:val="00C6328A"/>
    <w:rsid w:val="00C63804"/>
    <w:rsid w:val="00C641EF"/>
    <w:rsid w:val="00C64777"/>
    <w:rsid w:val="00C6496F"/>
    <w:rsid w:val="00C6523E"/>
    <w:rsid w:val="00C66262"/>
    <w:rsid w:val="00C668CD"/>
    <w:rsid w:val="00C67296"/>
    <w:rsid w:val="00C67822"/>
    <w:rsid w:val="00C731CD"/>
    <w:rsid w:val="00C73A28"/>
    <w:rsid w:val="00C74A92"/>
    <w:rsid w:val="00C74F0C"/>
    <w:rsid w:val="00C754D1"/>
    <w:rsid w:val="00C758C7"/>
    <w:rsid w:val="00C758CB"/>
    <w:rsid w:val="00C77E8E"/>
    <w:rsid w:val="00C82045"/>
    <w:rsid w:val="00C8269D"/>
    <w:rsid w:val="00C83A42"/>
    <w:rsid w:val="00C8425D"/>
    <w:rsid w:val="00C84A99"/>
    <w:rsid w:val="00C84BB4"/>
    <w:rsid w:val="00C85E3E"/>
    <w:rsid w:val="00C86978"/>
    <w:rsid w:val="00C8709E"/>
    <w:rsid w:val="00C87CBD"/>
    <w:rsid w:val="00C9011A"/>
    <w:rsid w:val="00C905FA"/>
    <w:rsid w:val="00C90679"/>
    <w:rsid w:val="00C909AB"/>
    <w:rsid w:val="00C92639"/>
    <w:rsid w:val="00C93114"/>
    <w:rsid w:val="00C9504B"/>
    <w:rsid w:val="00C9610C"/>
    <w:rsid w:val="00C97295"/>
    <w:rsid w:val="00CA1271"/>
    <w:rsid w:val="00CA157A"/>
    <w:rsid w:val="00CA1BDF"/>
    <w:rsid w:val="00CA1DDA"/>
    <w:rsid w:val="00CA33E8"/>
    <w:rsid w:val="00CA4656"/>
    <w:rsid w:val="00CA49DB"/>
    <w:rsid w:val="00CA5376"/>
    <w:rsid w:val="00CA5A0D"/>
    <w:rsid w:val="00CA6D75"/>
    <w:rsid w:val="00CA7415"/>
    <w:rsid w:val="00CA79F4"/>
    <w:rsid w:val="00CA7BA9"/>
    <w:rsid w:val="00CB110F"/>
    <w:rsid w:val="00CB2018"/>
    <w:rsid w:val="00CB29BD"/>
    <w:rsid w:val="00CB29E2"/>
    <w:rsid w:val="00CB57AC"/>
    <w:rsid w:val="00CB5A9A"/>
    <w:rsid w:val="00CB5BF2"/>
    <w:rsid w:val="00CB7EAF"/>
    <w:rsid w:val="00CC070E"/>
    <w:rsid w:val="00CC19AF"/>
    <w:rsid w:val="00CC3219"/>
    <w:rsid w:val="00CC3467"/>
    <w:rsid w:val="00CC46C6"/>
    <w:rsid w:val="00CC4DB4"/>
    <w:rsid w:val="00CC606C"/>
    <w:rsid w:val="00CC6255"/>
    <w:rsid w:val="00CC6D9F"/>
    <w:rsid w:val="00CD0F63"/>
    <w:rsid w:val="00CD1320"/>
    <w:rsid w:val="00CD141B"/>
    <w:rsid w:val="00CD14A2"/>
    <w:rsid w:val="00CD1E23"/>
    <w:rsid w:val="00CD1FCE"/>
    <w:rsid w:val="00CD22C1"/>
    <w:rsid w:val="00CD23EE"/>
    <w:rsid w:val="00CD42F2"/>
    <w:rsid w:val="00CD45FA"/>
    <w:rsid w:val="00CD4D93"/>
    <w:rsid w:val="00CD4E42"/>
    <w:rsid w:val="00CD4F1F"/>
    <w:rsid w:val="00CD58A1"/>
    <w:rsid w:val="00CD6A13"/>
    <w:rsid w:val="00CD6C73"/>
    <w:rsid w:val="00CD7215"/>
    <w:rsid w:val="00CE1907"/>
    <w:rsid w:val="00CE2258"/>
    <w:rsid w:val="00CE322E"/>
    <w:rsid w:val="00CE34AF"/>
    <w:rsid w:val="00CE38D3"/>
    <w:rsid w:val="00CE3DC7"/>
    <w:rsid w:val="00CE4297"/>
    <w:rsid w:val="00CE4B46"/>
    <w:rsid w:val="00CE57EE"/>
    <w:rsid w:val="00CE6AED"/>
    <w:rsid w:val="00CE6F6B"/>
    <w:rsid w:val="00CF0D41"/>
    <w:rsid w:val="00CF364A"/>
    <w:rsid w:val="00CF49FE"/>
    <w:rsid w:val="00CF4D3A"/>
    <w:rsid w:val="00CF594D"/>
    <w:rsid w:val="00CF63B5"/>
    <w:rsid w:val="00CF6A6A"/>
    <w:rsid w:val="00CF6C5A"/>
    <w:rsid w:val="00CF7398"/>
    <w:rsid w:val="00CF74EC"/>
    <w:rsid w:val="00D00F9E"/>
    <w:rsid w:val="00D01518"/>
    <w:rsid w:val="00D01EDA"/>
    <w:rsid w:val="00D02AAB"/>
    <w:rsid w:val="00D03138"/>
    <w:rsid w:val="00D03AA9"/>
    <w:rsid w:val="00D0408E"/>
    <w:rsid w:val="00D0517F"/>
    <w:rsid w:val="00D066B5"/>
    <w:rsid w:val="00D06EFA"/>
    <w:rsid w:val="00D07A4B"/>
    <w:rsid w:val="00D07F1E"/>
    <w:rsid w:val="00D1063F"/>
    <w:rsid w:val="00D107EA"/>
    <w:rsid w:val="00D11DE3"/>
    <w:rsid w:val="00D12E50"/>
    <w:rsid w:val="00D13385"/>
    <w:rsid w:val="00D13602"/>
    <w:rsid w:val="00D13D47"/>
    <w:rsid w:val="00D13FCF"/>
    <w:rsid w:val="00D14261"/>
    <w:rsid w:val="00D1464F"/>
    <w:rsid w:val="00D14937"/>
    <w:rsid w:val="00D15777"/>
    <w:rsid w:val="00D159B3"/>
    <w:rsid w:val="00D176EC"/>
    <w:rsid w:val="00D20358"/>
    <w:rsid w:val="00D206E7"/>
    <w:rsid w:val="00D20FF7"/>
    <w:rsid w:val="00D21200"/>
    <w:rsid w:val="00D21DA7"/>
    <w:rsid w:val="00D230E7"/>
    <w:rsid w:val="00D232E9"/>
    <w:rsid w:val="00D23393"/>
    <w:rsid w:val="00D2347A"/>
    <w:rsid w:val="00D2417C"/>
    <w:rsid w:val="00D24620"/>
    <w:rsid w:val="00D248DC"/>
    <w:rsid w:val="00D25939"/>
    <w:rsid w:val="00D279A4"/>
    <w:rsid w:val="00D279CD"/>
    <w:rsid w:val="00D302A9"/>
    <w:rsid w:val="00D31257"/>
    <w:rsid w:val="00D32743"/>
    <w:rsid w:val="00D32EDE"/>
    <w:rsid w:val="00D34251"/>
    <w:rsid w:val="00D34B8B"/>
    <w:rsid w:val="00D35C67"/>
    <w:rsid w:val="00D36656"/>
    <w:rsid w:val="00D36FCA"/>
    <w:rsid w:val="00D3717A"/>
    <w:rsid w:val="00D403AF"/>
    <w:rsid w:val="00D4049F"/>
    <w:rsid w:val="00D4077D"/>
    <w:rsid w:val="00D4160D"/>
    <w:rsid w:val="00D41F25"/>
    <w:rsid w:val="00D4336D"/>
    <w:rsid w:val="00D444AF"/>
    <w:rsid w:val="00D4461E"/>
    <w:rsid w:val="00D4641C"/>
    <w:rsid w:val="00D47AF6"/>
    <w:rsid w:val="00D47BFF"/>
    <w:rsid w:val="00D47F9C"/>
    <w:rsid w:val="00D5127B"/>
    <w:rsid w:val="00D515E3"/>
    <w:rsid w:val="00D51DB4"/>
    <w:rsid w:val="00D51EE7"/>
    <w:rsid w:val="00D523FB"/>
    <w:rsid w:val="00D5288F"/>
    <w:rsid w:val="00D530A3"/>
    <w:rsid w:val="00D532A9"/>
    <w:rsid w:val="00D534A9"/>
    <w:rsid w:val="00D541C4"/>
    <w:rsid w:val="00D5460F"/>
    <w:rsid w:val="00D54A2A"/>
    <w:rsid w:val="00D552A4"/>
    <w:rsid w:val="00D56C8E"/>
    <w:rsid w:val="00D5779E"/>
    <w:rsid w:val="00D57845"/>
    <w:rsid w:val="00D57881"/>
    <w:rsid w:val="00D60E87"/>
    <w:rsid w:val="00D614F8"/>
    <w:rsid w:val="00D61BF1"/>
    <w:rsid w:val="00D624C7"/>
    <w:rsid w:val="00D626BD"/>
    <w:rsid w:val="00D63BF4"/>
    <w:rsid w:val="00D643DE"/>
    <w:rsid w:val="00D64A2D"/>
    <w:rsid w:val="00D64C78"/>
    <w:rsid w:val="00D65525"/>
    <w:rsid w:val="00D65904"/>
    <w:rsid w:val="00D65DC5"/>
    <w:rsid w:val="00D67378"/>
    <w:rsid w:val="00D70599"/>
    <w:rsid w:val="00D709CE"/>
    <w:rsid w:val="00D70B23"/>
    <w:rsid w:val="00D734C1"/>
    <w:rsid w:val="00D73A94"/>
    <w:rsid w:val="00D73FF6"/>
    <w:rsid w:val="00D740A9"/>
    <w:rsid w:val="00D74B7B"/>
    <w:rsid w:val="00D75116"/>
    <w:rsid w:val="00D7521A"/>
    <w:rsid w:val="00D7532C"/>
    <w:rsid w:val="00D75444"/>
    <w:rsid w:val="00D75ED8"/>
    <w:rsid w:val="00D76095"/>
    <w:rsid w:val="00D779DE"/>
    <w:rsid w:val="00D8022E"/>
    <w:rsid w:val="00D80277"/>
    <w:rsid w:val="00D814D0"/>
    <w:rsid w:val="00D818EF"/>
    <w:rsid w:val="00D81C72"/>
    <w:rsid w:val="00D82387"/>
    <w:rsid w:val="00D82943"/>
    <w:rsid w:val="00D8427C"/>
    <w:rsid w:val="00D84CB9"/>
    <w:rsid w:val="00D85369"/>
    <w:rsid w:val="00D8604E"/>
    <w:rsid w:val="00D865A5"/>
    <w:rsid w:val="00D87070"/>
    <w:rsid w:val="00D87939"/>
    <w:rsid w:val="00D92114"/>
    <w:rsid w:val="00D93D4F"/>
    <w:rsid w:val="00D94C48"/>
    <w:rsid w:val="00D9555E"/>
    <w:rsid w:val="00D9563B"/>
    <w:rsid w:val="00D957EA"/>
    <w:rsid w:val="00D97148"/>
    <w:rsid w:val="00D97AEA"/>
    <w:rsid w:val="00D97D85"/>
    <w:rsid w:val="00DA0754"/>
    <w:rsid w:val="00DA0CAC"/>
    <w:rsid w:val="00DA1579"/>
    <w:rsid w:val="00DA1B29"/>
    <w:rsid w:val="00DA1CFD"/>
    <w:rsid w:val="00DA3258"/>
    <w:rsid w:val="00DA3D61"/>
    <w:rsid w:val="00DA49A9"/>
    <w:rsid w:val="00DA6196"/>
    <w:rsid w:val="00DA6505"/>
    <w:rsid w:val="00DA74B6"/>
    <w:rsid w:val="00DA7623"/>
    <w:rsid w:val="00DA7B33"/>
    <w:rsid w:val="00DB204A"/>
    <w:rsid w:val="00DB2149"/>
    <w:rsid w:val="00DB2273"/>
    <w:rsid w:val="00DB41CA"/>
    <w:rsid w:val="00DB5B0A"/>
    <w:rsid w:val="00DB6424"/>
    <w:rsid w:val="00DB6A0E"/>
    <w:rsid w:val="00DB6EF0"/>
    <w:rsid w:val="00DB761A"/>
    <w:rsid w:val="00DB7A35"/>
    <w:rsid w:val="00DC0CCC"/>
    <w:rsid w:val="00DC1481"/>
    <w:rsid w:val="00DC1FF0"/>
    <w:rsid w:val="00DC26AF"/>
    <w:rsid w:val="00DC2757"/>
    <w:rsid w:val="00DC2F84"/>
    <w:rsid w:val="00DC3AE7"/>
    <w:rsid w:val="00DC4BA6"/>
    <w:rsid w:val="00DC66D9"/>
    <w:rsid w:val="00DC66F5"/>
    <w:rsid w:val="00DC7060"/>
    <w:rsid w:val="00DC7086"/>
    <w:rsid w:val="00DC7BE9"/>
    <w:rsid w:val="00DC7D27"/>
    <w:rsid w:val="00DD0153"/>
    <w:rsid w:val="00DD119E"/>
    <w:rsid w:val="00DD3416"/>
    <w:rsid w:val="00DD35F4"/>
    <w:rsid w:val="00DD3D0B"/>
    <w:rsid w:val="00DD4534"/>
    <w:rsid w:val="00DD4B6C"/>
    <w:rsid w:val="00DD5034"/>
    <w:rsid w:val="00DD5965"/>
    <w:rsid w:val="00DD640D"/>
    <w:rsid w:val="00DD6E7D"/>
    <w:rsid w:val="00DD7A49"/>
    <w:rsid w:val="00DE0F1F"/>
    <w:rsid w:val="00DE1319"/>
    <w:rsid w:val="00DE1493"/>
    <w:rsid w:val="00DE1B17"/>
    <w:rsid w:val="00DE2851"/>
    <w:rsid w:val="00DE2B85"/>
    <w:rsid w:val="00DE3C58"/>
    <w:rsid w:val="00DE3DA3"/>
    <w:rsid w:val="00DE3DE9"/>
    <w:rsid w:val="00DE4801"/>
    <w:rsid w:val="00DE4D79"/>
    <w:rsid w:val="00DE6377"/>
    <w:rsid w:val="00DE699E"/>
    <w:rsid w:val="00DE69F9"/>
    <w:rsid w:val="00DE6FCC"/>
    <w:rsid w:val="00DE76CB"/>
    <w:rsid w:val="00DE787B"/>
    <w:rsid w:val="00DE7BD5"/>
    <w:rsid w:val="00DE7FF1"/>
    <w:rsid w:val="00DF0053"/>
    <w:rsid w:val="00DF06C4"/>
    <w:rsid w:val="00DF0F31"/>
    <w:rsid w:val="00DF1BA3"/>
    <w:rsid w:val="00DF2255"/>
    <w:rsid w:val="00DF23DB"/>
    <w:rsid w:val="00DF369D"/>
    <w:rsid w:val="00DF45E8"/>
    <w:rsid w:val="00DF50AA"/>
    <w:rsid w:val="00DF6C8A"/>
    <w:rsid w:val="00DF6E2F"/>
    <w:rsid w:val="00DF76B1"/>
    <w:rsid w:val="00DF7940"/>
    <w:rsid w:val="00DF7BDA"/>
    <w:rsid w:val="00E00B40"/>
    <w:rsid w:val="00E00E35"/>
    <w:rsid w:val="00E00F5B"/>
    <w:rsid w:val="00E00FBA"/>
    <w:rsid w:val="00E023E1"/>
    <w:rsid w:val="00E0291D"/>
    <w:rsid w:val="00E031CE"/>
    <w:rsid w:val="00E03682"/>
    <w:rsid w:val="00E04019"/>
    <w:rsid w:val="00E06B02"/>
    <w:rsid w:val="00E06D0A"/>
    <w:rsid w:val="00E06DB9"/>
    <w:rsid w:val="00E10A40"/>
    <w:rsid w:val="00E10F04"/>
    <w:rsid w:val="00E1214C"/>
    <w:rsid w:val="00E12A24"/>
    <w:rsid w:val="00E12AF1"/>
    <w:rsid w:val="00E1318A"/>
    <w:rsid w:val="00E137DE"/>
    <w:rsid w:val="00E13D6C"/>
    <w:rsid w:val="00E14442"/>
    <w:rsid w:val="00E1486F"/>
    <w:rsid w:val="00E15FC0"/>
    <w:rsid w:val="00E16173"/>
    <w:rsid w:val="00E1624D"/>
    <w:rsid w:val="00E16F1B"/>
    <w:rsid w:val="00E20F2B"/>
    <w:rsid w:val="00E21F6A"/>
    <w:rsid w:val="00E24C17"/>
    <w:rsid w:val="00E250B4"/>
    <w:rsid w:val="00E26411"/>
    <w:rsid w:val="00E26653"/>
    <w:rsid w:val="00E26F7F"/>
    <w:rsid w:val="00E27445"/>
    <w:rsid w:val="00E27BA1"/>
    <w:rsid w:val="00E27BD3"/>
    <w:rsid w:val="00E30661"/>
    <w:rsid w:val="00E30C31"/>
    <w:rsid w:val="00E30D0E"/>
    <w:rsid w:val="00E30ED4"/>
    <w:rsid w:val="00E30F5F"/>
    <w:rsid w:val="00E31389"/>
    <w:rsid w:val="00E3168D"/>
    <w:rsid w:val="00E316F2"/>
    <w:rsid w:val="00E3182E"/>
    <w:rsid w:val="00E32BA5"/>
    <w:rsid w:val="00E33423"/>
    <w:rsid w:val="00E334DE"/>
    <w:rsid w:val="00E335E5"/>
    <w:rsid w:val="00E34D0F"/>
    <w:rsid w:val="00E34DDA"/>
    <w:rsid w:val="00E35075"/>
    <w:rsid w:val="00E35D98"/>
    <w:rsid w:val="00E36A33"/>
    <w:rsid w:val="00E370E8"/>
    <w:rsid w:val="00E400B8"/>
    <w:rsid w:val="00E40DE8"/>
    <w:rsid w:val="00E41870"/>
    <w:rsid w:val="00E4194F"/>
    <w:rsid w:val="00E419E6"/>
    <w:rsid w:val="00E41DB9"/>
    <w:rsid w:val="00E42853"/>
    <w:rsid w:val="00E42968"/>
    <w:rsid w:val="00E43031"/>
    <w:rsid w:val="00E44611"/>
    <w:rsid w:val="00E44625"/>
    <w:rsid w:val="00E44D73"/>
    <w:rsid w:val="00E4507A"/>
    <w:rsid w:val="00E45FDD"/>
    <w:rsid w:val="00E46A4A"/>
    <w:rsid w:val="00E47C1A"/>
    <w:rsid w:val="00E502DF"/>
    <w:rsid w:val="00E50D30"/>
    <w:rsid w:val="00E517DE"/>
    <w:rsid w:val="00E51CDD"/>
    <w:rsid w:val="00E533EA"/>
    <w:rsid w:val="00E55437"/>
    <w:rsid w:val="00E5543A"/>
    <w:rsid w:val="00E56016"/>
    <w:rsid w:val="00E560BB"/>
    <w:rsid w:val="00E5631A"/>
    <w:rsid w:val="00E56CE7"/>
    <w:rsid w:val="00E56FA1"/>
    <w:rsid w:val="00E579EB"/>
    <w:rsid w:val="00E6388A"/>
    <w:rsid w:val="00E64F98"/>
    <w:rsid w:val="00E65335"/>
    <w:rsid w:val="00E65F20"/>
    <w:rsid w:val="00E66226"/>
    <w:rsid w:val="00E667CB"/>
    <w:rsid w:val="00E66DD3"/>
    <w:rsid w:val="00E6760A"/>
    <w:rsid w:val="00E67D5B"/>
    <w:rsid w:val="00E67FBB"/>
    <w:rsid w:val="00E67FE0"/>
    <w:rsid w:val="00E709B1"/>
    <w:rsid w:val="00E7174C"/>
    <w:rsid w:val="00E71A7D"/>
    <w:rsid w:val="00E72501"/>
    <w:rsid w:val="00E72D7D"/>
    <w:rsid w:val="00E738BA"/>
    <w:rsid w:val="00E74B85"/>
    <w:rsid w:val="00E75464"/>
    <w:rsid w:val="00E75B74"/>
    <w:rsid w:val="00E75DF4"/>
    <w:rsid w:val="00E76123"/>
    <w:rsid w:val="00E7627E"/>
    <w:rsid w:val="00E7636A"/>
    <w:rsid w:val="00E76AE5"/>
    <w:rsid w:val="00E775A3"/>
    <w:rsid w:val="00E77608"/>
    <w:rsid w:val="00E77634"/>
    <w:rsid w:val="00E77CE6"/>
    <w:rsid w:val="00E80AC8"/>
    <w:rsid w:val="00E8207D"/>
    <w:rsid w:val="00E8256B"/>
    <w:rsid w:val="00E828D8"/>
    <w:rsid w:val="00E828E2"/>
    <w:rsid w:val="00E839F1"/>
    <w:rsid w:val="00E84221"/>
    <w:rsid w:val="00E8446D"/>
    <w:rsid w:val="00E84558"/>
    <w:rsid w:val="00E854D1"/>
    <w:rsid w:val="00E85D58"/>
    <w:rsid w:val="00E862F1"/>
    <w:rsid w:val="00E863D6"/>
    <w:rsid w:val="00E869F8"/>
    <w:rsid w:val="00E8718B"/>
    <w:rsid w:val="00E8745D"/>
    <w:rsid w:val="00E87ED0"/>
    <w:rsid w:val="00E90AA1"/>
    <w:rsid w:val="00E92100"/>
    <w:rsid w:val="00E92B22"/>
    <w:rsid w:val="00E93016"/>
    <w:rsid w:val="00E94333"/>
    <w:rsid w:val="00E94795"/>
    <w:rsid w:val="00E9491E"/>
    <w:rsid w:val="00E95D7F"/>
    <w:rsid w:val="00E9718F"/>
    <w:rsid w:val="00E97D46"/>
    <w:rsid w:val="00EA00B5"/>
    <w:rsid w:val="00EA2A66"/>
    <w:rsid w:val="00EA3432"/>
    <w:rsid w:val="00EA3458"/>
    <w:rsid w:val="00EA43B2"/>
    <w:rsid w:val="00EA4B93"/>
    <w:rsid w:val="00EA58B9"/>
    <w:rsid w:val="00EA6323"/>
    <w:rsid w:val="00EA6AF8"/>
    <w:rsid w:val="00EB01C4"/>
    <w:rsid w:val="00EB0887"/>
    <w:rsid w:val="00EB0DB9"/>
    <w:rsid w:val="00EB1449"/>
    <w:rsid w:val="00EB175F"/>
    <w:rsid w:val="00EB204E"/>
    <w:rsid w:val="00EB227A"/>
    <w:rsid w:val="00EB37FB"/>
    <w:rsid w:val="00EB4060"/>
    <w:rsid w:val="00EB4140"/>
    <w:rsid w:val="00EB4330"/>
    <w:rsid w:val="00EB4E46"/>
    <w:rsid w:val="00EB4FA8"/>
    <w:rsid w:val="00EB4FAF"/>
    <w:rsid w:val="00EB571E"/>
    <w:rsid w:val="00EB5DA7"/>
    <w:rsid w:val="00EB695D"/>
    <w:rsid w:val="00EB6C73"/>
    <w:rsid w:val="00EB6EEE"/>
    <w:rsid w:val="00EC01D7"/>
    <w:rsid w:val="00EC0B9C"/>
    <w:rsid w:val="00EC123E"/>
    <w:rsid w:val="00EC26EF"/>
    <w:rsid w:val="00EC42A1"/>
    <w:rsid w:val="00EC4A78"/>
    <w:rsid w:val="00EC56FC"/>
    <w:rsid w:val="00EC5B43"/>
    <w:rsid w:val="00EC6236"/>
    <w:rsid w:val="00EC7799"/>
    <w:rsid w:val="00ED069C"/>
    <w:rsid w:val="00ED0A97"/>
    <w:rsid w:val="00ED1136"/>
    <w:rsid w:val="00ED2128"/>
    <w:rsid w:val="00ED2505"/>
    <w:rsid w:val="00ED32DA"/>
    <w:rsid w:val="00ED39DA"/>
    <w:rsid w:val="00ED4520"/>
    <w:rsid w:val="00ED46C9"/>
    <w:rsid w:val="00ED503B"/>
    <w:rsid w:val="00ED5F42"/>
    <w:rsid w:val="00ED7220"/>
    <w:rsid w:val="00ED7522"/>
    <w:rsid w:val="00ED7CFC"/>
    <w:rsid w:val="00EE0EBF"/>
    <w:rsid w:val="00EE0F2F"/>
    <w:rsid w:val="00EE1B85"/>
    <w:rsid w:val="00EE2C01"/>
    <w:rsid w:val="00EE3EFF"/>
    <w:rsid w:val="00EE46CE"/>
    <w:rsid w:val="00EE4BC7"/>
    <w:rsid w:val="00EE5009"/>
    <w:rsid w:val="00EE5278"/>
    <w:rsid w:val="00EE5A72"/>
    <w:rsid w:val="00EE614A"/>
    <w:rsid w:val="00EE6190"/>
    <w:rsid w:val="00EE61F3"/>
    <w:rsid w:val="00EE69F1"/>
    <w:rsid w:val="00EE7533"/>
    <w:rsid w:val="00EF11DE"/>
    <w:rsid w:val="00EF267D"/>
    <w:rsid w:val="00EF286F"/>
    <w:rsid w:val="00EF2994"/>
    <w:rsid w:val="00EF2F58"/>
    <w:rsid w:val="00EF35F9"/>
    <w:rsid w:val="00EF3627"/>
    <w:rsid w:val="00EF3A40"/>
    <w:rsid w:val="00EF43CB"/>
    <w:rsid w:val="00EF69F7"/>
    <w:rsid w:val="00EF6C02"/>
    <w:rsid w:val="00EF6DBA"/>
    <w:rsid w:val="00EF70FB"/>
    <w:rsid w:val="00EF7C45"/>
    <w:rsid w:val="00F008C7"/>
    <w:rsid w:val="00F01057"/>
    <w:rsid w:val="00F01216"/>
    <w:rsid w:val="00F013EB"/>
    <w:rsid w:val="00F023CA"/>
    <w:rsid w:val="00F0257E"/>
    <w:rsid w:val="00F0293C"/>
    <w:rsid w:val="00F03087"/>
    <w:rsid w:val="00F03173"/>
    <w:rsid w:val="00F03B0D"/>
    <w:rsid w:val="00F03CB6"/>
    <w:rsid w:val="00F04BE9"/>
    <w:rsid w:val="00F0515F"/>
    <w:rsid w:val="00F055A0"/>
    <w:rsid w:val="00F05654"/>
    <w:rsid w:val="00F05815"/>
    <w:rsid w:val="00F06348"/>
    <w:rsid w:val="00F074E2"/>
    <w:rsid w:val="00F102E7"/>
    <w:rsid w:val="00F10317"/>
    <w:rsid w:val="00F10C71"/>
    <w:rsid w:val="00F10E4A"/>
    <w:rsid w:val="00F11B54"/>
    <w:rsid w:val="00F15D0E"/>
    <w:rsid w:val="00F16370"/>
    <w:rsid w:val="00F17653"/>
    <w:rsid w:val="00F20465"/>
    <w:rsid w:val="00F20525"/>
    <w:rsid w:val="00F209DD"/>
    <w:rsid w:val="00F20A7D"/>
    <w:rsid w:val="00F217B1"/>
    <w:rsid w:val="00F21BC7"/>
    <w:rsid w:val="00F21C1C"/>
    <w:rsid w:val="00F22CBB"/>
    <w:rsid w:val="00F22EC4"/>
    <w:rsid w:val="00F2343A"/>
    <w:rsid w:val="00F2466A"/>
    <w:rsid w:val="00F25215"/>
    <w:rsid w:val="00F2565C"/>
    <w:rsid w:val="00F25A53"/>
    <w:rsid w:val="00F2655D"/>
    <w:rsid w:val="00F304B3"/>
    <w:rsid w:val="00F3065E"/>
    <w:rsid w:val="00F34EC1"/>
    <w:rsid w:val="00F35963"/>
    <w:rsid w:val="00F36D87"/>
    <w:rsid w:val="00F36DEA"/>
    <w:rsid w:val="00F377F6"/>
    <w:rsid w:val="00F37C07"/>
    <w:rsid w:val="00F37DD9"/>
    <w:rsid w:val="00F40D5D"/>
    <w:rsid w:val="00F415CC"/>
    <w:rsid w:val="00F43E17"/>
    <w:rsid w:val="00F45342"/>
    <w:rsid w:val="00F46180"/>
    <w:rsid w:val="00F5017E"/>
    <w:rsid w:val="00F503CF"/>
    <w:rsid w:val="00F50A90"/>
    <w:rsid w:val="00F51120"/>
    <w:rsid w:val="00F519BA"/>
    <w:rsid w:val="00F525EA"/>
    <w:rsid w:val="00F5298E"/>
    <w:rsid w:val="00F52E60"/>
    <w:rsid w:val="00F54C23"/>
    <w:rsid w:val="00F5613B"/>
    <w:rsid w:val="00F5674E"/>
    <w:rsid w:val="00F577E6"/>
    <w:rsid w:val="00F57ECD"/>
    <w:rsid w:val="00F609CE"/>
    <w:rsid w:val="00F61024"/>
    <w:rsid w:val="00F62F59"/>
    <w:rsid w:val="00F63BDC"/>
    <w:rsid w:val="00F6458F"/>
    <w:rsid w:val="00F64F00"/>
    <w:rsid w:val="00F65A1C"/>
    <w:rsid w:val="00F665DD"/>
    <w:rsid w:val="00F6696C"/>
    <w:rsid w:val="00F67B9E"/>
    <w:rsid w:val="00F70302"/>
    <w:rsid w:val="00F7266C"/>
    <w:rsid w:val="00F72915"/>
    <w:rsid w:val="00F72FD8"/>
    <w:rsid w:val="00F7335A"/>
    <w:rsid w:val="00F73636"/>
    <w:rsid w:val="00F74507"/>
    <w:rsid w:val="00F74DC5"/>
    <w:rsid w:val="00F7517B"/>
    <w:rsid w:val="00F75879"/>
    <w:rsid w:val="00F75E66"/>
    <w:rsid w:val="00F76233"/>
    <w:rsid w:val="00F772AD"/>
    <w:rsid w:val="00F77906"/>
    <w:rsid w:val="00F77C04"/>
    <w:rsid w:val="00F802C8"/>
    <w:rsid w:val="00F80B49"/>
    <w:rsid w:val="00F82C4D"/>
    <w:rsid w:val="00F834C3"/>
    <w:rsid w:val="00F83856"/>
    <w:rsid w:val="00F84A08"/>
    <w:rsid w:val="00F84A32"/>
    <w:rsid w:val="00F84D14"/>
    <w:rsid w:val="00F85025"/>
    <w:rsid w:val="00F85CEB"/>
    <w:rsid w:val="00F869C7"/>
    <w:rsid w:val="00F87087"/>
    <w:rsid w:val="00F876DA"/>
    <w:rsid w:val="00F8782B"/>
    <w:rsid w:val="00F90FB1"/>
    <w:rsid w:val="00F92515"/>
    <w:rsid w:val="00F92A00"/>
    <w:rsid w:val="00F92FF4"/>
    <w:rsid w:val="00F933B1"/>
    <w:rsid w:val="00F93590"/>
    <w:rsid w:val="00F93D01"/>
    <w:rsid w:val="00F93DB7"/>
    <w:rsid w:val="00F94D62"/>
    <w:rsid w:val="00F95487"/>
    <w:rsid w:val="00F95E41"/>
    <w:rsid w:val="00F9637C"/>
    <w:rsid w:val="00F968AF"/>
    <w:rsid w:val="00F968C1"/>
    <w:rsid w:val="00F96BC1"/>
    <w:rsid w:val="00F96D4D"/>
    <w:rsid w:val="00F96D6D"/>
    <w:rsid w:val="00F97549"/>
    <w:rsid w:val="00F97AC0"/>
    <w:rsid w:val="00F97C23"/>
    <w:rsid w:val="00FA06C8"/>
    <w:rsid w:val="00FA07AA"/>
    <w:rsid w:val="00FA0A26"/>
    <w:rsid w:val="00FA0C22"/>
    <w:rsid w:val="00FA1420"/>
    <w:rsid w:val="00FA1882"/>
    <w:rsid w:val="00FA26A9"/>
    <w:rsid w:val="00FA2FA2"/>
    <w:rsid w:val="00FA4BD6"/>
    <w:rsid w:val="00FA4EE5"/>
    <w:rsid w:val="00FA5C55"/>
    <w:rsid w:val="00FA7097"/>
    <w:rsid w:val="00FA7388"/>
    <w:rsid w:val="00FA73C8"/>
    <w:rsid w:val="00FA773B"/>
    <w:rsid w:val="00FA7752"/>
    <w:rsid w:val="00FA7A88"/>
    <w:rsid w:val="00FB2053"/>
    <w:rsid w:val="00FB2539"/>
    <w:rsid w:val="00FB360F"/>
    <w:rsid w:val="00FB3968"/>
    <w:rsid w:val="00FB3976"/>
    <w:rsid w:val="00FB3D8B"/>
    <w:rsid w:val="00FB5A67"/>
    <w:rsid w:val="00FB5D21"/>
    <w:rsid w:val="00FB67B9"/>
    <w:rsid w:val="00FC195C"/>
    <w:rsid w:val="00FC2529"/>
    <w:rsid w:val="00FC28D4"/>
    <w:rsid w:val="00FC5420"/>
    <w:rsid w:val="00FC567B"/>
    <w:rsid w:val="00FC5EA1"/>
    <w:rsid w:val="00FC746F"/>
    <w:rsid w:val="00FD0BF8"/>
    <w:rsid w:val="00FD1D44"/>
    <w:rsid w:val="00FD1E57"/>
    <w:rsid w:val="00FD4854"/>
    <w:rsid w:val="00FD4B8B"/>
    <w:rsid w:val="00FD4BB6"/>
    <w:rsid w:val="00FD603D"/>
    <w:rsid w:val="00FD6215"/>
    <w:rsid w:val="00FD6270"/>
    <w:rsid w:val="00FD7054"/>
    <w:rsid w:val="00FD7271"/>
    <w:rsid w:val="00FD76AE"/>
    <w:rsid w:val="00FD7D34"/>
    <w:rsid w:val="00FD7DB7"/>
    <w:rsid w:val="00FE1693"/>
    <w:rsid w:val="00FE2CA0"/>
    <w:rsid w:val="00FE3CB6"/>
    <w:rsid w:val="00FE49A6"/>
    <w:rsid w:val="00FE4E1C"/>
    <w:rsid w:val="00FE51DA"/>
    <w:rsid w:val="00FF0159"/>
    <w:rsid w:val="00FF0637"/>
    <w:rsid w:val="00FF082E"/>
    <w:rsid w:val="00FF0CD6"/>
    <w:rsid w:val="00FF1FCF"/>
    <w:rsid w:val="00FF2357"/>
    <w:rsid w:val="00FF2B63"/>
    <w:rsid w:val="00FF2E05"/>
    <w:rsid w:val="00FF3DC4"/>
    <w:rsid w:val="00FF450A"/>
    <w:rsid w:val="00FF6CA5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75F07"/>
  <w15:chartTrackingRefBased/>
  <w15:docId w15:val="{49723B09-1FF3-4A7A-BE69-B8C7F79F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40" w:right="340"/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3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33B"/>
  </w:style>
  <w:style w:type="paragraph" w:styleId="Footer">
    <w:name w:val="footer"/>
    <w:basedOn w:val="Normal"/>
    <w:link w:val="FooterChar"/>
    <w:uiPriority w:val="99"/>
    <w:unhideWhenUsed/>
    <w:rsid w:val="006313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33B"/>
  </w:style>
  <w:style w:type="paragraph" w:styleId="ListParagraph">
    <w:name w:val="List Paragraph"/>
    <w:basedOn w:val="Normal"/>
    <w:uiPriority w:val="34"/>
    <w:qFormat/>
    <w:rsid w:val="00B7683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A4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EE5"/>
    <w:rPr>
      <w:sz w:val="20"/>
      <w:szCs w:val="20"/>
    </w:rPr>
  </w:style>
  <w:style w:type="table" w:styleId="TableGrid">
    <w:name w:val="Table Grid"/>
    <w:basedOn w:val="TableNormal"/>
    <w:uiPriority w:val="39"/>
    <w:rsid w:val="006F3A4C"/>
    <w:pPr>
      <w:spacing w:line="240" w:lineRule="auto"/>
      <w:ind w:left="0" w:righ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48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0F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10424-96EB-4078-B20A-AABCF2C33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claughlin</dc:creator>
  <cp:keywords/>
  <dc:description/>
  <cp:lastModifiedBy>Jane Noyes</cp:lastModifiedBy>
  <cp:revision>2</cp:revision>
  <dcterms:created xsi:type="dcterms:W3CDTF">2019-02-18T14:29:00Z</dcterms:created>
  <dcterms:modified xsi:type="dcterms:W3CDTF">2019-02-18T14:29:00Z</dcterms:modified>
</cp:coreProperties>
</file>